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E9AB5" w14:textId="79529882" w:rsidR="00AE0AC6" w:rsidRPr="00B860FF" w:rsidRDefault="00B860FF" w:rsidP="00B52C92">
      <w:pPr>
        <w:rPr>
          <w:b/>
          <w:bCs/>
          <w:sz w:val="22"/>
          <w:szCs w:val="22"/>
        </w:rPr>
      </w:pPr>
      <w:bookmarkStart w:id="0" w:name="_Hlk145694262"/>
      <w:r w:rsidRPr="00B860FF">
        <w:rPr>
          <w:sz w:val="22"/>
          <w:szCs w:val="22"/>
        </w:rPr>
        <w:t xml:space="preserve">Flow diagram of patient selection </w:t>
      </w:r>
      <w:r>
        <w:rPr>
          <w:sz w:val="22"/>
          <w:szCs w:val="22"/>
        </w:rPr>
        <w:t xml:space="preserve">from the </w:t>
      </w:r>
      <w:r w:rsidRPr="00B860FF">
        <w:rPr>
          <w:rFonts w:hint="eastAsia"/>
          <w:sz w:val="22"/>
          <w:szCs w:val="22"/>
        </w:rPr>
        <w:t>MIMIC-</w:t>
      </w:r>
      <w:r w:rsidRPr="00B860FF">
        <w:rPr>
          <w:sz w:val="22"/>
          <w:szCs w:val="22"/>
        </w:rPr>
        <w:t>Ⅳ</w:t>
      </w:r>
      <w:r w:rsidRPr="00B860FF">
        <w:rPr>
          <w:rFonts w:hint="eastAsia"/>
          <w:sz w:val="22"/>
          <w:szCs w:val="22"/>
        </w:rPr>
        <w:t xml:space="preserve"> database</w:t>
      </w:r>
      <w:r w:rsidRPr="00B860FF">
        <w:rPr>
          <w:sz w:val="22"/>
          <w:szCs w:val="22"/>
        </w:rPr>
        <w:t>.</w:t>
      </w:r>
      <w:bookmarkEnd w:id="0"/>
      <w:r w:rsidRPr="00B860FF">
        <w:rPr>
          <w:sz w:val="22"/>
          <w:szCs w:val="22"/>
        </w:rPr>
        <w:t xml:space="preserve"> AKI, acute kidney injury; </w:t>
      </w:r>
      <w:r w:rsidRPr="00B860FF">
        <w:rPr>
          <w:rFonts w:hint="eastAsia"/>
          <w:sz w:val="22"/>
          <w:szCs w:val="22"/>
        </w:rPr>
        <w:t>MIMIC-</w:t>
      </w:r>
      <w:r w:rsidRPr="00B860FF">
        <w:rPr>
          <w:sz w:val="22"/>
          <w:szCs w:val="22"/>
        </w:rPr>
        <w:t>Ⅳ</w:t>
      </w:r>
      <w:r>
        <w:rPr>
          <w:sz w:val="22"/>
          <w:szCs w:val="22"/>
        </w:rPr>
        <w:t xml:space="preserve">, </w:t>
      </w:r>
      <w:r w:rsidRPr="00B75452">
        <w:rPr>
          <w:bCs/>
          <w:sz w:val="22"/>
          <w:szCs w:val="22"/>
        </w:rPr>
        <w:t>Medical Information Mart for Intensive</w:t>
      </w:r>
      <w:r>
        <w:rPr>
          <w:rFonts w:hint="eastAsia"/>
          <w:bCs/>
          <w:sz w:val="22"/>
          <w:szCs w:val="22"/>
        </w:rPr>
        <w:t xml:space="preserve"> </w:t>
      </w:r>
      <w:r w:rsidRPr="00B75452">
        <w:rPr>
          <w:rFonts w:hint="eastAsia"/>
          <w:bCs/>
          <w:sz w:val="22"/>
          <w:szCs w:val="22"/>
        </w:rPr>
        <w:t xml:space="preserve">Care </w:t>
      </w:r>
      <w:r w:rsidRPr="00B75452">
        <w:rPr>
          <w:bCs/>
          <w:sz w:val="22"/>
          <w:szCs w:val="22"/>
        </w:rPr>
        <w:t>Ⅳ</w:t>
      </w:r>
      <w:r>
        <w:rPr>
          <w:bCs/>
          <w:sz w:val="22"/>
          <w:szCs w:val="22"/>
        </w:rPr>
        <w:t xml:space="preserve">; </w:t>
      </w:r>
      <w:proofErr w:type="spellStart"/>
      <w:r w:rsidRPr="00B860FF">
        <w:rPr>
          <w:sz w:val="22"/>
          <w:szCs w:val="22"/>
        </w:rPr>
        <w:t>SCr</w:t>
      </w:r>
      <w:proofErr w:type="spellEnd"/>
      <w:r w:rsidRPr="00B860FF">
        <w:rPr>
          <w:sz w:val="22"/>
          <w:szCs w:val="22"/>
        </w:rPr>
        <w:t>, serum creatinine; RRT, renal replacement therapy; MAKE30, major adverse kidney events within 30 days.</w:t>
      </w:r>
    </w:p>
    <w:p w14:paraId="0B854A45" w14:textId="03E1674A" w:rsidR="00D75AF2" w:rsidRPr="00D83D90" w:rsidRDefault="00B860FF" w:rsidP="00D83D90">
      <w:pPr>
        <w:jc w:val="center"/>
        <w:rPr>
          <w:rFonts w:hint="eastAsia"/>
          <w:sz w:val="22"/>
          <w:szCs w:val="22"/>
        </w:rPr>
      </w:pPr>
      <w:r>
        <w:rPr>
          <w:noProof/>
        </w:rPr>
        <w:drawing>
          <wp:inline distT="0" distB="0" distL="0" distR="0" wp14:anchorId="0BFECD1D" wp14:editId="63D7C47C">
            <wp:extent cx="5278120" cy="3225800"/>
            <wp:effectExtent l="0" t="0" r="0" b="0"/>
            <wp:docPr id="20236334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5AF2" w:rsidRPr="00D83D90" w:rsidSect="00B52C92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D6238" w14:textId="77777777" w:rsidR="00E23889" w:rsidRDefault="00E23889">
      <w:r>
        <w:separator/>
      </w:r>
    </w:p>
  </w:endnote>
  <w:endnote w:type="continuationSeparator" w:id="0">
    <w:p w14:paraId="43C7EE18" w14:textId="77777777" w:rsidR="00E23889" w:rsidRDefault="00E2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WwhsbtAdvTT86d47313+20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152601"/>
      <w:docPartObj>
        <w:docPartGallery w:val="AutoText"/>
      </w:docPartObj>
    </w:sdtPr>
    <w:sdtContent>
      <w:p w14:paraId="6447C3E5" w14:textId="77777777" w:rsidR="00F27C7A" w:rsidRDefault="00F27C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286" w:rsidRPr="000A7286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0331523" w14:textId="77777777" w:rsidR="00F27C7A" w:rsidRDefault="00F27C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67BC9" w14:textId="77777777" w:rsidR="00E23889" w:rsidRDefault="00E23889">
      <w:r>
        <w:separator/>
      </w:r>
    </w:p>
  </w:footnote>
  <w:footnote w:type="continuationSeparator" w:id="0">
    <w:p w14:paraId="7EF0DF53" w14:textId="77777777" w:rsidR="00E23889" w:rsidRDefault="00E23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13B5"/>
    <w:multiLevelType w:val="hybridMultilevel"/>
    <w:tmpl w:val="B9EE6502"/>
    <w:lvl w:ilvl="0" w:tplc="29FC318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6D5A11"/>
    <w:multiLevelType w:val="hybridMultilevel"/>
    <w:tmpl w:val="03681010"/>
    <w:lvl w:ilvl="0" w:tplc="177C736A">
      <w:start w:val="2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6968DA"/>
    <w:multiLevelType w:val="hybridMultilevel"/>
    <w:tmpl w:val="64C088E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3F2F60"/>
    <w:multiLevelType w:val="hybridMultilevel"/>
    <w:tmpl w:val="793C4FAE"/>
    <w:lvl w:ilvl="0" w:tplc="267A9F3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27929"/>
    <w:multiLevelType w:val="hybridMultilevel"/>
    <w:tmpl w:val="8AAE9B26"/>
    <w:lvl w:ilvl="0" w:tplc="34A2B4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B0307E"/>
    <w:multiLevelType w:val="hybridMultilevel"/>
    <w:tmpl w:val="0B84245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F452E5"/>
    <w:multiLevelType w:val="hybridMultilevel"/>
    <w:tmpl w:val="DEA8863A"/>
    <w:lvl w:ilvl="0" w:tplc="A69673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5B1D93"/>
    <w:multiLevelType w:val="hybridMultilevel"/>
    <w:tmpl w:val="A6CA349E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B239C5"/>
    <w:multiLevelType w:val="hybridMultilevel"/>
    <w:tmpl w:val="BCDE3C7E"/>
    <w:lvl w:ilvl="0" w:tplc="5714FFB8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9" w15:restartNumberingAfterBreak="0">
    <w:nsid w:val="658D1F9E"/>
    <w:multiLevelType w:val="hybridMultilevel"/>
    <w:tmpl w:val="32DCA250"/>
    <w:lvl w:ilvl="0" w:tplc="2B6AE6F0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0" w15:restartNumberingAfterBreak="0">
    <w:nsid w:val="75674126"/>
    <w:multiLevelType w:val="hybridMultilevel"/>
    <w:tmpl w:val="3800AE0A"/>
    <w:lvl w:ilvl="0" w:tplc="54C0CA2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1418256">
    <w:abstractNumId w:val="7"/>
  </w:num>
  <w:num w:numId="2" w16cid:durableId="327942910">
    <w:abstractNumId w:val="5"/>
  </w:num>
  <w:num w:numId="3" w16cid:durableId="2097290379">
    <w:abstractNumId w:val="2"/>
  </w:num>
  <w:num w:numId="4" w16cid:durableId="1352956134">
    <w:abstractNumId w:val="0"/>
  </w:num>
  <w:num w:numId="5" w16cid:durableId="48115944">
    <w:abstractNumId w:val="3"/>
  </w:num>
  <w:num w:numId="6" w16cid:durableId="136146561">
    <w:abstractNumId w:val="6"/>
  </w:num>
  <w:num w:numId="7" w16cid:durableId="1816994506">
    <w:abstractNumId w:val="10"/>
  </w:num>
  <w:num w:numId="8" w16cid:durableId="1101341978">
    <w:abstractNumId w:val="4"/>
  </w:num>
  <w:num w:numId="9" w16cid:durableId="984234856">
    <w:abstractNumId w:val="9"/>
  </w:num>
  <w:num w:numId="10" w16cid:durableId="803885079">
    <w:abstractNumId w:val="8"/>
  </w:num>
  <w:num w:numId="11" w16cid:durableId="1018894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vzrdhw005xext9kvdxale0wxz95zet5w&quot;&gt;My EndNote Library&lt;record-ids&gt;&lt;item&gt;14&lt;/item&gt;&lt;item&gt;20&lt;/item&gt;&lt;item&gt;30&lt;/item&gt;&lt;item&gt;37&lt;/item&gt;&lt;item&gt;38&lt;/item&gt;&lt;item&gt;39&lt;/item&gt;&lt;item&gt;40&lt;/item&gt;&lt;item&gt;41&lt;/item&gt;&lt;item&gt;42&lt;/item&gt;&lt;item&gt;43&lt;/item&gt;&lt;item&gt;60&lt;/item&gt;&lt;item&gt;65&lt;/item&gt;&lt;item&gt;66&lt;/item&gt;&lt;item&gt;69&lt;/item&gt;&lt;item&gt;72&lt;/item&gt;&lt;item&gt;77&lt;/item&gt;&lt;item&gt;78&lt;/item&gt;&lt;item&gt;109&lt;/item&gt;&lt;item&gt;110&lt;/item&gt;&lt;item&gt;115&lt;/item&gt;&lt;item&gt;118&lt;/item&gt;&lt;item&gt;188&lt;/item&gt;&lt;item&gt;189&lt;/item&gt;&lt;item&gt;191&lt;/item&gt;&lt;item&gt;197&lt;/item&gt;&lt;item&gt;206&lt;/item&gt;&lt;item&gt;207&lt;/item&gt;&lt;item&gt;211&lt;/item&gt;&lt;item&gt;215&lt;/item&gt;&lt;item&gt;218&lt;/item&gt;&lt;item&gt;219&lt;/item&gt;&lt;item&gt;221&lt;/item&gt;&lt;item&gt;227&lt;/item&gt;&lt;item&gt;228&lt;/item&gt;&lt;item&gt;239&lt;/item&gt;&lt;item&gt;250&lt;/item&gt;&lt;item&gt;252&lt;/item&gt;&lt;item&gt;268&lt;/item&gt;&lt;item&gt;285&lt;/item&gt;&lt;item&gt;324&lt;/item&gt;&lt;item&gt;325&lt;/item&gt;&lt;item&gt;326&lt;/item&gt;&lt;item&gt;327&lt;/item&gt;&lt;item&gt;328&lt;/item&gt;&lt;item&gt;331&lt;/item&gt;&lt;item&gt;332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/record-ids&gt;&lt;/item&gt;&lt;/Libraries&gt;"/>
  </w:docVars>
  <w:rsids>
    <w:rsidRoot w:val="00643E62"/>
    <w:rsid w:val="0000030B"/>
    <w:rsid w:val="00000AFA"/>
    <w:rsid w:val="000018A2"/>
    <w:rsid w:val="00001938"/>
    <w:rsid w:val="00001DF9"/>
    <w:rsid w:val="00002051"/>
    <w:rsid w:val="00002D5E"/>
    <w:rsid w:val="000034C6"/>
    <w:rsid w:val="00003526"/>
    <w:rsid w:val="00003EF6"/>
    <w:rsid w:val="000041CB"/>
    <w:rsid w:val="000043D5"/>
    <w:rsid w:val="000045A4"/>
    <w:rsid w:val="0000470B"/>
    <w:rsid w:val="000048B3"/>
    <w:rsid w:val="00005443"/>
    <w:rsid w:val="000058C3"/>
    <w:rsid w:val="00005A70"/>
    <w:rsid w:val="00005F3F"/>
    <w:rsid w:val="000060FA"/>
    <w:rsid w:val="000063D3"/>
    <w:rsid w:val="0000672E"/>
    <w:rsid w:val="000069EC"/>
    <w:rsid w:val="00006E6E"/>
    <w:rsid w:val="00007044"/>
    <w:rsid w:val="00007146"/>
    <w:rsid w:val="00007D9D"/>
    <w:rsid w:val="00007E06"/>
    <w:rsid w:val="00010168"/>
    <w:rsid w:val="000106CF"/>
    <w:rsid w:val="0001079D"/>
    <w:rsid w:val="0001099B"/>
    <w:rsid w:val="00011101"/>
    <w:rsid w:val="000117CB"/>
    <w:rsid w:val="00011CCE"/>
    <w:rsid w:val="00012322"/>
    <w:rsid w:val="00012F46"/>
    <w:rsid w:val="000137AE"/>
    <w:rsid w:val="00013D7D"/>
    <w:rsid w:val="0001425D"/>
    <w:rsid w:val="00014410"/>
    <w:rsid w:val="00014CD6"/>
    <w:rsid w:val="00014E19"/>
    <w:rsid w:val="00014EC4"/>
    <w:rsid w:val="00014F87"/>
    <w:rsid w:val="00015534"/>
    <w:rsid w:val="000155B1"/>
    <w:rsid w:val="00015823"/>
    <w:rsid w:val="00015839"/>
    <w:rsid w:val="000160D6"/>
    <w:rsid w:val="00016E0E"/>
    <w:rsid w:val="000177F7"/>
    <w:rsid w:val="00017CF6"/>
    <w:rsid w:val="0002026C"/>
    <w:rsid w:val="000206CB"/>
    <w:rsid w:val="00020903"/>
    <w:rsid w:val="00020B5D"/>
    <w:rsid w:val="00020E02"/>
    <w:rsid w:val="00021419"/>
    <w:rsid w:val="000220B4"/>
    <w:rsid w:val="00022862"/>
    <w:rsid w:val="00023051"/>
    <w:rsid w:val="00024644"/>
    <w:rsid w:val="000253BE"/>
    <w:rsid w:val="0002618F"/>
    <w:rsid w:val="000269A0"/>
    <w:rsid w:val="00026E3F"/>
    <w:rsid w:val="00027182"/>
    <w:rsid w:val="000274BC"/>
    <w:rsid w:val="00027B83"/>
    <w:rsid w:val="00030372"/>
    <w:rsid w:val="00030508"/>
    <w:rsid w:val="000305F6"/>
    <w:rsid w:val="000308B7"/>
    <w:rsid w:val="00030B74"/>
    <w:rsid w:val="00032379"/>
    <w:rsid w:val="0003469C"/>
    <w:rsid w:val="00035177"/>
    <w:rsid w:val="00035930"/>
    <w:rsid w:val="00035E6F"/>
    <w:rsid w:val="00035FEE"/>
    <w:rsid w:val="0003669A"/>
    <w:rsid w:val="000366E6"/>
    <w:rsid w:val="00037CCB"/>
    <w:rsid w:val="000409A9"/>
    <w:rsid w:val="00040FAF"/>
    <w:rsid w:val="000414FE"/>
    <w:rsid w:val="00041796"/>
    <w:rsid w:val="00041885"/>
    <w:rsid w:val="00041DBF"/>
    <w:rsid w:val="00042442"/>
    <w:rsid w:val="00042654"/>
    <w:rsid w:val="00042961"/>
    <w:rsid w:val="00042CBB"/>
    <w:rsid w:val="0004307E"/>
    <w:rsid w:val="000435A1"/>
    <w:rsid w:val="000436BB"/>
    <w:rsid w:val="000438B8"/>
    <w:rsid w:val="00043F71"/>
    <w:rsid w:val="00044362"/>
    <w:rsid w:val="00044D3A"/>
    <w:rsid w:val="000453C3"/>
    <w:rsid w:val="000455F1"/>
    <w:rsid w:val="000458DF"/>
    <w:rsid w:val="00045A93"/>
    <w:rsid w:val="0004618F"/>
    <w:rsid w:val="000464A5"/>
    <w:rsid w:val="000472F1"/>
    <w:rsid w:val="00047C9A"/>
    <w:rsid w:val="00047DDA"/>
    <w:rsid w:val="000503B7"/>
    <w:rsid w:val="0005043E"/>
    <w:rsid w:val="000506EE"/>
    <w:rsid w:val="00050814"/>
    <w:rsid w:val="00051123"/>
    <w:rsid w:val="00051384"/>
    <w:rsid w:val="000519AE"/>
    <w:rsid w:val="00051D65"/>
    <w:rsid w:val="00051EBC"/>
    <w:rsid w:val="00052E0F"/>
    <w:rsid w:val="000544CF"/>
    <w:rsid w:val="00054852"/>
    <w:rsid w:val="00054881"/>
    <w:rsid w:val="00054BB1"/>
    <w:rsid w:val="0005521E"/>
    <w:rsid w:val="00055274"/>
    <w:rsid w:val="000557D6"/>
    <w:rsid w:val="00056206"/>
    <w:rsid w:val="000567BB"/>
    <w:rsid w:val="00056957"/>
    <w:rsid w:val="00057074"/>
    <w:rsid w:val="00057531"/>
    <w:rsid w:val="00057CEA"/>
    <w:rsid w:val="000606C0"/>
    <w:rsid w:val="00060BF2"/>
    <w:rsid w:val="0006160D"/>
    <w:rsid w:val="000616AB"/>
    <w:rsid w:val="00061898"/>
    <w:rsid w:val="000623D4"/>
    <w:rsid w:val="00062F7F"/>
    <w:rsid w:val="0006333A"/>
    <w:rsid w:val="000635B9"/>
    <w:rsid w:val="0006365C"/>
    <w:rsid w:val="00063690"/>
    <w:rsid w:val="00063823"/>
    <w:rsid w:val="000649D2"/>
    <w:rsid w:val="00064BEF"/>
    <w:rsid w:val="00065A28"/>
    <w:rsid w:val="00066BB1"/>
    <w:rsid w:val="00067508"/>
    <w:rsid w:val="00067532"/>
    <w:rsid w:val="000678C9"/>
    <w:rsid w:val="0007017D"/>
    <w:rsid w:val="000705ED"/>
    <w:rsid w:val="00070A59"/>
    <w:rsid w:val="00070AC9"/>
    <w:rsid w:val="00070E40"/>
    <w:rsid w:val="00071330"/>
    <w:rsid w:val="00071696"/>
    <w:rsid w:val="00071A5D"/>
    <w:rsid w:val="00071F83"/>
    <w:rsid w:val="000722B2"/>
    <w:rsid w:val="000727E3"/>
    <w:rsid w:val="0007442B"/>
    <w:rsid w:val="00074E2A"/>
    <w:rsid w:val="000755BA"/>
    <w:rsid w:val="000755CD"/>
    <w:rsid w:val="0007571A"/>
    <w:rsid w:val="000758D1"/>
    <w:rsid w:val="00076187"/>
    <w:rsid w:val="00076D64"/>
    <w:rsid w:val="00076F38"/>
    <w:rsid w:val="00077327"/>
    <w:rsid w:val="00077566"/>
    <w:rsid w:val="00077C8A"/>
    <w:rsid w:val="00077DEE"/>
    <w:rsid w:val="00077F85"/>
    <w:rsid w:val="00080232"/>
    <w:rsid w:val="00080FF3"/>
    <w:rsid w:val="00081158"/>
    <w:rsid w:val="00081613"/>
    <w:rsid w:val="0008165B"/>
    <w:rsid w:val="00081993"/>
    <w:rsid w:val="00081E1A"/>
    <w:rsid w:val="000825ED"/>
    <w:rsid w:val="00082EC8"/>
    <w:rsid w:val="0008337C"/>
    <w:rsid w:val="0008405D"/>
    <w:rsid w:val="0008427E"/>
    <w:rsid w:val="00084459"/>
    <w:rsid w:val="00084FBD"/>
    <w:rsid w:val="00084FBF"/>
    <w:rsid w:val="00086138"/>
    <w:rsid w:val="000867EB"/>
    <w:rsid w:val="00086ADB"/>
    <w:rsid w:val="00086EA2"/>
    <w:rsid w:val="000874F1"/>
    <w:rsid w:val="00087610"/>
    <w:rsid w:val="00087E8B"/>
    <w:rsid w:val="00087EE1"/>
    <w:rsid w:val="00087F99"/>
    <w:rsid w:val="000901A8"/>
    <w:rsid w:val="0009032C"/>
    <w:rsid w:val="00090D9E"/>
    <w:rsid w:val="00091321"/>
    <w:rsid w:val="00091760"/>
    <w:rsid w:val="000919E4"/>
    <w:rsid w:val="00092544"/>
    <w:rsid w:val="00092660"/>
    <w:rsid w:val="00092735"/>
    <w:rsid w:val="00092CAB"/>
    <w:rsid w:val="00092F49"/>
    <w:rsid w:val="00093356"/>
    <w:rsid w:val="00093639"/>
    <w:rsid w:val="00093BD5"/>
    <w:rsid w:val="00093D5E"/>
    <w:rsid w:val="00094414"/>
    <w:rsid w:val="00094E68"/>
    <w:rsid w:val="00095350"/>
    <w:rsid w:val="00095830"/>
    <w:rsid w:val="0009632D"/>
    <w:rsid w:val="000963A9"/>
    <w:rsid w:val="000964EE"/>
    <w:rsid w:val="000967EA"/>
    <w:rsid w:val="00097D8F"/>
    <w:rsid w:val="000A016F"/>
    <w:rsid w:val="000A1317"/>
    <w:rsid w:val="000A1C80"/>
    <w:rsid w:val="000A204B"/>
    <w:rsid w:val="000A21D7"/>
    <w:rsid w:val="000A24B1"/>
    <w:rsid w:val="000A25F8"/>
    <w:rsid w:val="000A26DB"/>
    <w:rsid w:val="000A34C5"/>
    <w:rsid w:val="000A3514"/>
    <w:rsid w:val="000A3728"/>
    <w:rsid w:val="000A4890"/>
    <w:rsid w:val="000A4981"/>
    <w:rsid w:val="000A4CC1"/>
    <w:rsid w:val="000A58EF"/>
    <w:rsid w:val="000A7286"/>
    <w:rsid w:val="000A75CE"/>
    <w:rsid w:val="000A7DEC"/>
    <w:rsid w:val="000A7F31"/>
    <w:rsid w:val="000B0524"/>
    <w:rsid w:val="000B08E7"/>
    <w:rsid w:val="000B09AF"/>
    <w:rsid w:val="000B0DFF"/>
    <w:rsid w:val="000B110E"/>
    <w:rsid w:val="000B1150"/>
    <w:rsid w:val="000B1B31"/>
    <w:rsid w:val="000B2257"/>
    <w:rsid w:val="000B27BB"/>
    <w:rsid w:val="000B2C7F"/>
    <w:rsid w:val="000B3285"/>
    <w:rsid w:val="000B34F4"/>
    <w:rsid w:val="000B46FF"/>
    <w:rsid w:val="000B4D4D"/>
    <w:rsid w:val="000B4D8B"/>
    <w:rsid w:val="000B5A5E"/>
    <w:rsid w:val="000B69DF"/>
    <w:rsid w:val="000B74F5"/>
    <w:rsid w:val="000B7B8B"/>
    <w:rsid w:val="000B7EDD"/>
    <w:rsid w:val="000C183F"/>
    <w:rsid w:val="000C25D6"/>
    <w:rsid w:val="000C289E"/>
    <w:rsid w:val="000C3747"/>
    <w:rsid w:val="000C3F93"/>
    <w:rsid w:val="000C4523"/>
    <w:rsid w:val="000C4809"/>
    <w:rsid w:val="000C4A8F"/>
    <w:rsid w:val="000C4AAE"/>
    <w:rsid w:val="000C5C94"/>
    <w:rsid w:val="000C6F2A"/>
    <w:rsid w:val="000C70B6"/>
    <w:rsid w:val="000C74E1"/>
    <w:rsid w:val="000C757E"/>
    <w:rsid w:val="000C75E8"/>
    <w:rsid w:val="000D08DB"/>
    <w:rsid w:val="000D0D93"/>
    <w:rsid w:val="000D1005"/>
    <w:rsid w:val="000D171F"/>
    <w:rsid w:val="000D1C70"/>
    <w:rsid w:val="000D1D75"/>
    <w:rsid w:val="000D309C"/>
    <w:rsid w:val="000D3C41"/>
    <w:rsid w:val="000D3FA0"/>
    <w:rsid w:val="000D405B"/>
    <w:rsid w:val="000D47E8"/>
    <w:rsid w:val="000D4A4B"/>
    <w:rsid w:val="000D4FCB"/>
    <w:rsid w:val="000D5025"/>
    <w:rsid w:val="000D56A1"/>
    <w:rsid w:val="000D5A86"/>
    <w:rsid w:val="000D5F19"/>
    <w:rsid w:val="000D5FEC"/>
    <w:rsid w:val="000D63ED"/>
    <w:rsid w:val="000D6A2A"/>
    <w:rsid w:val="000D6BC1"/>
    <w:rsid w:val="000D7173"/>
    <w:rsid w:val="000D72BA"/>
    <w:rsid w:val="000D782B"/>
    <w:rsid w:val="000D7879"/>
    <w:rsid w:val="000E094A"/>
    <w:rsid w:val="000E124F"/>
    <w:rsid w:val="000E1B14"/>
    <w:rsid w:val="000E257D"/>
    <w:rsid w:val="000E28D7"/>
    <w:rsid w:val="000E2901"/>
    <w:rsid w:val="000E33AC"/>
    <w:rsid w:val="000E36C4"/>
    <w:rsid w:val="000E37C0"/>
    <w:rsid w:val="000E46A5"/>
    <w:rsid w:val="000E46B8"/>
    <w:rsid w:val="000E46D1"/>
    <w:rsid w:val="000E489B"/>
    <w:rsid w:val="000E4ADE"/>
    <w:rsid w:val="000E5FF1"/>
    <w:rsid w:val="000E6544"/>
    <w:rsid w:val="000E6778"/>
    <w:rsid w:val="000E6927"/>
    <w:rsid w:val="000E6BCF"/>
    <w:rsid w:val="000E790B"/>
    <w:rsid w:val="000E7CFD"/>
    <w:rsid w:val="000F0247"/>
    <w:rsid w:val="000F0840"/>
    <w:rsid w:val="000F1610"/>
    <w:rsid w:val="000F170F"/>
    <w:rsid w:val="000F1FC0"/>
    <w:rsid w:val="000F2224"/>
    <w:rsid w:val="000F234D"/>
    <w:rsid w:val="000F28C3"/>
    <w:rsid w:val="000F2CE0"/>
    <w:rsid w:val="000F36F4"/>
    <w:rsid w:val="000F3944"/>
    <w:rsid w:val="000F3A08"/>
    <w:rsid w:val="000F3EDE"/>
    <w:rsid w:val="000F45AC"/>
    <w:rsid w:val="000F4984"/>
    <w:rsid w:val="000F5495"/>
    <w:rsid w:val="000F5521"/>
    <w:rsid w:val="000F5912"/>
    <w:rsid w:val="000F601C"/>
    <w:rsid w:val="000F63DB"/>
    <w:rsid w:val="000F67AC"/>
    <w:rsid w:val="000F6C09"/>
    <w:rsid w:val="000F6D8D"/>
    <w:rsid w:val="000F7AF9"/>
    <w:rsid w:val="00100911"/>
    <w:rsid w:val="00100F87"/>
    <w:rsid w:val="0010138A"/>
    <w:rsid w:val="00101538"/>
    <w:rsid w:val="00101763"/>
    <w:rsid w:val="00101C7E"/>
    <w:rsid w:val="00101E0F"/>
    <w:rsid w:val="00102EAF"/>
    <w:rsid w:val="00103043"/>
    <w:rsid w:val="00103BEC"/>
    <w:rsid w:val="00103DD2"/>
    <w:rsid w:val="00103E5A"/>
    <w:rsid w:val="001043E5"/>
    <w:rsid w:val="001046B8"/>
    <w:rsid w:val="0010477C"/>
    <w:rsid w:val="001047AE"/>
    <w:rsid w:val="00104AC8"/>
    <w:rsid w:val="00104BB5"/>
    <w:rsid w:val="00104F2F"/>
    <w:rsid w:val="0010517E"/>
    <w:rsid w:val="00105A01"/>
    <w:rsid w:val="00105C98"/>
    <w:rsid w:val="001060D0"/>
    <w:rsid w:val="00106916"/>
    <w:rsid w:val="00106C2B"/>
    <w:rsid w:val="00106E41"/>
    <w:rsid w:val="0010714F"/>
    <w:rsid w:val="001074BC"/>
    <w:rsid w:val="00107BE0"/>
    <w:rsid w:val="00107F89"/>
    <w:rsid w:val="001109B2"/>
    <w:rsid w:val="00110DB3"/>
    <w:rsid w:val="001114FF"/>
    <w:rsid w:val="00111AE5"/>
    <w:rsid w:val="00111D7F"/>
    <w:rsid w:val="00111FF4"/>
    <w:rsid w:val="001122DE"/>
    <w:rsid w:val="00112A09"/>
    <w:rsid w:val="00112CC3"/>
    <w:rsid w:val="00112F75"/>
    <w:rsid w:val="001135D1"/>
    <w:rsid w:val="001136A9"/>
    <w:rsid w:val="001136C4"/>
    <w:rsid w:val="0011427B"/>
    <w:rsid w:val="00114C70"/>
    <w:rsid w:val="00115752"/>
    <w:rsid w:val="0011605E"/>
    <w:rsid w:val="00116674"/>
    <w:rsid w:val="001166E2"/>
    <w:rsid w:val="00117573"/>
    <w:rsid w:val="00117624"/>
    <w:rsid w:val="00117AF6"/>
    <w:rsid w:val="00117CA1"/>
    <w:rsid w:val="0012004A"/>
    <w:rsid w:val="001209EE"/>
    <w:rsid w:val="00120DEC"/>
    <w:rsid w:val="00120ED0"/>
    <w:rsid w:val="0012138D"/>
    <w:rsid w:val="0012238F"/>
    <w:rsid w:val="0012256E"/>
    <w:rsid w:val="0012299D"/>
    <w:rsid w:val="00122BAF"/>
    <w:rsid w:val="00122EB1"/>
    <w:rsid w:val="00122F63"/>
    <w:rsid w:val="0012355A"/>
    <w:rsid w:val="00123D83"/>
    <w:rsid w:val="00123ED4"/>
    <w:rsid w:val="001242A6"/>
    <w:rsid w:val="001244C8"/>
    <w:rsid w:val="001246ED"/>
    <w:rsid w:val="00124958"/>
    <w:rsid w:val="00124C51"/>
    <w:rsid w:val="001250E9"/>
    <w:rsid w:val="001257E4"/>
    <w:rsid w:val="00125905"/>
    <w:rsid w:val="00125C65"/>
    <w:rsid w:val="00125D84"/>
    <w:rsid w:val="0012614F"/>
    <w:rsid w:val="001262F7"/>
    <w:rsid w:val="001273DB"/>
    <w:rsid w:val="00127B30"/>
    <w:rsid w:val="00130306"/>
    <w:rsid w:val="0013036B"/>
    <w:rsid w:val="001303D5"/>
    <w:rsid w:val="00130797"/>
    <w:rsid w:val="00130A36"/>
    <w:rsid w:val="00130E1B"/>
    <w:rsid w:val="0013209F"/>
    <w:rsid w:val="00132691"/>
    <w:rsid w:val="00133750"/>
    <w:rsid w:val="001338E0"/>
    <w:rsid w:val="00133B66"/>
    <w:rsid w:val="001342AC"/>
    <w:rsid w:val="001349A3"/>
    <w:rsid w:val="00134BF7"/>
    <w:rsid w:val="00134F4A"/>
    <w:rsid w:val="001350BE"/>
    <w:rsid w:val="0013526F"/>
    <w:rsid w:val="0013529E"/>
    <w:rsid w:val="00135349"/>
    <w:rsid w:val="001355CD"/>
    <w:rsid w:val="0013591C"/>
    <w:rsid w:val="001362F2"/>
    <w:rsid w:val="00136C6C"/>
    <w:rsid w:val="00136F50"/>
    <w:rsid w:val="0013735F"/>
    <w:rsid w:val="001375D0"/>
    <w:rsid w:val="0014006D"/>
    <w:rsid w:val="001403D9"/>
    <w:rsid w:val="001411B7"/>
    <w:rsid w:val="00141871"/>
    <w:rsid w:val="00141990"/>
    <w:rsid w:val="00141B4A"/>
    <w:rsid w:val="00141B99"/>
    <w:rsid w:val="00141ED9"/>
    <w:rsid w:val="0014238E"/>
    <w:rsid w:val="00142772"/>
    <w:rsid w:val="0014285D"/>
    <w:rsid w:val="00142C48"/>
    <w:rsid w:val="00143379"/>
    <w:rsid w:val="00143494"/>
    <w:rsid w:val="001458F8"/>
    <w:rsid w:val="00145B66"/>
    <w:rsid w:val="00145BEB"/>
    <w:rsid w:val="00145E40"/>
    <w:rsid w:val="001462C7"/>
    <w:rsid w:val="00146C2C"/>
    <w:rsid w:val="00147071"/>
    <w:rsid w:val="001476CC"/>
    <w:rsid w:val="00147748"/>
    <w:rsid w:val="0014779D"/>
    <w:rsid w:val="00147DA0"/>
    <w:rsid w:val="001510AF"/>
    <w:rsid w:val="00151B31"/>
    <w:rsid w:val="00154194"/>
    <w:rsid w:val="001543C9"/>
    <w:rsid w:val="00154909"/>
    <w:rsid w:val="0015494B"/>
    <w:rsid w:val="001549D6"/>
    <w:rsid w:val="00154DBB"/>
    <w:rsid w:val="00155FB8"/>
    <w:rsid w:val="0015614A"/>
    <w:rsid w:val="00156604"/>
    <w:rsid w:val="00156EE5"/>
    <w:rsid w:val="00157135"/>
    <w:rsid w:val="00157C8B"/>
    <w:rsid w:val="001600DA"/>
    <w:rsid w:val="00160465"/>
    <w:rsid w:val="0016067F"/>
    <w:rsid w:val="00160A90"/>
    <w:rsid w:val="00160AA4"/>
    <w:rsid w:val="00160DD1"/>
    <w:rsid w:val="00160F16"/>
    <w:rsid w:val="00161C2A"/>
    <w:rsid w:val="00161CE5"/>
    <w:rsid w:val="0016288A"/>
    <w:rsid w:val="00162DF3"/>
    <w:rsid w:val="00163474"/>
    <w:rsid w:val="00163615"/>
    <w:rsid w:val="0016397D"/>
    <w:rsid w:val="0016461C"/>
    <w:rsid w:val="00164DB7"/>
    <w:rsid w:val="0016592D"/>
    <w:rsid w:val="00165DDC"/>
    <w:rsid w:val="001660A0"/>
    <w:rsid w:val="00166A45"/>
    <w:rsid w:val="00166D62"/>
    <w:rsid w:val="001672B1"/>
    <w:rsid w:val="00167659"/>
    <w:rsid w:val="001677A7"/>
    <w:rsid w:val="00167946"/>
    <w:rsid w:val="001679E3"/>
    <w:rsid w:val="00167C5D"/>
    <w:rsid w:val="00170367"/>
    <w:rsid w:val="0017087D"/>
    <w:rsid w:val="00170AF7"/>
    <w:rsid w:val="00170EE2"/>
    <w:rsid w:val="00170FDC"/>
    <w:rsid w:val="00172731"/>
    <w:rsid w:val="001748ED"/>
    <w:rsid w:val="0017505B"/>
    <w:rsid w:val="001758B5"/>
    <w:rsid w:val="00175B54"/>
    <w:rsid w:val="00175C82"/>
    <w:rsid w:val="00175C8B"/>
    <w:rsid w:val="001761A9"/>
    <w:rsid w:val="0017623F"/>
    <w:rsid w:val="00176B57"/>
    <w:rsid w:val="0017713A"/>
    <w:rsid w:val="0017737B"/>
    <w:rsid w:val="00177C0E"/>
    <w:rsid w:val="00180483"/>
    <w:rsid w:val="0018061C"/>
    <w:rsid w:val="00180CBA"/>
    <w:rsid w:val="001812BA"/>
    <w:rsid w:val="0018136F"/>
    <w:rsid w:val="00181A98"/>
    <w:rsid w:val="0018244F"/>
    <w:rsid w:val="00182C11"/>
    <w:rsid w:val="00183151"/>
    <w:rsid w:val="001833C9"/>
    <w:rsid w:val="001834E7"/>
    <w:rsid w:val="00183DCC"/>
    <w:rsid w:val="001841E0"/>
    <w:rsid w:val="0018438C"/>
    <w:rsid w:val="00184C51"/>
    <w:rsid w:val="00184DBA"/>
    <w:rsid w:val="0018504B"/>
    <w:rsid w:val="00186200"/>
    <w:rsid w:val="00186F8D"/>
    <w:rsid w:val="001879E3"/>
    <w:rsid w:val="00187A6B"/>
    <w:rsid w:val="00187CEB"/>
    <w:rsid w:val="00190496"/>
    <w:rsid w:val="00191199"/>
    <w:rsid w:val="00191258"/>
    <w:rsid w:val="00191B92"/>
    <w:rsid w:val="00192A49"/>
    <w:rsid w:val="00192D64"/>
    <w:rsid w:val="00193233"/>
    <w:rsid w:val="0019347D"/>
    <w:rsid w:val="001937C7"/>
    <w:rsid w:val="00193E01"/>
    <w:rsid w:val="00193E31"/>
    <w:rsid w:val="00193F6E"/>
    <w:rsid w:val="001946E8"/>
    <w:rsid w:val="0019512E"/>
    <w:rsid w:val="00195493"/>
    <w:rsid w:val="001954BF"/>
    <w:rsid w:val="00195C9C"/>
    <w:rsid w:val="00196741"/>
    <w:rsid w:val="001969BC"/>
    <w:rsid w:val="00196AE2"/>
    <w:rsid w:val="00196C17"/>
    <w:rsid w:val="00197ABA"/>
    <w:rsid w:val="00197F91"/>
    <w:rsid w:val="001A001D"/>
    <w:rsid w:val="001A03A9"/>
    <w:rsid w:val="001A0BE8"/>
    <w:rsid w:val="001A1485"/>
    <w:rsid w:val="001A157F"/>
    <w:rsid w:val="001A1FCD"/>
    <w:rsid w:val="001A2682"/>
    <w:rsid w:val="001A3480"/>
    <w:rsid w:val="001A456B"/>
    <w:rsid w:val="001A4F40"/>
    <w:rsid w:val="001A5154"/>
    <w:rsid w:val="001A51FF"/>
    <w:rsid w:val="001A526D"/>
    <w:rsid w:val="001A54C9"/>
    <w:rsid w:val="001A578D"/>
    <w:rsid w:val="001A6167"/>
    <w:rsid w:val="001A62A3"/>
    <w:rsid w:val="001A6780"/>
    <w:rsid w:val="001A7D94"/>
    <w:rsid w:val="001B046B"/>
    <w:rsid w:val="001B0804"/>
    <w:rsid w:val="001B162A"/>
    <w:rsid w:val="001B179E"/>
    <w:rsid w:val="001B1A53"/>
    <w:rsid w:val="001B1DF0"/>
    <w:rsid w:val="001B2CB2"/>
    <w:rsid w:val="001B341B"/>
    <w:rsid w:val="001B4483"/>
    <w:rsid w:val="001B4B7F"/>
    <w:rsid w:val="001B4DD5"/>
    <w:rsid w:val="001B4E4C"/>
    <w:rsid w:val="001B5064"/>
    <w:rsid w:val="001B50BB"/>
    <w:rsid w:val="001B5F35"/>
    <w:rsid w:val="001B6295"/>
    <w:rsid w:val="001B6897"/>
    <w:rsid w:val="001B6F91"/>
    <w:rsid w:val="001B71A6"/>
    <w:rsid w:val="001B759A"/>
    <w:rsid w:val="001B7A30"/>
    <w:rsid w:val="001C1D38"/>
    <w:rsid w:val="001C20F3"/>
    <w:rsid w:val="001C226C"/>
    <w:rsid w:val="001C29E5"/>
    <w:rsid w:val="001C2A11"/>
    <w:rsid w:val="001C2BEC"/>
    <w:rsid w:val="001C2FD3"/>
    <w:rsid w:val="001C3559"/>
    <w:rsid w:val="001C35DF"/>
    <w:rsid w:val="001C3A27"/>
    <w:rsid w:val="001C3B80"/>
    <w:rsid w:val="001C3EC1"/>
    <w:rsid w:val="001C43A6"/>
    <w:rsid w:val="001C4845"/>
    <w:rsid w:val="001C4CD0"/>
    <w:rsid w:val="001C4D29"/>
    <w:rsid w:val="001C4F13"/>
    <w:rsid w:val="001C66AC"/>
    <w:rsid w:val="001C67F2"/>
    <w:rsid w:val="001C688E"/>
    <w:rsid w:val="001C78B7"/>
    <w:rsid w:val="001C7E72"/>
    <w:rsid w:val="001D0B4B"/>
    <w:rsid w:val="001D1417"/>
    <w:rsid w:val="001D15B1"/>
    <w:rsid w:val="001D1830"/>
    <w:rsid w:val="001D1C08"/>
    <w:rsid w:val="001D2359"/>
    <w:rsid w:val="001D2442"/>
    <w:rsid w:val="001D2A1F"/>
    <w:rsid w:val="001D2F94"/>
    <w:rsid w:val="001D311A"/>
    <w:rsid w:val="001D3545"/>
    <w:rsid w:val="001D3861"/>
    <w:rsid w:val="001D3F71"/>
    <w:rsid w:val="001D4194"/>
    <w:rsid w:val="001D4472"/>
    <w:rsid w:val="001D4B9D"/>
    <w:rsid w:val="001D5305"/>
    <w:rsid w:val="001D57F5"/>
    <w:rsid w:val="001D5A5E"/>
    <w:rsid w:val="001D650B"/>
    <w:rsid w:val="001D6CEE"/>
    <w:rsid w:val="001D6DCA"/>
    <w:rsid w:val="001D7409"/>
    <w:rsid w:val="001D74B9"/>
    <w:rsid w:val="001D75EF"/>
    <w:rsid w:val="001D7B57"/>
    <w:rsid w:val="001D7D3B"/>
    <w:rsid w:val="001D7EDF"/>
    <w:rsid w:val="001D7FC4"/>
    <w:rsid w:val="001E047D"/>
    <w:rsid w:val="001E1037"/>
    <w:rsid w:val="001E1375"/>
    <w:rsid w:val="001E17D9"/>
    <w:rsid w:val="001E219E"/>
    <w:rsid w:val="001E260A"/>
    <w:rsid w:val="001E2E5C"/>
    <w:rsid w:val="001E2F11"/>
    <w:rsid w:val="001E345F"/>
    <w:rsid w:val="001E3D47"/>
    <w:rsid w:val="001E3EC7"/>
    <w:rsid w:val="001E4986"/>
    <w:rsid w:val="001E51B4"/>
    <w:rsid w:val="001E5EEB"/>
    <w:rsid w:val="001E61D7"/>
    <w:rsid w:val="001E64DA"/>
    <w:rsid w:val="001E6B5A"/>
    <w:rsid w:val="001E717B"/>
    <w:rsid w:val="001E7183"/>
    <w:rsid w:val="001E71EC"/>
    <w:rsid w:val="001E7213"/>
    <w:rsid w:val="001E79B4"/>
    <w:rsid w:val="001E79BF"/>
    <w:rsid w:val="001E7B27"/>
    <w:rsid w:val="001E7C75"/>
    <w:rsid w:val="001E7F19"/>
    <w:rsid w:val="001E7F6B"/>
    <w:rsid w:val="001F061F"/>
    <w:rsid w:val="001F09F4"/>
    <w:rsid w:val="001F1435"/>
    <w:rsid w:val="001F2E24"/>
    <w:rsid w:val="001F36D5"/>
    <w:rsid w:val="001F39BD"/>
    <w:rsid w:val="001F4573"/>
    <w:rsid w:val="001F5C3C"/>
    <w:rsid w:val="001F5E84"/>
    <w:rsid w:val="001F61C2"/>
    <w:rsid w:val="001F623D"/>
    <w:rsid w:val="001F6733"/>
    <w:rsid w:val="001F68A9"/>
    <w:rsid w:val="001F6AD2"/>
    <w:rsid w:val="001F7F05"/>
    <w:rsid w:val="001F7F42"/>
    <w:rsid w:val="002003AB"/>
    <w:rsid w:val="00200763"/>
    <w:rsid w:val="00200800"/>
    <w:rsid w:val="0020088F"/>
    <w:rsid w:val="00200F2D"/>
    <w:rsid w:val="002012DD"/>
    <w:rsid w:val="002012E8"/>
    <w:rsid w:val="00201342"/>
    <w:rsid w:val="00201BF5"/>
    <w:rsid w:val="002027AC"/>
    <w:rsid w:val="002027D3"/>
    <w:rsid w:val="00202C4B"/>
    <w:rsid w:val="00202F71"/>
    <w:rsid w:val="00203FCA"/>
    <w:rsid w:val="0020414D"/>
    <w:rsid w:val="00204FCA"/>
    <w:rsid w:val="0020541D"/>
    <w:rsid w:val="00205BC7"/>
    <w:rsid w:val="00206C59"/>
    <w:rsid w:val="002073FF"/>
    <w:rsid w:val="00207402"/>
    <w:rsid w:val="0020754E"/>
    <w:rsid w:val="00210608"/>
    <w:rsid w:val="00210ADA"/>
    <w:rsid w:val="00210BDD"/>
    <w:rsid w:val="00210D38"/>
    <w:rsid w:val="00211E6D"/>
    <w:rsid w:val="00211EBD"/>
    <w:rsid w:val="0021244F"/>
    <w:rsid w:val="00212B9C"/>
    <w:rsid w:val="00212C55"/>
    <w:rsid w:val="002133B7"/>
    <w:rsid w:val="00213F2C"/>
    <w:rsid w:val="00214025"/>
    <w:rsid w:val="0021408B"/>
    <w:rsid w:val="002141E9"/>
    <w:rsid w:val="002142F6"/>
    <w:rsid w:val="0021478F"/>
    <w:rsid w:val="00215339"/>
    <w:rsid w:val="002157D3"/>
    <w:rsid w:val="0021598C"/>
    <w:rsid w:val="00215D0D"/>
    <w:rsid w:val="00216010"/>
    <w:rsid w:val="00216329"/>
    <w:rsid w:val="00216876"/>
    <w:rsid w:val="00216920"/>
    <w:rsid w:val="00216C09"/>
    <w:rsid w:val="00216C45"/>
    <w:rsid w:val="00216D7E"/>
    <w:rsid w:val="002200A5"/>
    <w:rsid w:val="0022030C"/>
    <w:rsid w:val="00220995"/>
    <w:rsid w:val="00220FD2"/>
    <w:rsid w:val="00221756"/>
    <w:rsid w:val="00221C04"/>
    <w:rsid w:val="00221D41"/>
    <w:rsid w:val="0022269A"/>
    <w:rsid w:val="002227E4"/>
    <w:rsid w:val="00222AA8"/>
    <w:rsid w:val="00222BC2"/>
    <w:rsid w:val="00222C60"/>
    <w:rsid w:val="00223748"/>
    <w:rsid w:val="002239D7"/>
    <w:rsid w:val="00223E79"/>
    <w:rsid w:val="0022481D"/>
    <w:rsid w:val="002255B4"/>
    <w:rsid w:val="00225CFE"/>
    <w:rsid w:val="00225DE1"/>
    <w:rsid w:val="00226286"/>
    <w:rsid w:val="002270B4"/>
    <w:rsid w:val="002272F4"/>
    <w:rsid w:val="00227D51"/>
    <w:rsid w:val="00230408"/>
    <w:rsid w:val="00230745"/>
    <w:rsid w:val="002308FE"/>
    <w:rsid w:val="00230A09"/>
    <w:rsid w:val="00230B09"/>
    <w:rsid w:val="002312B3"/>
    <w:rsid w:val="0023192F"/>
    <w:rsid w:val="00231A08"/>
    <w:rsid w:val="00231C18"/>
    <w:rsid w:val="00231D1F"/>
    <w:rsid w:val="002323ED"/>
    <w:rsid w:val="002329E0"/>
    <w:rsid w:val="00233314"/>
    <w:rsid w:val="00233898"/>
    <w:rsid w:val="00233FB5"/>
    <w:rsid w:val="00234856"/>
    <w:rsid w:val="00234B37"/>
    <w:rsid w:val="002353E7"/>
    <w:rsid w:val="00235A53"/>
    <w:rsid w:val="00236884"/>
    <w:rsid w:val="002379F0"/>
    <w:rsid w:val="00237C2E"/>
    <w:rsid w:val="002410A4"/>
    <w:rsid w:val="00241594"/>
    <w:rsid w:val="0024165E"/>
    <w:rsid w:val="00241ACA"/>
    <w:rsid w:val="00242151"/>
    <w:rsid w:val="0024263C"/>
    <w:rsid w:val="0024271F"/>
    <w:rsid w:val="00242BA9"/>
    <w:rsid w:val="00242CD7"/>
    <w:rsid w:val="0024316E"/>
    <w:rsid w:val="00244062"/>
    <w:rsid w:val="00244921"/>
    <w:rsid w:val="00244A12"/>
    <w:rsid w:val="00244DE0"/>
    <w:rsid w:val="00244FB7"/>
    <w:rsid w:val="002456C5"/>
    <w:rsid w:val="00246193"/>
    <w:rsid w:val="0024624A"/>
    <w:rsid w:val="0024662B"/>
    <w:rsid w:val="00246651"/>
    <w:rsid w:val="00246A0E"/>
    <w:rsid w:val="00246A4A"/>
    <w:rsid w:val="00246B23"/>
    <w:rsid w:val="00246FDB"/>
    <w:rsid w:val="002477E7"/>
    <w:rsid w:val="0024791C"/>
    <w:rsid w:val="00247C23"/>
    <w:rsid w:val="0025041F"/>
    <w:rsid w:val="0025043F"/>
    <w:rsid w:val="00250E32"/>
    <w:rsid w:val="002525DF"/>
    <w:rsid w:val="00252D13"/>
    <w:rsid w:val="002533C2"/>
    <w:rsid w:val="00253652"/>
    <w:rsid w:val="0025398C"/>
    <w:rsid w:val="00253DB7"/>
    <w:rsid w:val="0025487D"/>
    <w:rsid w:val="0025496D"/>
    <w:rsid w:val="00254E2F"/>
    <w:rsid w:val="002552DC"/>
    <w:rsid w:val="00255835"/>
    <w:rsid w:val="002558D0"/>
    <w:rsid w:val="00255909"/>
    <w:rsid w:val="00255AAF"/>
    <w:rsid w:val="00255D4C"/>
    <w:rsid w:val="00256857"/>
    <w:rsid w:val="00256A20"/>
    <w:rsid w:val="00256DD9"/>
    <w:rsid w:val="00257CF1"/>
    <w:rsid w:val="00257FFB"/>
    <w:rsid w:val="00260B81"/>
    <w:rsid w:val="00261175"/>
    <w:rsid w:val="0026131A"/>
    <w:rsid w:val="00261352"/>
    <w:rsid w:val="002619FB"/>
    <w:rsid w:val="00261BAC"/>
    <w:rsid w:val="00261E61"/>
    <w:rsid w:val="0026213C"/>
    <w:rsid w:val="002626EB"/>
    <w:rsid w:val="00262734"/>
    <w:rsid w:val="00262CC2"/>
    <w:rsid w:val="00262ED4"/>
    <w:rsid w:val="002635DB"/>
    <w:rsid w:val="00263919"/>
    <w:rsid w:val="00263B84"/>
    <w:rsid w:val="00264504"/>
    <w:rsid w:val="00264644"/>
    <w:rsid w:val="00264AE8"/>
    <w:rsid w:val="002651CE"/>
    <w:rsid w:val="0026567C"/>
    <w:rsid w:val="00265910"/>
    <w:rsid w:val="002659DB"/>
    <w:rsid w:val="00265C8F"/>
    <w:rsid w:val="00266A79"/>
    <w:rsid w:val="00266B7B"/>
    <w:rsid w:val="0026712C"/>
    <w:rsid w:val="00267238"/>
    <w:rsid w:val="002673DD"/>
    <w:rsid w:val="00267E83"/>
    <w:rsid w:val="00267FCD"/>
    <w:rsid w:val="00270508"/>
    <w:rsid w:val="002706F6"/>
    <w:rsid w:val="0027097B"/>
    <w:rsid w:val="00270D6D"/>
    <w:rsid w:val="00271124"/>
    <w:rsid w:val="00271358"/>
    <w:rsid w:val="002716E7"/>
    <w:rsid w:val="00273094"/>
    <w:rsid w:val="002735E8"/>
    <w:rsid w:val="0027486D"/>
    <w:rsid w:val="002749E8"/>
    <w:rsid w:val="00274B4B"/>
    <w:rsid w:val="00274DB9"/>
    <w:rsid w:val="00276A9F"/>
    <w:rsid w:val="00276FEA"/>
    <w:rsid w:val="00277344"/>
    <w:rsid w:val="002777A2"/>
    <w:rsid w:val="00280277"/>
    <w:rsid w:val="00280390"/>
    <w:rsid w:val="00280D5E"/>
    <w:rsid w:val="002817B3"/>
    <w:rsid w:val="00281F11"/>
    <w:rsid w:val="00281F36"/>
    <w:rsid w:val="0028200A"/>
    <w:rsid w:val="0028254D"/>
    <w:rsid w:val="002829F3"/>
    <w:rsid w:val="0028314D"/>
    <w:rsid w:val="002833ED"/>
    <w:rsid w:val="002835BE"/>
    <w:rsid w:val="00283643"/>
    <w:rsid w:val="002836C8"/>
    <w:rsid w:val="00283E46"/>
    <w:rsid w:val="00284AA8"/>
    <w:rsid w:val="0028607B"/>
    <w:rsid w:val="00286137"/>
    <w:rsid w:val="0028623E"/>
    <w:rsid w:val="00286BA2"/>
    <w:rsid w:val="00287093"/>
    <w:rsid w:val="00290207"/>
    <w:rsid w:val="00290DF2"/>
    <w:rsid w:val="00291ADB"/>
    <w:rsid w:val="00291EBC"/>
    <w:rsid w:val="0029214F"/>
    <w:rsid w:val="002925B3"/>
    <w:rsid w:val="00292DC3"/>
    <w:rsid w:val="0029329B"/>
    <w:rsid w:val="002935C8"/>
    <w:rsid w:val="0029419A"/>
    <w:rsid w:val="002944B6"/>
    <w:rsid w:val="00294B23"/>
    <w:rsid w:val="00294ECF"/>
    <w:rsid w:val="00295338"/>
    <w:rsid w:val="00295D2F"/>
    <w:rsid w:val="00296FA4"/>
    <w:rsid w:val="00297143"/>
    <w:rsid w:val="002972A8"/>
    <w:rsid w:val="00297A4F"/>
    <w:rsid w:val="00297D32"/>
    <w:rsid w:val="002A02F0"/>
    <w:rsid w:val="002A0AA2"/>
    <w:rsid w:val="002A11F1"/>
    <w:rsid w:val="002A249D"/>
    <w:rsid w:val="002A5817"/>
    <w:rsid w:val="002A59B5"/>
    <w:rsid w:val="002A666F"/>
    <w:rsid w:val="002A6F9C"/>
    <w:rsid w:val="002A7205"/>
    <w:rsid w:val="002A7303"/>
    <w:rsid w:val="002A73FE"/>
    <w:rsid w:val="002A76DC"/>
    <w:rsid w:val="002A79BE"/>
    <w:rsid w:val="002A7AE3"/>
    <w:rsid w:val="002A7C2E"/>
    <w:rsid w:val="002A7F3B"/>
    <w:rsid w:val="002B01E9"/>
    <w:rsid w:val="002B0842"/>
    <w:rsid w:val="002B1247"/>
    <w:rsid w:val="002B17B0"/>
    <w:rsid w:val="002B2A57"/>
    <w:rsid w:val="002B2E59"/>
    <w:rsid w:val="002B3292"/>
    <w:rsid w:val="002B32D3"/>
    <w:rsid w:val="002B331D"/>
    <w:rsid w:val="002B3385"/>
    <w:rsid w:val="002B39B8"/>
    <w:rsid w:val="002B3C16"/>
    <w:rsid w:val="002B48DA"/>
    <w:rsid w:val="002B4998"/>
    <w:rsid w:val="002B50F0"/>
    <w:rsid w:val="002B51DE"/>
    <w:rsid w:val="002B5801"/>
    <w:rsid w:val="002B587B"/>
    <w:rsid w:val="002B5A1C"/>
    <w:rsid w:val="002B5F9B"/>
    <w:rsid w:val="002B6820"/>
    <w:rsid w:val="002B6C58"/>
    <w:rsid w:val="002B7235"/>
    <w:rsid w:val="002B7C59"/>
    <w:rsid w:val="002B7D4F"/>
    <w:rsid w:val="002C047F"/>
    <w:rsid w:val="002C1205"/>
    <w:rsid w:val="002C162F"/>
    <w:rsid w:val="002C176C"/>
    <w:rsid w:val="002C1970"/>
    <w:rsid w:val="002C21D4"/>
    <w:rsid w:val="002C2D30"/>
    <w:rsid w:val="002C2F9A"/>
    <w:rsid w:val="002C3826"/>
    <w:rsid w:val="002C39F7"/>
    <w:rsid w:val="002C3B72"/>
    <w:rsid w:val="002C3D49"/>
    <w:rsid w:val="002C4410"/>
    <w:rsid w:val="002C4870"/>
    <w:rsid w:val="002C4926"/>
    <w:rsid w:val="002C4DB1"/>
    <w:rsid w:val="002C4EEB"/>
    <w:rsid w:val="002C5FFF"/>
    <w:rsid w:val="002C61D7"/>
    <w:rsid w:val="002C620D"/>
    <w:rsid w:val="002C6ECE"/>
    <w:rsid w:val="002C7944"/>
    <w:rsid w:val="002C7B4D"/>
    <w:rsid w:val="002C7C1C"/>
    <w:rsid w:val="002C7CD9"/>
    <w:rsid w:val="002C7F2A"/>
    <w:rsid w:val="002D0492"/>
    <w:rsid w:val="002D0B87"/>
    <w:rsid w:val="002D0DAA"/>
    <w:rsid w:val="002D10C9"/>
    <w:rsid w:val="002D1F31"/>
    <w:rsid w:val="002D280D"/>
    <w:rsid w:val="002D2EE3"/>
    <w:rsid w:val="002D30C4"/>
    <w:rsid w:val="002D31B4"/>
    <w:rsid w:val="002D3DB4"/>
    <w:rsid w:val="002D3ED8"/>
    <w:rsid w:val="002D408F"/>
    <w:rsid w:val="002D469B"/>
    <w:rsid w:val="002D4A84"/>
    <w:rsid w:val="002D4B12"/>
    <w:rsid w:val="002D4F36"/>
    <w:rsid w:val="002D5366"/>
    <w:rsid w:val="002D5892"/>
    <w:rsid w:val="002D5CE8"/>
    <w:rsid w:val="002D5EC2"/>
    <w:rsid w:val="002D61BF"/>
    <w:rsid w:val="002D6391"/>
    <w:rsid w:val="002D6DD9"/>
    <w:rsid w:val="002D709E"/>
    <w:rsid w:val="002D721B"/>
    <w:rsid w:val="002D72AA"/>
    <w:rsid w:val="002E145F"/>
    <w:rsid w:val="002E1A08"/>
    <w:rsid w:val="002E1ABA"/>
    <w:rsid w:val="002E1E3B"/>
    <w:rsid w:val="002E2344"/>
    <w:rsid w:val="002E32F4"/>
    <w:rsid w:val="002E39AB"/>
    <w:rsid w:val="002E3E0F"/>
    <w:rsid w:val="002E4E13"/>
    <w:rsid w:val="002E59FF"/>
    <w:rsid w:val="002E5A2B"/>
    <w:rsid w:val="002E5CD1"/>
    <w:rsid w:val="002E5DD4"/>
    <w:rsid w:val="002E63FD"/>
    <w:rsid w:val="002E694F"/>
    <w:rsid w:val="002E6CF3"/>
    <w:rsid w:val="002E6DBD"/>
    <w:rsid w:val="002E6DE9"/>
    <w:rsid w:val="002E70E1"/>
    <w:rsid w:val="002E70F0"/>
    <w:rsid w:val="002E724D"/>
    <w:rsid w:val="002E7672"/>
    <w:rsid w:val="002E77EE"/>
    <w:rsid w:val="002E783C"/>
    <w:rsid w:val="002E78BF"/>
    <w:rsid w:val="002E78DC"/>
    <w:rsid w:val="002E7EA3"/>
    <w:rsid w:val="002F009F"/>
    <w:rsid w:val="002F0328"/>
    <w:rsid w:val="002F03B1"/>
    <w:rsid w:val="002F055F"/>
    <w:rsid w:val="002F06BA"/>
    <w:rsid w:val="002F0BA9"/>
    <w:rsid w:val="002F1457"/>
    <w:rsid w:val="002F1764"/>
    <w:rsid w:val="002F18B7"/>
    <w:rsid w:val="002F1EA2"/>
    <w:rsid w:val="002F222F"/>
    <w:rsid w:val="002F2635"/>
    <w:rsid w:val="002F2970"/>
    <w:rsid w:val="002F29B8"/>
    <w:rsid w:val="002F49C5"/>
    <w:rsid w:val="002F5259"/>
    <w:rsid w:val="002F574A"/>
    <w:rsid w:val="002F5B96"/>
    <w:rsid w:val="002F601F"/>
    <w:rsid w:val="002F629F"/>
    <w:rsid w:val="002F745E"/>
    <w:rsid w:val="002F773C"/>
    <w:rsid w:val="002F78FC"/>
    <w:rsid w:val="002F7D8C"/>
    <w:rsid w:val="003000FB"/>
    <w:rsid w:val="00300140"/>
    <w:rsid w:val="003001E6"/>
    <w:rsid w:val="00300629"/>
    <w:rsid w:val="0030098B"/>
    <w:rsid w:val="00300C5A"/>
    <w:rsid w:val="00300E6B"/>
    <w:rsid w:val="0030123E"/>
    <w:rsid w:val="00301667"/>
    <w:rsid w:val="003018F6"/>
    <w:rsid w:val="00302A1E"/>
    <w:rsid w:val="003034F6"/>
    <w:rsid w:val="00303A3A"/>
    <w:rsid w:val="00304811"/>
    <w:rsid w:val="0030486D"/>
    <w:rsid w:val="003048DB"/>
    <w:rsid w:val="003051CA"/>
    <w:rsid w:val="00305349"/>
    <w:rsid w:val="003059B9"/>
    <w:rsid w:val="00305B8D"/>
    <w:rsid w:val="00305CB3"/>
    <w:rsid w:val="00305DE7"/>
    <w:rsid w:val="003079A2"/>
    <w:rsid w:val="0031092D"/>
    <w:rsid w:val="00310DE2"/>
    <w:rsid w:val="0031126D"/>
    <w:rsid w:val="00311A43"/>
    <w:rsid w:val="00311DA9"/>
    <w:rsid w:val="00312A2C"/>
    <w:rsid w:val="0031301A"/>
    <w:rsid w:val="003138D7"/>
    <w:rsid w:val="00313984"/>
    <w:rsid w:val="003140D6"/>
    <w:rsid w:val="0031446A"/>
    <w:rsid w:val="00314CD0"/>
    <w:rsid w:val="00315698"/>
    <w:rsid w:val="003157D8"/>
    <w:rsid w:val="00316593"/>
    <w:rsid w:val="003165BF"/>
    <w:rsid w:val="0031728C"/>
    <w:rsid w:val="003177F2"/>
    <w:rsid w:val="00317A52"/>
    <w:rsid w:val="00317BA4"/>
    <w:rsid w:val="003205EF"/>
    <w:rsid w:val="00320732"/>
    <w:rsid w:val="00320907"/>
    <w:rsid w:val="003215FE"/>
    <w:rsid w:val="00321E64"/>
    <w:rsid w:val="00321E96"/>
    <w:rsid w:val="0032286C"/>
    <w:rsid w:val="003232D9"/>
    <w:rsid w:val="003241BF"/>
    <w:rsid w:val="00324387"/>
    <w:rsid w:val="00324412"/>
    <w:rsid w:val="00324721"/>
    <w:rsid w:val="00324927"/>
    <w:rsid w:val="00324986"/>
    <w:rsid w:val="00324D00"/>
    <w:rsid w:val="00325381"/>
    <w:rsid w:val="00325DDC"/>
    <w:rsid w:val="003261C0"/>
    <w:rsid w:val="00326850"/>
    <w:rsid w:val="00326E4B"/>
    <w:rsid w:val="003271AC"/>
    <w:rsid w:val="00327878"/>
    <w:rsid w:val="00327E8F"/>
    <w:rsid w:val="00330066"/>
    <w:rsid w:val="00330241"/>
    <w:rsid w:val="00330DA5"/>
    <w:rsid w:val="00330E4B"/>
    <w:rsid w:val="003312CC"/>
    <w:rsid w:val="003317E7"/>
    <w:rsid w:val="0033185F"/>
    <w:rsid w:val="00331CDC"/>
    <w:rsid w:val="00332CE2"/>
    <w:rsid w:val="00332EE2"/>
    <w:rsid w:val="0033323C"/>
    <w:rsid w:val="003337BC"/>
    <w:rsid w:val="00333971"/>
    <w:rsid w:val="00333D49"/>
    <w:rsid w:val="00334424"/>
    <w:rsid w:val="00335A1A"/>
    <w:rsid w:val="003378AE"/>
    <w:rsid w:val="00340218"/>
    <w:rsid w:val="00340563"/>
    <w:rsid w:val="00340DBF"/>
    <w:rsid w:val="003415BA"/>
    <w:rsid w:val="00342143"/>
    <w:rsid w:val="00342389"/>
    <w:rsid w:val="0034362A"/>
    <w:rsid w:val="0034405F"/>
    <w:rsid w:val="00344406"/>
    <w:rsid w:val="00344793"/>
    <w:rsid w:val="00344CB1"/>
    <w:rsid w:val="00344F58"/>
    <w:rsid w:val="0034537A"/>
    <w:rsid w:val="0034569E"/>
    <w:rsid w:val="00345927"/>
    <w:rsid w:val="003464A7"/>
    <w:rsid w:val="0034652A"/>
    <w:rsid w:val="00346BAB"/>
    <w:rsid w:val="00346DB2"/>
    <w:rsid w:val="00347C97"/>
    <w:rsid w:val="00350AFB"/>
    <w:rsid w:val="00350DB0"/>
    <w:rsid w:val="00350EFA"/>
    <w:rsid w:val="0035214E"/>
    <w:rsid w:val="00352A3E"/>
    <w:rsid w:val="003539CA"/>
    <w:rsid w:val="00353C6F"/>
    <w:rsid w:val="00354263"/>
    <w:rsid w:val="003555F2"/>
    <w:rsid w:val="00355AD7"/>
    <w:rsid w:val="00360038"/>
    <w:rsid w:val="00360FCA"/>
    <w:rsid w:val="003611ED"/>
    <w:rsid w:val="00361215"/>
    <w:rsid w:val="003615AB"/>
    <w:rsid w:val="00362102"/>
    <w:rsid w:val="003629E9"/>
    <w:rsid w:val="003635B6"/>
    <w:rsid w:val="003636BF"/>
    <w:rsid w:val="003643B2"/>
    <w:rsid w:val="0036460F"/>
    <w:rsid w:val="003646E6"/>
    <w:rsid w:val="00364DA3"/>
    <w:rsid w:val="003655FF"/>
    <w:rsid w:val="00365F0D"/>
    <w:rsid w:val="0036608E"/>
    <w:rsid w:val="003660DB"/>
    <w:rsid w:val="003660DD"/>
    <w:rsid w:val="00366392"/>
    <w:rsid w:val="0036709F"/>
    <w:rsid w:val="003671FC"/>
    <w:rsid w:val="0036723F"/>
    <w:rsid w:val="003674A6"/>
    <w:rsid w:val="003674F6"/>
    <w:rsid w:val="0036759C"/>
    <w:rsid w:val="00367639"/>
    <w:rsid w:val="0037036D"/>
    <w:rsid w:val="003705C9"/>
    <w:rsid w:val="00371A46"/>
    <w:rsid w:val="00371A52"/>
    <w:rsid w:val="00371B39"/>
    <w:rsid w:val="003722A5"/>
    <w:rsid w:val="00372915"/>
    <w:rsid w:val="00373014"/>
    <w:rsid w:val="00373316"/>
    <w:rsid w:val="003736B0"/>
    <w:rsid w:val="003737DF"/>
    <w:rsid w:val="0037429F"/>
    <w:rsid w:val="003742EB"/>
    <w:rsid w:val="00374C3F"/>
    <w:rsid w:val="00375ED8"/>
    <w:rsid w:val="0037607C"/>
    <w:rsid w:val="0037612E"/>
    <w:rsid w:val="00376793"/>
    <w:rsid w:val="0037684C"/>
    <w:rsid w:val="00376C48"/>
    <w:rsid w:val="00376E2B"/>
    <w:rsid w:val="00377153"/>
    <w:rsid w:val="003772D2"/>
    <w:rsid w:val="0037743E"/>
    <w:rsid w:val="00377636"/>
    <w:rsid w:val="003776D0"/>
    <w:rsid w:val="00377CBB"/>
    <w:rsid w:val="003803B5"/>
    <w:rsid w:val="0038092E"/>
    <w:rsid w:val="003814DE"/>
    <w:rsid w:val="0038266D"/>
    <w:rsid w:val="003838C2"/>
    <w:rsid w:val="003840BC"/>
    <w:rsid w:val="003848EF"/>
    <w:rsid w:val="00384D0B"/>
    <w:rsid w:val="00384D90"/>
    <w:rsid w:val="0038522B"/>
    <w:rsid w:val="003856A7"/>
    <w:rsid w:val="00386150"/>
    <w:rsid w:val="003878EA"/>
    <w:rsid w:val="00390484"/>
    <w:rsid w:val="00390531"/>
    <w:rsid w:val="00390669"/>
    <w:rsid w:val="00390A2D"/>
    <w:rsid w:val="00390C90"/>
    <w:rsid w:val="00390F8E"/>
    <w:rsid w:val="00391163"/>
    <w:rsid w:val="003912A6"/>
    <w:rsid w:val="003917F4"/>
    <w:rsid w:val="00391E9F"/>
    <w:rsid w:val="00392209"/>
    <w:rsid w:val="00392636"/>
    <w:rsid w:val="00392831"/>
    <w:rsid w:val="003929DA"/>
    <w:rsid w:val="003930F9"/>
    <w:rsid w:val="00393920"/>
    <w:rsid w:val="00393977"/>
    <w:rsid w:val="0039459D"/>
    <w:rsid w:val="00394BF6"/>
    <w:rsid w:val="00394E8C"/>
    <w:rsid w:val="00395B7C"/>
    <w:rsid w:val="00395E97"/>
    <w:rsid w:val="00397011"/>
    <w:rsid w:val="0039794C"/>
    <w:rsid w:val="003A14FE"/>
    <w:rsid w:val="003A1ADB"/>
    <w:rsid w:val="003A2096"/>
    <w:rsid w:val="003A2A9A"/>
    <w:rsid w:val="003A3337"/>
    <w:rsid w:val="003A3D52"/>
    <w:rsid w:val="003A3DED"/>
    <w:rsid w:val="003A450F"/>
    <w:rsid w:val="003A561F"/>
    <w:rsid w:val="003A5DF7"/>
    <w:rsid w:val="003A6074"/>
    <w:rsid w:val="003A64EB"/>
    <w:rsid w:val="003A6645"/>
    <w:rsid w:val="003A6D8E"/>
    <w:rsid w:val="003A7379"/>
    <w:rsid w:val="003A7EBA"/>
    <w:rsid w:val="003B06F9"/>
    <w:rsid w:val="003B0BBF"/>
    <w:rsid w:val="003B13E2"/>
    <w:rsid w:val="003B15D1"/>
    <w:rsid w:val="003B1695"/>
    <w:rsid w:val="003B1F0B"/>
    <w:rsid w:val="003B2522"/>
    <w:rsid w:val="003B2E37"/>
    <w:rsid w:val="003B2E62"/>
    <w:rsid w:val="003B30C4"/>
    <w:rsid w:val="003B3F29"/>
    <w:rsid w:val="003B4ED0"/>
    <w:rsid w:val="003B4FAE"/>
    <w:rsid w:val="003B505C"/>
    <w:rsid w:val="003B5737"/>
    <w:rsid w:val="003B5A81"/>
    <w:rsid w:val="003B6117"/>
    <w:rsid w:val="003B62A3"/>
    <w:rsid w:val="003B638A"/>
    <w:rsid w:val="003B68B5"/>
    <w:rsid w:val="003B70BE"/>
    <w:rsid w:val="003B7C05"/>
    <w:rsid w:val="003C0154"/>
    <w:rsid w:val="003C0843"/>
    <w:rsid w:val="003C0A3A"/>
    <w:rsid w:val="003C2162"/>
    <w:rsid w:val="003C2F29"/>
    <w:rsid w:val="003C36E4"/>
    <w:rsid w:val="003C3835"/>
    <w:rsid w:val="003C3AA2"/>
    <w:rsid w:val="003C4C59"/>
    <w:rsid w:val="003C50A1"/>
    <w:rsid w:val="003C5503"/>
    <w:rsid w:val="003C57CE"/>
    <w:rsid w:val="003C5AD8"/>
    <w:rsid w:val="003C5C07"/>
    <w:rsid w:val="003C5C52"/>
    <w:rsid w:val="003C5ED9"/>
    <w:rsid w:val="003C682F"/>
    <w:rsid w:val="003C6CE0"/>
    <w:rsid w:val="003C730F"/>
    <w:rsid w:val="003C76F7"/>
    <w:rsid w:val="003C77FD"/>
    <w:rsid w:val="003C798F"/>
    <w:rsid w:val="003C7F95"/>
    <w:rsid w:val="003D1109"/>
    <w:rsid w:val="003D13F4"/>
    <w:rsid w:val="003D1434"/>
    <w:rsid w:val="003D1748"/>
    <w:rsid w:val="003D1924"/>
    <w:rsid w:val="003D1B5F"/>
    <w:rsid w:val="003D1D45"/>
    <w:rsid w:val="003D3313"/>
    <w:rsid w:val="003D3422"/>
    <w:rsid w:val="003D4107"/>
    <w:rsid w:val="003D4FAB"/>
    <w:rsid w:val="003D55C9"/>
    <w:rsid w:val="003D56BF"/>
    <w:rsid w:val="003D5F9F"/>
    <w:rsid w:val="003D667B"/>
    <w:rsid w:val="003D6CC6"/>
    <w:rsid w:val="003D7883"/>
    <w:rsid w:val="003D7D93"/>
    <w:rsid w:val="003E0042"/>
    <w:rsid w:val="003E02E2"/>
    <w:rsid w:val="003E0BEA"/>
    <w:rsid w:val="003E2839"/>
    <w:rsid w:val="003E3329"/>
    <w:rsid w:val="003E3392"/>
    <w:rsid w:val="003E3AF2"/>
    <w:rsid w:val="003E5370"/>
    <w:rsid w:val="003E62CB"/>
    <w:rsid w:val="003E6377"/>
    <w:rsid w:val="003E63F3"/>
    <w:rsid w:val="003E64CE"/>
    <w:rsid w:val="003E6602"/>
    <w:rsid w:val="003E676C"/>
    <w:rsid w:val="003E7406"/>
    <w:rsid w:val="003E7B32"/>
    <w:rsid w:val="003E7BE4"/>
    <w:rsid w:val="003F1E55"/>
    <w:rsid w:val="003F2C6C"/>
    <w:rsid w:val="003F2F4E"/>
    <w:rsid w:val="003F3583"/>
    <w:rsid w:val="003F490A"/>
    <w:rsid w:val="003F5D31"/>
    <w:rsid w:val="003F62EA"/>
    <w:rsid w:val="003F681D"/>
    <w:rsid w:val="003F771B"/>
    <w:rsid w:val="003F77CC"/>
    <w:rsid w:val="003F7971"/>
    <w:rsid w:val="0040050E"/>
    <w:rsid w:val="004009AE"/>
    <w:rsid w:val="00400CC2"/>
    <w:rsid w:val="004015AD"/>
    <w:rsid w:val="004021DA"/>
    <w:rsid w:val="00402A9F"/>
    <w:rsid w:val="00403402"/>
    <w:rsid w:val="004035A1"/>
    <w:rsid w:val="004035B4"/>
    <w:rsid w:val="00404120"/>
    <w:rsid w:val="00404558"/>
    <w:rsid w:val="0040640F"/>
    <w:rsid w:val="00406971"/>
    <w:rsid w:val="00406C67"/>
    <w:rsid w:val="00407011"/>
    <w:rsid w:val="004071D4"/>
    <w:rsid w:val="0040742C"/>
    <w:rsid w:val="00410250"/>
    <w:rsid w:val="00410A6A"/>
    <w:rsid w:val="00410BEC"/>
    <w:rsid w:val="00410CE2"/>
    <w:rsid w:val="004114A6"/>
    <w:rsid w:val="004128E3"/>
    <w:rsid w:val="00412D91"/>
    <w:rsid w:val="00412EEA"/>
    <w:rsid w:val="004133D6"/>
    <w:rsid w:val="004135AD"/>
    <w:rsid w:val="00413675"/>
    <w:rsid w:val="00413920"/>
    <w:rsid w:val="004139EC"/>
    <w:rsid w:val="00414651"/>
    <w:rsid w:val="00415209"/>
    <w:rsid w:val="004153FB"/>
    <w:rsid w:val="0041560C"/>
    <w:rsid w:val="004156D5"/>
    <w:rsid w:val="00416586"/>
    <w:rsid w:val="004165F6"/>
    <w:rsid w:val="00416810"/>
    <w:rsid w:val="00416BF8"/>
    <w:rsid w:val="00416CCD"/>
    <w:rsid w:val="0041734C"/>
    <w:rsid w:val="004174AC"/>
    <w:rsid w:val="00417DEA"/>
    <w:rsid w:val="004201FC"/>
    <w:rsid w:val="00420440"/>
    <w:rsid w:val="004211E4"/>
    <w:rsid w:val="0042140D"/>
    <w:rsid w:val="00421AEF"/>
    <w:rsid w:val="00421FF1"/>
    <w:rsid w:val="0042209E"/>
    <w:rsid w:val="0042292A"/>
    <w:rsid w:val="00422977"/>
    <w:rsid w:val="00422A91"/>
    <w:rsid w:val="00422AC9"/>
    <w:rsid w:val="00422F08"/>
    <w:rsid w:val="00423E60"/>
    <w:rsid w:val="00423F30"/>
    <w:rsid w:val="00425823"/>
    <w:rsid w:val="00425FF4"/>
    <w:rsid w:val="00426387"/>
    <w:rsid w:val="00426920"/>
    <w:rsid w:val="004269AA"/>
    <w:rsid w:val="00427277"/>
    <w:rsid w:val="00427906"/>
    <w:rsid w:val="00427B6D"/>
    <w:rsid w:val="00427D44"/>
    <w:rsid w:val="0043040A"/>
    <w:rsid w:val="0043073D"/>
    <w:rsid w:val="00430A43"/>
    <w:rsid w:val="004312C2"/>
    <w:rsid w:val="0043156D"/>
    <w:rsid w:val="00431DEC"/>
    <w:rsid w:val="00431FF9"/>
    <w:rsid w:val="004324EE"/>
    <w:rsid w:val="004329E7"/>
    <w:rsid w:val="004337D2"/>
    <w:rsid w:val="004346B9"/>
    <w:rsid w:val="004347C5"/>
    <w:rsid w:val="0043488D"/>
    <w:rsid w:val="00434A9C"/>
    <w:rsid w:val="004352D5"/>
    <w:rsid w:val="00435CCC"/>
    <w:rsid w:val="00435CF9"/>
    <w:rsid w:val="00435E46"/>
    <w:rsid w:val="00435EFD"/>
    <w:rsid w:val="00435F52"/>
    <w:rsid w:val="00436CAD"/>
    <w:rsid w:val="00437670"/>
    <w:rsid w:val="00437AFF"/>
    <w:rsid w:val="0044041C"/>
    <w:rsid w:val="00440E20"/>
    <w:rsid w:val="00441012"/>
    <w:rsid w:val="00441695"/>
    <w:rsid w:val="00441F96"/>
    <w:rsid w:val="00441FE8"/>
    <w:rsid w:val="00442860"/>
    <w:rsid w:val="004430AF"/>
    <w:rsid w:val="00443357"/>
    <w:rsid w:val="0044337C"/>
    <w:rsid w:val="0044341D"/>
    <w:rsid w:val="00443C5D"/>
    <w:rsid w:val="00443DE8"/>
    <w:rsid w:val="004448D5"/>
    <w:rsid w:val="00444AAD"/>
    <w:rsid w:val="00444AFA"/>
    <w:rsid w:val="00445013"/>
    <w:rsid w:val="004452A5"/>
    <w:rsid w:val="00445A6E"/>
    <w:rsid w:val="00445B61"/>
    <w:rsid w:val="004466ED"/>
    <w:rsid w:val="0044674A"/>
    <w:rsid w:val="00446769"/>
    <w:rsid w:val="00447151"/>
    <w:rsid w:val="004473D2"/>
    <w:rsid w:val="00450D42"/>
    <w:rsid w:val="00450FC3"/>
    <w:rsid w:val="004519F3"/>
    <w:rsid w:val="004529CB"/>
    <w:rsid w:val="00453CBA"/>
    <w:rsid w:val="00453E30"/>
    <w:rsid w:val="004544BB"/>
    <w:rsid w:val="00454718"/>
    <w:rsid w:val="0045513B"/>
    <w:rsid w:val="004555CA"/>
    <w:rsid w:val="00455BAF"/>
    <w:rsid w:val="00455F79"/>
    <w:rsid w:val="00455FF4"/>
    <w:rsid w:val="0045621E"/>
    <w:rsid w:val="00456510"/>
    <w:rsid w:val="0045671B"/>
    <w:rsid w:val="00456D69"/>
    <w:rsid w:val="0046009F"/>
    <w:rsid w:val="0046044C"/>
    <w:rsid w:val="004605B6"/>
    <w:rsid w:val="00460EFE"/>
    <w:rsid w:val="0046136A"/>
    <w:rsid w:val="004614A9"/>
    <w:rsid w:val="00461AE2"/>
    <w:rsid w:val="00462277"/>
    <w:rsid w:val="004624F0"/>
    <w:rsid w:val="00462B57"/>
    <w:rsid w:val="00463281"/>
    <w:rsid w:val="00463479"/>
    <w:rsid w:val="00463495"/>
    <w:rsid w:val="00463AD9"/>
    <w:rsid w:val="00463AF8"/>
    <w:rsid w:val="00463BCE"/>
    <w:rsid w:val="00463F13"/>
    <w:rsid w:val="004644E0"/>
    <w:rsid w:val="00464727"/>
    <w:rsid w:val="00465D97"/>
    <w:rsid w:val="00465ECF"/>
    <w:rsid w:val="00466021"/>
    <w:rsid w:val="004660AD"/>
    <w:rsid w:val="00466224"/>
    <w:rsid w:val="004667FB"/>
    <w:rsid w:val="0046776A"/>
    <w:rsid w:val="00467BFF"/>
    <w:rsid w:val="004706B5"/>
    <w:rsid w:val="00470869"/>
    <w:rsid w:val="00470A21"/>
    <w:rsid w:val="0047112C"/>
    <w:rsid w:val="004717C0"/>
    <w:rsid w:val="00471D4B"/>
    <w:rsid w:val="00472C5E"/>
    <w:rsid w:val="00472DD5"/>
    <w:rsid w:val="0047335E"/>
    <w:rsid w:val="004737F3"/>
    <w:rsid w:val="00473B0F"/>
    <w:rsid w:val="0047466F"/>
    <w:rsid w:val="00474BA7"/>
    <w:rsid w:val="00474C0F"/>
    <w:rsid w:val="00474DE7"/>
    <w:rsid w:val="00475216"/>
    <w:rsid w:val="004752C7"/>
    <w:rsid w:val="00475517"/>
    <w:rsid w:val="00475D22"/>
    <w:rsid w:val="00475F8E"/>
    <w:rsid w:val="00476209"/>
    <w:rsid w:val="00476D48"/>
    <w:rsid w:val="00477590"/>
    <w:rsid w:val="00477F4F"/>
    <w:rsid w:val="00477F7E"/>
    <w:rsid w:val="004805A6"/>
    <w:rsid w:val="004807E6"/>
    <w:rsid w:val="004818D8"/>
    <w:rsid w:val="0048206F"/>
    <w:rsid w:val="00482881"/>
    <w:rsid w:val="00482C9C"/>
    <w:rsid w:val="00482FB4"/>
    <w:rsid w:val="004836EE"/>
    <w:rsid w:val="00483799"/>
    <w:rsid w:val="004842F5"/>
    <w:rsid w:val="00484840"/>
    <w:rsid w:val="00484D6E"/>
    <w:rsid w:val="00484DA7"/>
    <w:rsid w:val="00484EF2"/>
    <w:rsid w:val="00485375"/>
    <w:rsid w:val="0048568E"/>
    <w:rsid w:val="0048639B"/>
    <w:rsid w:val="00486580"/>
    <w:rsid w:val="00486792"/>
    <w:rsid w:val="004868AF"/>
    <w:rsid w:val="00486E1A"/>
    <w:rsid w:val="00487159"/>
    <w:rsid w:val="004873C7"/>
    <w:rsid w:val="00487723"/>
    <w:rsid w:val="00487D81"/>
    <w:rsid w:val="00487F11"/>
    <w:rsid w:val="00490259"/>
    <w:rsid w:val="004903DA"/>
    <w:rsid w:val="00490482"/>
    <w:rsid w:val="00490F8D"/>
    <w:rsid w:val="004916AD"/>
    <w:rsid w:val="00491B8D"/>
    <w:rsid w:val="00492AA6"/>
    <w:rsid w:val="00492ED6"/>
    <w:rsid w:val="00492F37"/>
    <w:rsid w:val="004932E8"/>
    <w:rsid w:val="00494DC7"/>
    <w:rsid w:val="0049536C"/>
    <w:rsid w:val="004959A3"/>
    <w:rsid w:val="0049673E"/>
    <w:rsid w:val="004968BE"/>
    <w:rsid w:val="004977B1"/>
    <w:rsid w:val="00497E86"/>
    <w:rsid w:val="004A0816"/>
    <w:rsid w:val="004A0B50"/>
    <w:rsid w:val="004A0C07"/>
    <w:rsid w:val="004A0C1E"/>
    <w:rsid w:val="004A15D1"/>
    <w:rsid w:val="004A1876"/>
    <w:rsid w:val="004A19F2"/>
    <w:rsid w:val="004A2A2F"/>
    <w:rsid w:val="004A2ED4"/>
    <w:rsid w:val="004A3524"/>
    <w:rsid w:val="004A35EF"/>
    <w:rsid w:val="004A402C"/>
    <w:rsid w:val="004A4BC3"/>
    <w:rsid w:val="004A4BDF"/>
    <w:rsid w:val="004A4C2F"/>
    <w:rsid w:val="004A52B7"/>
    <w:rsid w:val="004A5BAC"/>
    <w:rsid w:val="004A5BB0"/>
    <w:rsid w:val="004A5BB6"/>
    <w:rsid w:val="004A66A8"/>
    <w:rsid w:val="004A6A01"/>
    <w:rsid w:val="004A6A04"/>
    <w:rsid w:val="004A70DC"/>
    <w:rsid w:val="004A74B0"/>
    <w:rsid w:val="004B0084"/>
    <w:rsid w:val="004B0185"/>
    <w:rsid w:val="004B0674"/>
    <w:rsid w:val="004B0AF0"/>
    <w:rsid w:val="004B1048"/>
    <w:rsid w:val="004B177A"/>
    <w:rsid w:val="004B2298"/>
    <w:rsid w:val="004B28A6"/>
    <w:rsid w:val="004B30EE"/>
    <w:rsid w:val="004B3B85"/>
    <w:rsid w:val="004B429A"/>
    <w:rsid w:val="004B471A"/>
    <w:rsid w:val="004B47B6"/>
    <w:rsid w:val="004B4DD2"/>
    <w:rsid w:val="004B5F80"/>
    <w:rsid w:val="004B686B"/>
    <w:rsid w:val="004B7586"/>
    <w:rsid w:val="004B7CE3"/>
    <w:rsid w:val="004C02DC"/>
    <w:rsid w:val="004C068E"/>
    <w:rsid w:val="004C07B2"/>
    <w:rsid w:val="004C0CE4"/>
    <w:rsid w:val="004C0DBF"/>
    <w:rsid w:val="004C10E7"/>
    <w:rsid w:val="004C1540"/>
    <w:rsid w:val="004C185A"/>
    <w:rsid w:val="004C1BDD"/>
    <w:rsid w:val="004C1CAC"/>
    <w:rsid w:val="004C207E"/>
    <w:rsid w:val="004C2211"/>
    <w:rsid w:val="004C22D6"/>
    <w:rsid w:val="004C25D6"/>
    <w:rsid w:val="004C28ED"/>
    <w:rsid w:val="004C2D59"/>
    <w:rsid w:val="004C31D6"/>
    <w:rsid w:val="004C322E"/>
    <w:rsid w:val="004C3323"/>
    <w:rsid w:val="004C371B"/>
    <w:rsid w:val="004C3A5B"/>
    <w:rsid w:val="004C3AF4"/>
    <w:rsid w:val="004C44CF"/>
    <w:rsid w:val="004C4ADC"/>
    <w:rsid w:val="004C511B"/>
    <w:rsid w:val="004C5577"/>
    <w:rsid w:val="004C5974"/>
    <w:rsid w:val="004C59D3"/>
    <w:rsid w:val="004C5F8C"/>
    <w:rsid w:val="004C60E8"/>
    <w:rsid w:val="004C68CC"/>
    <w:rsid w:val="004C7049"/>
    <w:rsid w:val="004D204D"/>
    <w:rsid w:val="004D2094"/>
    <w:rsid w:val="004D29F0"/>
    <w:rsid w:val="004D2CD8"/>
    <w:rsid w:val="004D3760"/>
    <w:rsid w:val="004D38EE"/>
    <w:rsid w:val="004D48D6"/>
    <w:rsid w:val="004D5167"/>
    <w:rsid w:val="004D5233"/>
    <w:rsid w:val="004D5680"/>
    <w:rsid w:val="004D59D4"/>
    <w:rsid w:val="004D6035"/>
    <w:rsid w:val="004D6120"/>
    <w:rsid w:val="004D69CC"/>
    <w:rsid w:val="004D6A11"/>
    <w:rsid w:val="004D74A7"/>
    <w:rsid w:val="004E20A9"/>
    <w:rsid w:val="004E2975"/>
    <w:rsid w:val="004E2BB1"/>
    <w:rsid w:val="004E3555"/>
    <w:rsid w:val="004E3593"/>
    <w:rsid w:val="004E3E6E"/>
    <w:rsid w:val="004E3EEF"/>
    <w:rsid w:val="004E4177"/>
    <w:rsid w:val="004E4DE6"/>
    <w:rsid w:val="004E5A42"/>
    <w:rsid w:val="004E5BA4"/>
    <w:rsid w:val="004E6D19"/>
    <w:rsid w:val="004E6DF3"/>
    <w:rsid w:val="004E6F40"/>
    <w:rsid w:val="004E74F4"/>
    <w:rsid w:val="004E76EA"/>
    <w:rsid w:val="004E77D1"/>
    <w:rsid w:val="004E7BA0"/>
    <w:rsid w:val="004E7CE1"/>
    <w:rsid w:val="004F0368"/>
    <w:rsid w:val="004F07CE"/>
    <w:rsid w:val="004F0C99"/>
    <w:rsid w:val="004F116A"/>
    <w:rsid w:val="004F2824"/>
    <w:rsid w:val="004F2E1E"/>
    <w:rsid w:val="004F2E34"/>
    <w:rsid w:val="004F3A08"/>
    <w:rsid w:val="004F4BC3"/>
    <w:rsid w:val="004F5389"/>
    <w:rsid w:val="004F5ADC"/>
    <w:rsid w:val="004F5FC0"/>
    <w:rsid w:val="004F6A49"/>
    <w:rsid w:val="004F6B49"/>
    <w:rsid w:val="004F7122"/>
    <w:rsid w:val="005001D6"/>
    <w:rsid w:val="00500EE8"/>
    <w:rsid w:val="005013D4"/>
    <w:rsid w:val="005017D7"/>
    <w:rsid w:val="00501852"/>
    <w:rsid w:val="0050320B"/>
    <w:rsid w:val="005032DC"/>
    <w:rsid w:val="00503623"/>
    <w:rsid w:val="005036F4"/>
    <w:rsid w:val="00504266"/>
    <w:rsid w:val="00504828"/>
    <w:rsid w:val="0050484F"/>
    <w:rsid w:val="00504B5B"/>
    <w:rsid w:val="005051EE"/>
    <w:rsid w:val="005053D2"/>
    <w:rsid w:val="00505451"/>
    <w:rsid w:val="00506BBE"/>
    <w:rsid w:val="00506E55"/>
    <w:rsid w:val="005073B9"/>
    <w:rsid w:val="005077B1"/>
    <w:rsid w:val="00510221"/>
    <w:rsid w:val="00510B8A"/>
    <w:rsid w:val="00511174"/>
    <w:rsid w:val="00511E89"/>
    <w:rsid w:val="0051268B"/>
    <w:rsid w:val="00512B7E"/>
    <w:rsid w:val="00512D02"/>
    <w:rsid w:val="00513786"/>
    <w:rsid w:val="0051383B"/>
    <w:rsid w:val="00513908"/>
    <w:rsid w:val="005145C9"/>
    <w:rsid w:val="005145E6"/>
    <w:rsid w:val="00514B06"/>
    <w:rsid w:val="00514DB3"/>
    <w:rsid w:val="00516045"/>
    <w:rsid w:val="00516E83"/>
    <w:rsid w:val="00517497"/>
    <w:rsid w:val="0052109C"/>
    <w:rsid w:val="005212E8"/>
    <w:rsid w:val="005217E2"/>
    <w:rsid w:val="00521B69"/>
    <w:rsid w:val="005223BE"/>
    <w:rsid w:val="005225B0"/>
    <w:rsid w:val="00522C21"/>
    <w:rsid w:val="00522C80"/>
    <w:rsid w:val="00524121"/>
    <w:rsid w:val="00524CB2"/>
    <w:rsid w:val="00524CF5"/>
    <w:rsid w:val="00524EDC"/>
    <w:rsid w:val="00525C7B"/>
    <w:rsid w:val="00526D72"/>
    <w:rsid w:val="00526E13"/>
    <w:rsid w:val="00527387"/>
    <w:rsid w:val="00527BED"/>
    <w:rsid w:val="0053022B"/>
    <w:rsid w:val="005302E1"/>
    <w:rsid w:val="005309C5"/>
    <w:rsid w:val="00530DBB"/>
    <w:rsid w:val="00531201"/>
    <w:rsid w:val="00531296"/>
    <w:rsid w:val="00531757"/>
    <w:rsid w:val="00532181"/>
    <w:rsid w:val="005328A9"/>
    <w:rsid w:val="00532DB8"/>
    <w:rsid w:val="00532DBA"/>
    <w:rsid w:val="00532FB6"/>
    <w:rsid w:val="0053336B"/>
    <w:rsid w:val="00533750"/>
    <w:rsid w:val="00533AE0"/>
    <w:rsid w:val="00533F24"/>
    <w:rsid w:val="005350BF"/>
    <w:rsid w:val="0053543D"/>
    <w:rsid w:val="00536664"/>
    <w:rsid w:val="0053747E"/>
    <w:rsid w:val="005378DD"/>
    <w:rsid w:val="00537BF5"/>
    <w:rsid w:val="005402C1"/>
    <w:rsid w:val="00540E98"/>
    <w:rsid w:val="0054126E"/>
    <w:rsid w:val="0054205A"/>
    <w:rsid w:val="00542980"/>
    <w:rsid w:val="00543344"/>
    <w:rsid w:val="005434B4"/>
    <w:rsid w:val="005436E9"/>
    <w:rsid w:val="00543F7A"/>
    <w:rsid w:val="00544975"/>
    <w:rsid w:val="005449A6"/>
    <w:rsid w:val="00544F73"/>
    <w:rsid w:val="0054533F"/>
    <w:rsid w:val="00545AA1"/>
    <w:rsid w:val="00545CE9"/>
    <w:rsid w:val="00545EBC"/>
    <w:rsid w:val="0054643A"/>
    <w:rsid w:val="00546870"/>
    <w:rsid w:val="00546A40"/>
    <w:rsid w:val="00546DEA"/>
    <w:rsid w:val="0054744D"/>
    <w:rsid w:val="00547899"/>
    <w:rsid w:val="005478D2"/>
    <w:rsid w:val="00547A30"/>
    <w:rsid w:val="00547B2C"/>
    <w:rsid w:val="00547E49"/>
    <w:rsid w:val="00550686"/>
    <w:rsid w:val="005508C4"/>
    <w:rsid w:val="00550C8D"/>
    <w:rsid w:val="00550FBB"/>
    <w:rsid w:val="00551F75"/>
    <w:rsid w:val="00552030"/>
    <w:rsid w:val="005524E2"/>
    <w:rsid w:val="00552EB6"/>
    <w:rsid w:val="0055390C"/>
    <w:rsid w:val="00553CEC"/>
    <w:rsid w:val="0055430E"/>
    <w:rsid w:val="005547E6"/>
    <w:rsid w:val="00554A22"/>
    <w:rsid w:val="00554B3A"/>
    <w:rsid w:val="00554E4B"/>
    <w:rsid w:val="0055545A"/>
    <w:rsid w:val="005556DE"/>
    <w:rsid w:val="005558DF"/>
    <w:rsid w:val="005560D8"/>
    <w:rsid w:val="00556257"/>
    <w:rsid w:val="005563FF"/>
    <w:rsid w:val="00556908"/>
    <w:rsid w:val="00556CDE"/>
    <w:rsid w:val="005575FE"/>
    <w:rsid w:val="0055761F"/>
    <w:rsid w:val="00557FB3"/>
    <w:rsid w:val="0056011D"/>
    <w:rsid w:val="00560878"/>
    <w:rsid w:val="005611EC"/>
    <w:rsid w:val="005614F3"/>
    <w:rsid w:val="00561BEE"/>
    <w:rsid w:val="00562103"/>
    <w:rsid w:val="00563B8C"/>
    <w:rsid w:val="00564171"/>
    <w:rsid w:val="005644F3"/>
    <w:rsid w:val="005647E7"/>
    <w:rsid w:val="0056498B"/>
    <w:rsid w:val="0056499E"/>
    <w:rsid w:val="005650EC"/>
    <w:rsid w:val="0056526A"/>
    <w:rsid w:val="00565C1B"/>
    <w:rsid w:val="00565D19"/>
    <w:rsid w:val="00566CE0"/>
    <w:rsid w:val="00567000"/>
    <w:rsid w:val="00567933"/>
    <w:rsid w:val="00567AAD"/>
    <w:rsid w:val="00567E39"/>
    <w:rsid w:val="005701FC"/>
    <w:rsid w:val="00570527"/>
    <w:rsid w:val="00570989"/>
    <w:rsid w:val="00570D75"/>
    <w:rsid w:val="00571F1F"/>
    <w:rsid w:val="00571F96"/>
    <w:rsid w:val="00571FDC"/>
    <w:rsid w:val="00572258"/>
    <w:rsid w:val="005722CB"/>
    <w:rsid w:val="00572534"/>
    <w:rsid w:val="00572C90"/>
    <w:rsid w:val="00573131"/>
    <w:rsid w:val="005732CC"/>
    <w:rsid w:val="005740F4"/>
    <w:rsid w:val="0057451A"/>
    <w:rsid w:val="0057521C"/>
    <w:rsid w:val="00575A3A"/>
    <w:rsid w:val="00575C32"/>
    <w:rsid w:val="00576B00"/>
    <w:rsid w:val="005778FE"/>
    <w:rsid w:val="00577A1A"/>
    <w:rsid w:val="00577A42"/>
    <w:rsid w:val="00580501"/>
    <w:rsid w:val="0058075C"/>
    <w:rsid w:val="00580811"/>
    <w:rsid w:val="005814A1"/>
    <w:rsid w:val="00581A63"/>
    <w:rsid w:val="00581BE1"/>
    <w:rsid w:val="00581D2F"/>
    <w:rsid w:val="00581E0B"/>
    <w:rsid w:val="0058273A"/>
    <w:rsid w:val="00582D65"/>
    <w:rsid w:val="00583050"/>
    <w:rsid w:val="005834F5"/>
    <w:rsid w:val="00583E78"/>
    <w:rsid w:val="0058512F"/>
    <w:rsid w:val="005854B0"/>
    <w:rsid w:val="00585891"/>
    <w:rsid w:val="005869B7"/>
    <w:rsid w:val="00586FDE"/>
    <w:rsid w:val="005871BB"/>
    <w:rsid w:val="0058750B"/>
    <w:rsid w:val="00587524"/>
    <w:rsid w:val="0058781F"/>
    <w:rsid w:val="005904CF"/>
    <w:rsid w:val="005908DC"/>
    <w:rsid w:val="00591640"/>
    <w:rsid w:val="0059198D"/>
    <w:rsid w:val="00592435"/>
    <w:rsid w:val="00592AF7"/>
    <w:rsid w:val="00592CCE"/>
    <w:rsid w:val="00592FAE"/>
    <w:rsid w:val="0059316D"/>
    <w:rsid w:val="00593D7D"/>
    <w:rsid w:val="00594F9D"/>
    <w:rsid w:val="005953B6"/>
    <w:rsid w:val="005956B9"/>
    <w:rsid w:val="00595B3F"/>
    <w:rsid w:val="005968E8"/>
    <w:rsid w:val="00596965"/>
    <w:rsid w:val="005974B7"/>
    <w:rsid w:val="00597853"/>
    <w:rsid w:val="00597AE5"/>
    <w:rsid w:val="00597D7D"/>
    <w:rsid w:val="005A0323"/>
    <w:rsid w:val="005A134A"/>
    <w:rsid w:val="005A19D6"/>
    <w:rsid w:val="005A1F1C"/>
    <w:rsid w:val="005A2354"/>
    <w:rsid w:val="005A2E09"/>
    <w:rsid w:val="005A2E37"/>
    <w:rsid w:val="005A2F44"/>
    <w:rsid w:val="005A3367"/>
    <w:rsid w:val="005A4085"/>
    <w:rsid w:val="005A4A47"/>
    <w:rsid w:val="005A4C33"/>
    <w:rsid w:val="005A4D13"/>
    <w:rsid w:val="005A4E1A"/>
    <w:rsid w:val="005A5C21"/>
    <w:rsid w:val="005A5C6E"/>
    <w:rsid w:val="005A6824"/>
    <w:rsid w:val="005A69A1"/>
    <w:rsid w:val="005A69D3"/>
    <w:rsid w:val="005A6EFB"/>
    <w:rsid w:val="005A7713"/>
    <w:rsid w:val="005A7D23"/>
    <w:rsid w:val="005B0125"/>
    <w:rsid w:val="005B019C"/>
    <w:rsid w:val="005B02E3"/>
    <w:rsid w:val="005B0581"/>
    <w:rsid w:val="005B071E"/>
    <w:rsid w:val="005B0860"/>
    <w:rsid w:val="005B0D2D"/>
    <w:rsid w:val="005B0F7D"/>
    <w:rsid w:val="005B1226"/>
    <w:rsid w:val="005B1CF8"/>
    <w:rsid w:val="005B2375"/>
    <w:rsid w:val="005B262B"/>
    <w:rsid w:val="005B272B"/>
    <w:rsid w:val="005B2B31"/>
    <w:rsid w:val="005B2CC9"/>
    <w:rsid w:val="005B3147"/>
    <w:rsid w:val="005B3189"/>
    <w:rsid w:val="005B3789"/>
    <w:rsid w:val="005B3F6C"/>
    <w:rsid w:val="005B4239"/>
    <w:rsid w:val="005B4A83"/>
    <w:rsid w:val="005B4D85"/>
    <w:rsid w:val="005B4FFA"/>
    <w:rsid w:val="005B50AD"/>
    <w:rsid w:val="005B585C"/>
    <w:rsid w:val="005B58A5"/>
    <w:rsid w:val="005B5E8F"/>
    <w:rsid w:val="005B6518"/>
    <w:rsid w:val="005B6975"/>
    <w:rsid w:val="005B6BA2"/>
    <w:rsid w:val="005B6BB3"/>
    <w:rsid w:val="005B6DFE"/>
    <w:rsid w:val="005B7295"/>
    <w:rsid w:val="005B73FC"/>
    <w:rsid w:val="005B749D"/>
    <w:rsid w:val="005C02EC"/>
    <w:rsid w:val="005C1AAE"/>
    <w:rsid w:val="005C22F0"/>
    <w:rsid w:val="005C28DF"/>
    <w:rsid w:val="005C2AAF"/>
    <w:rsid w:val="005C2C7C"/>
    <w:rsid w:val="005C3AFB"/>
    <w:rsid w:val="005C3CEF"/>
    <w:rsid w:val="005C4561"/>
    <w:rsid w:val="005C46B3"/>
    <w:rsid w:val="005C46D8"/>
    <w:rsid w:val="005C48FE"/>
    <w:rsid w:val="005C4D93"/>
    <w:rsid w:val="005C52DD"/>
    <w:rsid w:val="005C5316"/>
    <w:rsid w:val="005C5F62"/>
    <w:rsid w:val="005C5F6A"/>
    <w:rsid w:val="005C6141"/>
    <w:rsid w:val="005C6548"/>
    <w:rsid w:val="005C72F2"/>
    <w:rsid w:val="005D01BC"/>
    <w:rsid w:val="005D02C9"/>
    <w:rsid w:val="005D08C5"/>
    <w:rsid w:val="005D0A68"/>
    <w:rsid w:val="005D0CD2"/>
    <w:rsid w:val="005D10C7"/>
    <w:rsid w:val="005D1482"/>
    <w:rsid w:val="005D1EC5"/>
    <w:rsid w:val="005D24A9"/>
    <w:rsid w:val="005D3085"/>
    <w:rsid w:val="005D3892"/>
    <w:rsid w:val="005D4163"/>
    <w:rsid w:val="005D4271"/>
    <w:rsid w:val="005D4297"/>
    <w:rsid w:val="005D4562"/>
    <w:rsid w:val="005D481C"/>
    <w:rsid w:val="005D486F"/>
    <w:rsid w:val="005D55AC"/>
    <w:rsid w:val="005D5A31"/>
    <w:rsid w:val="005D64D5"/>
    <w:rsid w:val="005D675D"/>
    <w:rsid w:val="005D6E0A"/>
    <w:rsid w:val="005D7CEE"/>
    <w:rsid w:val="005D7EA1"/>
    <w:rsid w:val="005E0D87"/>
    <w:rsid w:val="005E0ECB"/>
    <w:rsid w:val="005E11D8"/>
    <w:rsid w:val="005E1268"/>
    <w:rsid w:val="005E1816"/>
    <w:rsid w:val="005E2275"/>
    <w:rsid w:val="005E25B4"/>
    <w:rsid w:val="005E2767"/>
    <w:rsid w:val="005E279C"/>
    <w:rsid w:val="005E2812"/>
    <w:rsid w:val="005E2F36"/>
    <w:rsid w:val="005E37C8"/>
    <w:rsid w:val="005E385B"/>
    <w:rsid w:val="005E39E2"/>
    <w:rsid w:val="005E3EFA"/>
    <w:rsid w:val="005E40FC"/>
    <w:rsid w:val="005E4418"/>
    <w:rsid w:val="005E4B5D"/>
    <w:rsid w:val="005E4F2F"/>
    <w:rsid w:val="005E4F4C"/>
    <w:rsid w:val="005E4FB3"/>
    <w:rsid w:val="005E5831"/>
    <w:rsid w:val="005E5AE4"/>
    <w:rsid w:val="005E658F"/>
    <w:rsid w:val="005E65F9"/>
    <w:rsid w:val="005E6754"/>
    <w:rsid w:val="005E6CA0"/>
    <w:rsid w:val="005E6D90"/>
    <w:rsid w:val="005F02CE"/>
    <w:rsid w:val="005F058D"/>
    <w:rsid w:val="005F05CA"/>
    <w:rsid w:val="005F05F0"/>
    <w:rsid w:val="005F0715"/>
    <w:rsid w:val="005F0FEA"/>
    <w:rsid w:val="005F1309"/>
    <w:rsid w:val="005F17F5"/>
    <w:rsid w:val="005F1B62"/>
    <w:rsid w:val="005F1DAE"/>
    <w:rsid w:val="005F1E72"/>
    <w:rsid w:val="005F1F80"/>
    <w:rsid w:val="005F2031"/>
    <w:rsid w:val="005F299D"/>
    <w:rsid w:val="005F4360"/>
    <w:rsid w:val="005F4D93"/>
    <w:rsid w:val="005F4F6B"/>
    <w:rsid w:val="005F535A"/>
    <w:rsid w:val="005F57CD"/>
    <w:rsid w:val="005F598F"/>
    <w:rsid w:val="005F5DC4"/>
    <w:rsid w:val="005F61C1"/>
    <w:rsid w:val="005F67B6"/>
    <w:rsid w:val="005F6D40"/>
    <w:rsid w:val="005F7238"/>
    <w:rsid w:val="005F7685"/>
    <w:rsid w:val="005F7EF5"/>
    <w:rsid w:val="00600D87"/>
    <w:rsid w:val="006013C7"/>
    <w:rsid w:val="0060164D"/>
    <w:rsid w:val="0060189A"/>
    <w:rsid w:val="0060266B"/>
    <w:rsid w:val="00603ADA"/>
    <w:rsid w:val="00603C41"/>
    <w:rsid w:val="0060412E"/>
    <w:rsid w:val="006041CE"/>
    <w:rsid w:val="00604AF5"/>
    <w:rsid w:val="00604D1F"/>
    <w:rsid w:val="00605F6F"/>
    <w:rsid w:val="006060E3"/>
    <w:rsid w:val="0060642A"/>
    <w:rsid w:val="0060661B"/>
    <w:rsid w:val="00606A63"/>
    <w:rsid w:val="006076C1"/>
    <w:rsid w:val="00610511"/>
    <w:rsid w:val="00610A36"/>
    <w:rsid w:val="00610A4B"/>
    <w:rsid w:val="00610F48"/>
    <w:rsid w:val="0061108D"/>
    <w:rsid w:val="0061131E"/>
    <w:rsid w:val="0061222C"/>
    <w:rsid w:val="0061224D"/>
    <w:rsid w:val="00612256"/>
    <w:rsid w:val="00612E4D"/>
    <w:rsid w:val="00612F59"/>
    <w:rsid w:val="0061374A"/>
    <w:rsid w:val="00613858"/>
    <w:rsid w:val="006147C1"/>
    <w:rsid w:val="00614AA2"/>
    <w:rsid w:val="00614D73"/>
    <w:rsid w:val="0061549F"/>
    <w:rsid w:val="00615AA9"/>
    <w:rsid w:val="00615D2E"/>
    <w:rsid w:val="006160BD"/>
    <w:rsid w:val="0061631C"/>
    <w:rsid w:val="00616CBF"/>
    <w:rsid w:val="00616F6E"/>
    <w:rsid w:val="00617250"/>
    <w:rsid w:val="00617352"/>
    <w:rsid w:val="006175C0"/>
    <w:rsid w:val="0061779E"/>
    <w:rsid w:val="00617930"/>
    <w:rsid w:val="00617BA3"/>
    <w:rsid w:val="006203DA"/>
    <w:rsid w:val="006203F7"/>
    <w:rsid w:val="0062057D"/>
    <w:rsid w:val="006207C7"/>
    <w:rsid w:val="00620DAF"/>
    <w:rsid w:val="0062120A"/>
    <w:rsid w:val="00621526"/>
    <w:rsid w:val="006218BE"/>
    <w:rsid w:val="00621918"/>
    <w:rsid w:val="00621B11"/>
    <w:rsid w:val="00621F3B"/>
    <w:rsid w:val="00622B78"/>
    <w:rsid w:val="00622DB0"/>
    <w:rsid w:val="0062300C"/>
    <w:rsid w:val="006230EE"/>
    <w:rsid w:val="00623600"/>
    <w:rsid w:val="006241B2"/>
    <w:rsid w:val="0062423B"/>
    <w:rsid w:val="0062469C"/>
    <w:rsid w:val="006247E4"/>
    <w:rsid w:val="00624DEF"/>
    <w:rsid w:val="00624F84"/>
    <w:rsid w:val="00625C78"/>
    <w:rsid w:val="00625DFA"/>
    <w:rsid w:val="006268CE"/>
    <w:rsid w:val="00627D9B"/>
    <w:rsid w:val="0063029D"/>
    <w:rsid w:val="00630896"/>
    <w:rsid w:val="006308A2"/>
    <w:rsid w:val="00630D13"/>
    <w:rsid w:val="00631B85"/>
    <w:rsid w:val="00632768"/>
    <w:rsid w:val="00632D50"/>
    <w:rsid w:val="006335D4"/>
    <w:rsid w:val="00633A4B"/>
    <w:rsid w:val="00633B90"/>
    <w:rsid w:val="00633EF6"/>
    <w:rsid w:val="00634957"/>
    <w:rsid w:val="00634B6F"/>
    <w:rsid w:val="0063532B"/>
    <w:rsid w:val="00635D4F"/>
    <w:rsid w:val="00635DC8"/>
    <w:rsid w:val="00636321"/>
    <w:rsid w:val="006364A5"/>
    <w:rsid w:val="00636610"/>
    <w:rsid w:val="006367A7"/>
    <w:rsid w:val="00636BFF"/>
    <w:rsid w:val="00636E54"/>
    <w:rsid w:val="00636E72"/>
    <w:rsid w:val="00637152"/>
    <w:rsid w:val="0063722B"/>
    <w:rsid w:val="00637381"/>
    <w:rsid w:val="0063742E"/>
    <w:rsid w:val="00637D07"/>
    <w:rsid w:val="006403A8"/>
    <w:rsid w:val="0064043C"/>
    <w:rsid w:val="00640476"/>
    <w:rsid w:val="006409E0"/>
    <w:rsid w:val="00640DE7"/>
    <w:rsid w:val="00641AC8"/>
    <w:rsid w:val="00641B3F"/>
    <w:rsid w:val="00641BAD"/>
    <w:rsid w:val="00641C22"/>
    <w:rsid w:val="00642105"/>
    <w:rsid w:val="006422E1"/>
    <w:rsid w:val="0064233E"/>
    <w:rsid w:val="00642711"/>
    <w:rsid w:val="006435F9"/>
    <w:rsid w:val="00643A2C"/>
    <w:rsid w:val="00643B1E"/>
    <w:rsid w:val="00643E62"/>
    <w:rsid w:val="00644EAD"/>
    <w:rsid w:val="00645459"/>
    <w:rsid w:val="006459F5"/>
    <w:rsid w:val="006467DF"/>
    <w:rsid w:val="0064795E"/>
    <w:rsid w:val="00647F0E"/>
    <w:rsid w:val="00650286"/>
    <w:rsid w:val="00651085"/>
    <w:rsid w:val="006510A0"/>
    <w:rsid w:val="00651467"/>
    <w:rsid w:val="006520C0"/>
    <w:rsid w:val="00652588"/>
    <w:rsid w:val="0065284A"/>
    <w:rsid w:val="00652A82"/>
    <w:rsid w:val="006534EF"/>
    <w:rsid w:val="00653664"/>
    <w:rsid w:val="00653AE6"/>
    <w:rsid w:val="00653BEB"/>
    <w:rsid w:val="00653EA8"/>
    <w:rsid w:val="006544DF"/>
    <w:rsid w:val="00654B75"/>
    <w:rsid w:val="0065526B"/>
    <w:rsid w:val="006553D5"/>
    <w:rsid w:val="006556E2"/>
    <w:rsid w:val="00655BE8"/>
    <w:rsid w:val="00655E82"/>
    <w:rsid w:val="00655F0E"/>
    <w:rsid w:val="00656875"/>
    <w:rsid w:val="006569B2"/>
    <w:rsid w:val="00656A58"/>
    <w:rsid w:val="00656F9D"/>
    <w:rsid w:val="006570A8"/>
    <w:rsid w:val="00657583"/>
    <w:rsid w:val="0065788A"/>
    <w:rsid w:val="00657D7B"/>
    <w:rsid w:val="00660475"/>
    <w:rsid w:val="00660A2B"/>
    <w:rsid w:val="00660FF8"/>
    <w:rsid w:val="006613FD"/>
    <w:rsid w:val="00661584"/>
    <w:rsid w:val="00661791"/>
    <w:rsid w:val="00661AF5"/>
    <w:rsid w:val="0066214C"/>
    <w:rsid w:val="006624D7"/>
    <w:rsid w:val="00663641"/>
    <w:rsid w:val="00663BA5"/>
    <w:rsid w:val="00663C76"/>
    <w:rsid w:val="00664243"/>
    <w:rsid w:val="00664677"/>
    <w:rsid w:val="0066484E"/>
    <w:rsid w:val="00664980"/>
    <w:rsid w:val="00664D13"/>
    <w:rsid w:val="00665081"/>
    <w:rsid w:val="00665174"/>
    <w:rsid w:val="00665990"/>
    <w:rsid w:val="00665CC7"/>
    <w:rsid w:val="00665F7C"/>
    <w:rsid w:val="00666656"/>
    <w:rsid w:val="006679AD"/>
    <w:rsid w:val="00667BFA"/>
    <w:rsid w:val="00670018"/>
    <w:rsid w:val="00670457"/>
    <w:rsid w:val="00670B88"/>
    <w:rsid w:val="006713D2"/>
    <w:rsid w:val="00672073"/>
    <w:rsid w:val="006721C2"/>
    <w:rsid w:val="006724A6"/>
    <w:rsid w:val="00672548"/>
    <w:rsid w:val="00672731"/>
    <w:rsid w:val="00672E43"/>
    <w:rsid w:val="0067363E"/>
    <w:rsid w:val="00673DF1"/>
    <w:rsid w:val="0067406C"/>
    <w:rsid w:val="006743D0"/>
    <w:rsid w:val="006752CA"/>
    <w:rsid w:val="006759B1"/>
    <w:rsid w:val="00676AA4"/>
    <w:rsid w:val="006772E6"/>
    <w:rsid w:val="00677610"/>
    <w:rsid w:val="006776E2"/>
    <w:rsid w:val="00677901"/>
    <w:rsid w:val="00677A3D"/>
    <w:rsid w:val="00677A6D"/>
    <w:rsid w:val="00677B01"/>
    <w:rsid w:val="006801C4"/>
    <w:rsid w:val="00681904"/>
    <w:rsid w:val="006829F0"/>
    <w:rsid w:val="006834A7"/>
    <w:rsid w:val="00683757"/>
    <w:rsid w:val="006843E6"/>
    <w:rsid w:val="006844BD"/>
    <w:rsid w:val="006846D3"/>
    <w:rsid w:val="00684849"/>
    <w:rsid w:val="00684C04"/>
    <w:rsid w:val="0068500F"/>
    <w:rsid w:val="00685061"/>
    <w:rsid w:val="00685373"/>
    <w:rsid w:val="006858F9"/>
    <w:rsid w:val="00686302"/>
    <w:rsid w:val="00686DB5"/>
    <w:rsid w:val="006870C4"/>
    <w:rsid w:val="006902ED"/>
    <w:rsid w:val="00690708"/>
    <w:rsid w:val="00691A11"/>
    <w:rsid w:val="00691DC7"/>
    <w:rsid w:val="00691E15"/>
    <w:rsid w:val="00692432"/>
    <w:rsid w:val="0069250E"/>
    <w:rsid w:val="00692A2F"/>
    <w:rsid w:val="006945F7"/>
    <w:rsid w:val="0069525C"/>
    <w:rsid w:val="0069578F"/>
    <w:rsid w:val="00695A74"/>
    <w:rsid w:val="00695C1F"/>
    <w:rsid w:val="00695DF8"/>
    <w:rsid w:val="00695FEA"/>
    <w:rsid w:val="00696195"/>
    <w:rsid w:val="0069638D"/>
    <w:rsid w:val="006A003C"/>
    <w:rsid w:val="006A05BB"/>
    <w:rsid w:val="006A0CF1"/>
    <w:rsid w:val="006A0D6D"/>
    <w:rsid w:val="006A10F1"/>
    <w:rsid w:val="006A19F1"/>
    <w:rsid w:val="006A1A4F"/>
    <w:rsid w:val="006A2BAC"/>
    <w:rsid w:val="006A3728"/>
    <w:rsid w:val="006A3B0C"/>
    <w:rsid w:val="006A4704"/>
    <w:rsid w:val="006A48FF"/>
    <w:rsid w:val="006A4ACB"/>
    <w:rsid w:val="006A4F88"/>
    <w:rsid w:val="006A553C"/>
    <w:rsid w:val="006A5A68"/>
    <w:rsid w:val="006A5D70"/>
    <w:rsid w:val="006A646B"/>
    <w:rsid w:val="006A6649"/>
    <w:rsid w:val="006A6782"/>
    <w:rsid w:val="006A7257"/>
    <w:rsid w:val="006A7CE3"/>
    <w:rsid w:val="006B0EF2"/>
    <w:rsid w:val="006B1438"/>
    <w:rsid w:val="006B1AFE"/>
    <w:rsid w:val="006B1F19"/>
    <w:rsid w:val="006B1F7C"/>
    <w:rsid w:val="006B2310"/>
    <w:rsid w:val="006B273C"/>
    <w:rsid w:val="006B29DE"/>
    <w:rsid w:val="006B36B2"/>
    <w:rsid w:val="006B375F"/>
    <w:rsid w:val="006B3EF2"/>
    <w:rsid w:val="006B5A32"/>
    <w:rsid w:val="006B5A65"/>
    <w:rsid w:val="006B5CC6"/>
    <w:rsid w:val="006B5DB8"/>
    <w:rsid w:val="006B617A"/>
    <w:rsid w:val="006B6BA0"/>
    <w:rsid w:val="006B6F2C"/>
    <w:rsid w:val="006B72EE"/>
    <w:rsid w:val="006B7720"/>
    <w:rsid w:val="006C0DC6"/>
    <w:rsid w:val="006C1837"/>
    <w:rsid w:val="006C1A9A"/>
    <w:rsid w:val="006C1BCA"/>
    <w:rsid w:val="006C1E39"/>
    <w:rsid w:val="006C2A28"/>
    <w:rsid w:val="006C2B6B"/>
    <w:rsid w:val="006C30B4"/>
    <w:rsid w:val="006C34BB"/>
    <w:rsid w:val="006C37AA"/>
    <w:rsid w:val="006C3CF0"/>
    <w:rsid w:val="006C47FD"/>
    <w:rsid w:val="006C4BBD"/>
    <w:rsid w:val="006C4BCC"/>
    <w:rsid w:val="006C4C6F"/>
    <w:rsid w:val="006C5461"/>
    <w:rsid w:val="006C5654"/>
    <w:rsid w:val="006C5ADA"/>
    <w:rsid w:val="006C621B"/>
    <w:rsid w:val="006C6422"/>
    <w:rsid w:val="006C6ADE"/>
    <w:rsid w:val="006C6D3D"/>
    <w:rsid w:val="006D1167"/>
    <w:rsid w:val="006D1231"/>
    <w:rsid w:val="006D13E2"/>
    <w:rsid w:val="006D17AF"/>
    <w:rsid w:val="006D3B4A"/>
    <w:rsid w:val="006D3C19"/>
    <w:rsid w:val="006D3D23"/>
    <w:rsid w:val="006D499E"/>
    <w:rsid w:val="006D4FBF"/>
    <w:rsid w:val="006D52E0"/>
    <w:rsid w:val="006D55A0"/>
    <w:rsid w:val="006D59C3"/>
    <w:rsid w:val="006D5AFC"/>
    <w:rsid w:val="006D5DDD"/>
    <w:rsid w:val="006D628B"/>
    <w:rsid w:val="006D6819"/>
    <w:rsid w:val="006D695D"/>
    <w:rsid w:val="006D6982"/>
    <w:rsid w:val="006D72A6"/>
    <w:rsid w:val="006D76C0"/>
    <w:rsid w:val="006D7721"/>
    <w:rsid w:val="006D7763"/>
    <w:rsid w:val="006E086D"/>
    <w:rsid w:val="006E1630"/>
    <w:rsid w:val="006E206A"/>
    <w:rsid w:val="006E2512"/>
    <w:rsid w:val="006E2F10"/>
    <w:rsid w:val="006E3176"/>
    <w:rsid w:val="006E3A23"/>
    <w:rsid w:val="006E3D99"/>
    <w:rsid w:val="006E457A"/>
    <w:rsid w:val="006E4991"/>
    <w:rsid w:val="006E4D78"/>
    <w:rsid w:val="006E4E8D"/>
    <w:rsid w:val="006E4FEA"/>
    <w:rsid w:val="006E6205"/>
    <w:rsid w:val="006E62C4"/>
    <w:rsid w:val="006E654A"/>
    <w:rsid w:val="006E6622"/>
    <w:rsid w:val="006E671F"/>
    <w:rsid w:val="006E6789"/>
    <w:rsid w:val="006E7382"/>
    <w:rsid w:val="006E76D9"/>
    <w:rsid w:val="006F006F"/>
    <w:rsid w:val="006F0771"/>
    <w:rsid w:val="006F0C9D"/>
    <w:rsid w:val="006F15D4"/>
    <w:rsid w:val="006F1F28"/>
    <w:rsid w:val="006F20FB"/>
    <w:rsid w:val="006F26CA"/>
    <w:rsid w:val="006F2ECD"/>
    <w:rsid w:val="006F30EE"/>
    <w:rsid w:val="006F3102"/>
    <w:rsid w:val="006F32B6"/>
    <w:rsid w:val="006F3343"/>
    <w:rsid w:val="006F35F8"/>
    <w:rsid w:val="006F373B"/>
    <w:rsid w:val="006F3ACD"/>
    <w:rsid w:val="006F40A9"/>
    <w:rsid w:val="006F43A6"/>
    <w:rsid w:val="006F45D7"/>
    <w:rsid w:val="006F4D66"/>
    <w:rsid w:val="006F4ED4"/>
    <w:rsid w:val="006F590D"/>
    <w:rsid w:val="006F594A"/>
    <w:rsid w:val="006F6C0C"/>
    <w:rsid w:val="006F7250"/>
    <w:rsid w:val="006F787E"/>
    <w:rsid w:val="007000F1"/>
    <w:rsid w:val="00700CC8"/>
    <w:rsid w:val="00701A6B"/>
    <w:rsid w:val="00701B4D"/>
    <w:rsid w:val="00703E21"/>
    <w:rsid w:val="0070435C"/>
    <w:rsid w:val="00704621"/>
    <w:rsid w:val="007052AD"/>
    <w:rsid w:val="007065AE"/>
    <w:rsid w:val="0070666F"/>
    <w:rsid w:val="00707712"/>
    <w:rsid w:val="00707EB2"/>
    <w:rsid w:val="00710202"/>
    <w:rsid w:val="007106FC"/>
    <w:rsid w:val="00711C85"/>
    <w:rsid w:val="00712161"/>
    <w:rsid w:val="00712AA5"/>
    <w:rsid w:val="007132D4"/>
    <w:rsid w:val="00713B3C"/>
    <w:rsid w:val="00713B7A"/>
    <w:rsid w:val="00713FB9"/>
    <w:rsid w:val="0071456F"/>
    <w:rsid w:val="007150B0"/>
    <w:rsid w:val="007159BF"/>
    <w:rsid w:val="0071653F"/>
    <w:rsid w:val="00716CA0"/>
    <w:rsid w:val="0071708A"/>
    <w:rsid w:val="00717971"/>
    <w:rsid w:val="00720281"/>
    <w:rsid w:val="007203DA"/>
    <w:rsid w:val="00721251"/>
    <w:rsid w:val="00721969"/>
    <w:rsid w:val="00721CEB"/>
    <w:rsid w:val="00721DD2"/>
    <w:rsid w:val="0072282D"/>
    <w:rsid w:val="007228C0"/>
    <w:rsid w:val="00722F46"/>
    <w:rsid w:val="007235F5"/>
    <w:rsid w:val="00723B95"/>
    <w:rsid w:val="00723D77"/>
    <w:rsid w:val="00724096"/>
    <w:rsid w:val="00724328"/>
    <w:rsid w:val="007245CE"/>
    <w:rsid w:val="007245E8"/>
    <w:rsid w:val="00724804"/>
    <w:rsid w:val="007248B9"/>
    <w:rsid w:val="00724A06"/>
    <w:rsid w:val="00724A2F"/>
    <w:rsid w:val="00724CFE"/>
    <w:rsid w:val="00724E69"/>
    <w:rsid w:val="007261E2"/>
    <w:rsid w:val="00726B7B"/>
    <w:rsid w:val="00726E9D"/>
    <w:rsid w:val="0072732B"/>
    <w:rsid w:val="00727488"/>
    <w:rsid w:val="007279EE"/>
    <w:rsid w:val="00727DEF"/>
    <w:rsid w:val="00727FEF"/>
    <w:rsid w:val="007300DD"/>
    <w:rsid w:val="00730AE9"/>
    <w:rsid w:val="00730D61"/>
    <w:rsid w:val="00730DE6"/>
    <w:rsid w:val="00730EF2"/>
    <w:rsid w:val="00731354"/>
    <w:rsid w:val="00731478"/>
    <w:rsid w:val="00731AD5"/>
    <w:rsid w:val="00732742"/>
    <w:rsid w:val="00732CBC"/>
    <w:rsid w:val="00733C87"/>
    <w:rsid w:val="00734057"/>
    <w:rsid w:val="007353D6"/>
    <w:rsid w:val="00735442"/>
    <w:rsid w:val="0073564A"/>
    <w:rsid w:val="00735699"/>
    <w:rsid w:val="00735713"/>
    <w:rsid w:val="00735D47"/>
    <w:rsid w:val="0073606C"/>
    <w:rsid w:val="00736309"/>
    <w:rsid w:val="007367CC"/>
    <w:rsid w:val="00737656"/>
    <w:rsid w:val="00737929"/>
    <w:rsid w:val="00737996"/>
    <w:rsid w:val="00737ADD"/>
    <w:rsid w:val="00737CBD"/>
    <w:rsid w:val="00737E56"/>
    <w:rsid w:val="00740600"/>
    <w:rsid w:val="007406D8"/>
    <w:rsid w:val="00740F82"/>
    <w:rsid w:val="0074100F"/>
    <w:rsid w:val="00741226"/>
    <w:rsid w:val="00741EAE"/>
    <w:rsid w:val="007425E9"/>
    <w:rsid w:val="007428ED"/>
    <w:rsid w:val="00743055"/>
    <w:rsid w:val="0074321F"/>
    <w:rsid w:val="007432B3"/>
    <w:rsid w:val="007442AE"/>
    <w:rsid w:val="007450ED"/>
    <w:rsid w:val="00745156"/>
    <w:rsid w:val="007453E2"/>
    <w:rsid w:val="0074566C"/>
    <w:rsid w:val="00745734"/>
    <w:rsid w:val="00745B9D"/>
    <w:rsid w:val="00745F54"/>
    <w:rsid w:val="00747262"/>
    <w:rsid w:val="0074737F"/>
    <w:rsid w:val="0075061E"/>
    <w:rsid w:val="007509CB"/>
    <w:rsid w:val="00750D48"/>
    <w:rsid w:val="00751542"/>
    <w:rsid w:val="00751ABC"/>
    <w:rsid w:val="00751C6D"/>
    <w:rsid w:val="007521A6"/>
    <w:rsid w:val="00752228"/>
    <w:rsid w:val="00752541"/>
    <w:rsid w:val="007532D3"/>
    <w:rsid w:val="00753328"/>
    <w:rsid w:val="007535C3"/>
    <w:rsid w:val="007539BE"/>
    <w:rsid w:val="00753F85"/>
    <w:rsid w:val="007542C8"/>
    <w:rsid w:val="00754891"/>
    <w:rsid w:val="00754E8D"/>
    <w:rsid w:val="00754ECF"/>
    <w:rsid w:val="007553E7"/>
    <w:rsid w:val="007563DD"/>
    <w:rsid w:val="007565E0"/>
    <w:rsid w:val="00757011"/>
    <w:rsid w:val="007571DE"/>
    <w:rsid w:val="007602A3"/>
    <w:rsid w:val="007604AA"/>
    <w:rsid w:val="00760E92"/>
    <w:rsid w:val="00761035"/>
    <w:rsid w:val="0076149C"/>
    <w:rsid w:val="0076178E"/>
    <w:rsid w:val="007623A0"/>
    <w:rsid w:val="007623BD"/>
    <w:rsid w:val="00762711"/>
    <w:rsid w:val="00762F80"/>
    <w:rsid w:val="0076367B"/>
    <w:rsid w:val="00763CB0"/>
    <w:rsid w:val="00764673"/>
    <w:rsid w:val="007647D5"/>
    <w:rsid w:val="00764AD4"/>
    <w:rsid w:val="0076584A"/>
    <w:rsid w:val="00765FC7"/>
    <w:rsid w:val="00766BE0"/>
    <w:rsid w:val="0076782F"/>
    <w:rsid w:val="00767AEC"/>
    <w:rsid w:val="00767D18"/>
    <w:rsid w:val="00770143"/>
    <w:rsid w:val="0077034F"/>
    <w:rsid w:val="00770791"/>
    <w:rsid w:val="007714A3"/>
    <w:rsid w:val="0077247A"/>
    <w:rsid w:val="00772FCD"/>
    <w:rsid w:val="00773CC7"/>
    <w:rsid w:val="00773DF2"/>
    <w:rsid w:val="00773FCD"/>
    <w:rsid w:val="00773FFB"/>
    <w:rsid w:val="0077473D"/>
    <w:rsid w:val="00774BF2"/>
    <w:rsid w:val="00774D25"/>
    <w:rsid w:val="00774E35"/>
    <w:rsid w:val="00774E5C"/>
    <w:rsid w:val="00774EB8"/>
    <w:rsid w:val="007750EA"/>
    <w:rsid w:val="0077521F"/>
    <w:rsid w:val="007752FC"/>
    <w:rsid w:val="007758F4"/>
    <w:rsid w:val="00775D27"/>
    <w:rsid w:val="00775E38"/>
    <w:rsid w:val="0077661F"/>
    <w:rsid w:val="007767AC"/>
    <w:rsid w:val="00776CC9"/>
    <w:rsid w:val="007773ED"/>
    <w:rsid w:val="00780DF8"/>
    <w:rsid w:val="00781C4F"/>
    <w:rsid w:val="00781C72"/>
    <w:rsid w:val="00781D40"/>
    <w:rsid w:val="00782517"/>
    <w:rsid w:val="00782F8B"/>
    <w:rsid w:val="007834FA"/>
    <w:rsid w:val="00783D7B"/>
    <w:rsid w:val="00783F32"/>
    <w:rsid w:val="00784B9B"/>
    <w:rsid w:val="0078611B"/>
    <w:rsid w:val="007861CD"/>
    <w:rsid w:val="00786393"/>
    <w:rsid w:val="007863A4"/>
    <w:rsid w:val="00786E6B"/>
    <w:rsid w:val="007870D5"/>
    <w:rsid w:val="00787364"/>
    <w:rsid w:val="007873C8"/>
    <w:rsid w:val="007873E2"/>
    <w:rsid w:val="00787451"/>
    <w:rsid w:val="00790271"/>
    <w:rsid w:val="00790DB1"/>
    <w:rsid w:val="00791CED"/>
    <w:rsid w:val="00791F23"/>
    <w:rsid w:val="00792171"/>
    <w:rsid w:val="00793192"/>
    <w:rsid w:val="0079348D"/>
    <w:rsid w:val="007945B1"/>
    <w:rsid w:val="0079496B"/>
    <w:rsid w:val="00794F3E"/>
    <w:rsid w:val="0079515D"/>
    <w:rsid w:val="0079557F"/>
    <w:rsid w:val="00795930"/>
    <w:rsid w:val="00795A45"/>
    <w:rsid w:val="00795D20"/>
    <w:rsid w:val="00795FAE"/>
    <w:rsid w:val="00796A2B"/>
    <w:rsid w:val="00796C8A"/>
    <w:rsid w:val="007A01FB"/>
    <w:rsid w:val="007A0F9B"/>
    <w:rsid w:val="007A1088"/>
    <w:rsid w:val="007A2FAB"/>
    <w:rsid w:val="007A47E4"/>
    <w:rsid w:val="007A5028"/>
    <w:rsid w:val="007A5151"/>
    <w:rsid w:val="007A53CA"/>
    <w:rsid w:val="007A58E3"/>
    <w:rsid w:val="007A6363"/>
    <w:rsid w:val="007A76E5"/>
    <w:rsid w:val="007A7B5F"/>
    <w:rsid w:val="007A7FC7"/>
    <w:rsid w:val="007B0152"/>
    <w:rsid w:val="007B0B4B"/>
    <w:rsid w:val="007B131C"/>
    <w:rsid w:val="007B1896"/>
    <w:rsid w:val="007B1B2E"/>
    <w:rsid w:val="007B26B4"/>
    <w:rsid w:val="007B2B73"/>
    <w:rsid w:val="007B2C81"/>
    <w:rsid w:val="007B2CF4"/>
    <w:rsid w:val="007B2D98"/>
    <w:rsid w:val="007B4867"/>
    <w:rsid w:val="007B5567"/>
    <w:rsid w:val="007B55D2"/>
    <w:rsid w:val="007B6803"/>
    <w:rsid w:val="007B7447"/>
    <w:rsid w:val="007B7D36"/>
    <w:rsid w:val="007C0458"/>
    <w:rsid w:val="007C1826"/>
    <w:rsid w:val="007C18C5"/>
    <w:rsid w:val="007C20C5"/>
    <w:rsid w:val="007C2267"/>
    <w:rsid w:val="007C2E0D"/>
    <w:rsid w:val="007C3453"/>
    <w:rsid w:val="007C3882"/>
    <w:rsid w:val="007C3AE7"/>
    <w:rsid w:val="007C3B02"/>
    <w:rsid w:val="007C404B"/>
    <w:rsid w:val="007C4259"/>
    <w:rsid w:val="007C4391"/>
    <w:rsid w:val="007C4398"/>
    <w:rsid w:val="007C4954"/>
    <w:rsid w:val="007C5C78"/>
    <w:rsid w:val="007C614B"/>
    <w:rsid w:val="007C6379"/>
    <w:rsid w:val="007C64D3"/>
    <w:rsid w:val="007C6932"/>
    <w:rsid w:val="007C6C78"/>
    <w:rsid w:val="007C6EE9"/>
    <w:rsid w:val="007D0089"/>
    <w:rsid w:val="007D0E68"/>
    <w:rsid w:val="007D1BD9"/>
    <w:rsid w:val="007D21A5"/>
    <w:rsid w:val="007D291A"/>
    <w:rsid w:val="007D35FB"/>
    <w:rsid w:val="007D3D54"/>
    <w:rsid w:val="007D42F1"/>
    <w:rsid w:val="007D4A74"/>
    <w:rsid w:val="007D5202"/>
    <w:rsid w:val="007D53CD"/>
    <w:rsid w:val="007D56AE"/>
    <w:rsid w:val="007D598A"/>
    <w:rsid w:val="007D5AE8"/>
    <w:rsid w:val="007D6165"/>
    <w:rsid w:val="007D6211"/>
    <w:rsid w:val="007D621F"/>
    <w:rsid w:val="007D6241"/>
    <w:rsid w:val="007D68C6"/>
    <w:rsid w:val="007D6DB4"/>
    <w:rsid w:val="007D7B72"/>
    <w:rsid w:val="007D7CBA"/>
    <w:rsid w:val="007E0608"/>
    <w:rsid w:val="007E1E4C"/>
    <w:rsid w:val="007E20A7"/>
    <w:rsid w:val="007E2232"/>
    <w:rsid w:val="007E27DA"/>
    <w:rsid w:val="007E290A"/>
    <w:rsid w:val="007E2D3D"/>
    <w:rsid w:val="007E31CB"/>
    <w:rsid w:val="007E34E9"/>
    <w:rsid w:val="007E37EF"/>
    <w:rsid w:val="007E3C63"/>
    <w:rsid w:val="007E3E97"/>
    <w:rsid w:val="007E527A"/>
    <w:rsid w:val="007E5BC8"/>
    <w:rsid w:val="007E6010"/>
    <w:rsid w:val="007E60B0"/>
    <w:rsid w:val="007E62A3"/>
    <w:rsid w:val="007E6654"/>
    <w:rsid w:val="007E6728"/>
    <w:rsid w:val="007E6860"/>
    <w:rsid w:val="007E6E85"/>
    <w:rsid w:val="007E720C"/>
    <w:rsid w:val="007E7743"/>
    <w:rsid w:val="007E7D15"/>
    <w:rsid w:val="007F1015"/>
    <w:rsid w:val="007F180B"/>
    <w:rsid w:val="007F1958"/>
    <w:rsid w:val="007F1A76"/>
    <w:rsid w:val="007F2596"/>
    <w:rsid w:val="007F2C44"/>
    <w:rsid w:val="007F2F98"/>
    <w:rsid w:val="007F3100"/>
    <w:rsid w:val="007F34F7"/>
    <w:rsid w:val="007F3DF7"/>
    <w:rsid w:val="007F3E87"/>
    <w:rsid w:val="007F4988"/>
    <w:rsid w:val="007F4FE0"/>
    <w:rsid w:val="007F5BCD"/>
    <w:rsid w:val="007F67AC"/>
    <w:rsid w:val="007F6953"/>
    <w:rsid w:val="007F711F"/>
    <w:rsid w:val="007F7216"/>
    <w:rsid w:val="00800763"/>
    <w:rsid w:val="0080076C"/>
    <w:rsid w:val="0080082A"/>
    <w:rsid w:val="008009A1"/>
    <w:rsid w:val="00800B88"/>
    <w:rsid w:val="00801010"/>
    <w:rsid w:val="008014C6"/>
    <w:rsid w:val="00801CDE"/>
    <w:rsid w:val="00802035"/>
    <w:rsid w:val="00802054"/>
    <w:rsid w:val="008026E9"/>
    <w:rsid w:val="00802C4C"/>
    <w:rsid w:val="0080331D"/>
    <w:rsid w:val="0080339E"/>
    <w:rsid w:val="00803404"/>
    <w:rsid w:val="00804279"/>
    <w:rsid w:val="00804546"/>
    <w:rsid w:val="00804649"/>
    <w:rsid w:val="00804F81"/>
    <w:rsid w:val="008053FD"/>
    <w:rsid w:val="00805866"/>
    <w:rsid w:val="008058BA"/>
    <w:rsid w:val="0080597C"/>
    <w:rsid w:val="008067E0"/>
    <w:rsid w:val="008070AA"/>
    <w:rsid w:val="00807CAF"/>
    <w:rsid w:val="00807E83"/>
    <w:rsid w:val="0081000B"/>
    <w:rsid w:val="008109D6"/>
    <w:rsid w:val="00810CE7"/>
    <w:rsid w:val="00810F3C"/>
    <w:rsid w:val="00811175"/>
    <w:rsid w:val="008111FB"/>
    <w:rsid w:val="008115B9"/>
    <w:rsid w:val="00811DD6"/>
    <w:rsid w:val="00811FB6"/>
    <w:rsid w:val="00812520"/>
    <w:rsid w:val="00812F3B"/>
    <w:rsid w:val="00813423"/>
    <w:rsid w:val="00813722"/>
    <w:rsid w:val="00813887"/>
    <w:rsid w:val="00813EC5"/>
    <w:rsid w:val="008142BC"/>
    <w:rsid w:val="00815CD8"/>
    <w:rsid w:val="00816948"/>
    <w:rsid w:val="00816FE5"/>
    <w:rsid w:val="008170AE"/>
    <w:rsid w:val="0081728A"/>
    <w:rsid w:val="008175B8"/>
    <w:rsid w:val="008175D5"/>
    <w:rsid w:val="00817A0A"/>
    <w:rsid w:val="00817B66"/>
    <w:rsid w:val="00817C72"/>
    <w:rsid w:val="00817CC0"/>
    <w:rsid w:val="00817D29"/>
    <w:rsid w:val="00821462"/>
    <w:rsid w:val="00823395"/>
    <w:rsid w:val="00823CD2"/>
    <w:rsid w:val="00823CFE"/>
    <w:rsid w:val="00823D27"/>
    <w:rsid w:val="00823F58"/>
    <w:rsid w:val="00824527"/>
    <w:rsid w:val="008256C9"/>
    <w:rsid w:val="00825930"/>
    <w:rsid w:val="00826236"/>
    <w:rsid w:val="00827AB9"/>
    <w:rsid w:val="00827FE8"/>
    <w:rsid w:val="00830C74"/>
    <w:rsid w:val="0083109A"/>
    <w:rsid w:val="008317B0"/>
    <w:rsid w:val="0083181E"/>
    <w:rsid w:val="008320C8"/>
    <w:rsid w:val="008324CC"/>
    <w:rsid w:val="00832932"/>
    <w:rsid w:val="00833B34"/>
    <w:rsid w:val="00833F6A"/>
    <w:rsid w:val="008346A1"/>
    <w:rsid w:val="00834DBE"/>
    <w:rsid w:val="00834EA8"/>
    <w:rsid w:val="0083526C"/>
    <w:rsid w:val="00835B85"/>
    <w:rsid w:val="00836798"/>
    <w:rsid w:val="00837004"/>
    <w:rsid w:val="0083744E"/>
    <w:rsid w:val="008379CD"/>
    <w:rsid w:val="00837D0F"/>
    <w:rsid w:val="00837EBA"/>
    <w:rsid w:val="0084035C"/>
    <w:rsid w:val="0084051B"/>
    <w:rsid w:val="00840908"/>
    <w:rsid w:val="00841159"/>
    <w:rsid w:val="008412BD"/>
    <w:rsid w:val="0084153D"/>
    <w:rsid w:val="008416EE"/>
    <w:rsid w:val="00841C04"/>
    <w:rsid w:val="008426D5"/>
    <w:rsid w:val="0084330F"/>
    <w:rsid w:val="00843651"/>
    <w:rsid w:val="008437A4"/>
    <w:rsid w:val="00843BC9"/>
    <w:rsid w:val="00843DC4"/>
    <w:rsid w:val="00844032"/>
    <w:rsid w:val="00844C32"/>
    <w:rsid w:val="008454AD"/>
    <w:rsid w:val="00845738"/>
    <w:rsid w:val="0084581D"/>
    <w:rsid w:val="0084599E"/>
    <w:rsid w:val="00845FCD"/>
    <w:rsid w:val="00846018"/>
    <w:rsid w:val="00846254"/>
    <w:rsid w:val="008462AE"/>
    <w:rsid w:val="0084641C"/>
    <w:rsid w:val="008466B5"/>
    <w:rsid w:val="00846B8B"/>
    <w:rsid w:val="00846F3E"/>
    <w:rsid w:val="00847466"/>
    <w:rsid w:val="00847510"/>
    <w:rsid w:val="00847515"/>
    <w:rsid w:val="00847CF7"/>
    <w:rsid w:val="00850CED"/>
    <w:rsid w:val="00851873"/>
    <w:rsid w:val="0085217C"/>
    <w:rsid w:val="00852841"/>
    <w:rsid w:val="00852E25"/>
    <w:rsid w:val="00853178"/>
    <w:rsid w:val="0085366C"/>
    <w:rsid w:val="008537E8"/>
    <w:rsid w:val="00854A6A"/>
    <w:rsid w:val="00854EB6"/>
    <w:rsid w:val="008558F0"/>
    <w:rsid w:val="008560EA"/>
    <w:rsid w:val="008568A7"/>
    <w:rsid w:val="00856F64"/>
    <w:rsid w:val="00860701"/>
    <w:rsid w:val="00860948"/>
    <w:rsid w:val="00860AF8"/>
    <w:rsid w:val="00861795"/>
    <w:rsid w:val="00861D0F"/>
    <w:rsid w:val="00861E6F"/>
    <w:rsid w:val="00862079"/>
    <w:rsid w:val="008621CF"/>
    <w:rsid w:val="00862495"/>
    <w:rsid w:val="00862C9A"/>
    <w:rsid w:val="00862D69"/>
    <w:rsid w:val="00862F3B"/>
    <w:rsid w:val="00863BE5"/>
    <w:rsid w:val="00863D07"/>
    <w:rsid w:val="0086410C"/>
    <w:rsid w:val="0086435A"/>
    <w:rsid w:val="00864B9F"/>
    <w:rsid w:val="00864C40"/>
    <w:rsid w:val="0086537B"/>
    <w:rsid w:val="00865A54"/>
    <w:rsid w:val="00865F8B"/>
    <w:rsid w:val="00866167"/>
    <w:rsid w:val="00866AD9"/>
    <w:rsid w:val="00867546"/>
    <w:rsid w:val="00867902"/>
    <w:rsid w:val="00867CA0"/>
    <w:rsid w:val="008700C1"/>
    <w:rsid w:val="00870229"/>
    <w:rsid w:val="00871274"/>
    <w:rsid w:val="00871E24"/>
    <w:rsid w:val="00872774"/>
    <w:rsid w:val="00873502"/>
    <w:rsid w:val="00873758"/>
    <w:rsid w:val="008737E0"/>
    <w:rsid w:val="00873C3A"/>
    <w:rsid w:val="00874F78"/>
    <w:rsid w:val="00875B9C"/>
    <w:rsid w:val="008760B9"/>
    <w:rsid w:val="008767EA"/>
    <w:rsid w:val="008768F3"/>
    <w:rsid w:val="00876ADD"/>
    <w:rsid w:val="00876C50"/>
    <w:rsid w:val="00877AC0"/>
    <w:rsid w:val="00877FD3"/>
    <w:rsid w:val="00880B07"/>
    <w:rsid w:val="0088113A"/>
    <w:rsid w:val="008819A6"/>
    <w:rsid w:val="00881F76"/>
    <w:rsid w:val="00882C56"/>
    <w:rsid w:val="00882F25"/>
    <w:rsid w:val="00883526"/>
    <w:rsid w:val="0088392E"/>
    <w:rsid w:val="00884270"/>
    <w:rsid w:val="0088495E"/>
    <w:rsid w:val="00885B58"/>
    <w:rsid w:val="008861FF"/>
    <w:rsid w:val="0088671C"/>
    <w:rsid w:val="00886A8D"/>
    <w:rsid w:val="008875F2"/>
    <w:rsid w:val="00887AF9"/>
    <w:rsid w:val="00890041"/>
    <w:rsid w:val="0089032E"/>
    <w:rsid w:val="00890985"/>
    <w:rsid w:val="008914E4"/>
    <w:rsid w:val="00891B04"/>
    <w:rsid w:val="00891B9B"/>
    <w:rsid w:val="00892794"/>
    <w:rsid w:val="00892B19"/>
    <w:rsid w:val="00892F9C"/>
    <w:rsid w:val="00893C6B"/>
    <w:rsid w:val="00893D4D"/>
    <w:rsid w:val="00893D8B"/>
    <w:rsid w:val="00893F73"/>
    <w:rsid w:val="00894B33"/>
    <w:rsid w:val="00895D2B"/>
    <w:rsid w:val="008960BB"/>
    <w:rsid w:val="0089663A"/>
    <w:rsid w:val="0089688E"/>
    <w:rsid w:val="008972EF"/>
    <w:rsid w:val="0089749C"/>
    <w:rsid w:val="008A060B"/>
    <w:rsid w:val="008A06D0"/>
    <w:rsid w:val="008A168A"/>
    <w:rsid w:val="008A1D20"/>
    <w:rsid w:val="008A1E52"/>
    <w:rsid w:val="008A2469"/>
    <w:rsid w:val="008A2EEE"/>
    <w:rsid w:val="008A3470"/>
    <w:rsid w:val="008A4044"/>
    <w:rsid w:val="008A41D9"/>
    <w:rsid w:val="008A4A62"/>
    <w:rsid w:val="008A5066"/>
    <w:rsid w:val="008A54CB"/>
    <w:rsid w:val="008A56EA"/>
    <w:rsid w:val="008A69DF"/>
    <w:rsid w:val="008A7187"/>
    <w:rsid w:val="008A729C"/>
    <w:rsid w:val="008A747B"/>
    <w:rsid w:val="008A7C96"/>
    <w:rsid w:val="008A7D0D"/>
    <w:rsid w:val="008B00A4"/>
    <w:rsid w:val="008B00AB"/>
    <w:rsid w:val="008B00CC"/>
    <w:rsid w:val="008B0595"/>
    <w:rsid w:val="008B07AD"/>
    <w:rsid w:val="008B11D2"/>
    <w:rsid w:val="008B144C"/>
    <w:rsid w:val="008B1CDB"/>
    <w:rsid w:val="008B22AF"/>
    <w:rsid w:val="008B2D44"/>
    <w:rsid w:val="008B3C5D"/>
    <w:rsid w:val="008B3D50"/>
    <w:rsid w:val="008B45FD"/>
    <w:rsid w:val="008B473E"/>
    <w:rsid w:val="008B4C28"/>
    <w:rsid w:val="008B5D22"/>
    <w:rsid w:val="008B5EFB"/>
    <w:rsid w:val="008B612B"/>
    <w:rsid w:val="008B683A"/>
    <w:rsid w:val="008B68D2"/>
    <w:rsid w:val="008B6C80"/>
    <w:rsid w:val="008B7160"/>
    <w:rsid w:val="008B71EC"/>
    <w:rsid w:val="008B7A42"/>
    <w:rsid w:val="008B7D3D"/>
    <w:rsid w:val="008C03AB"/>
    <w:rsid w:val="008C0F76"/>
    <w:rsid w:val="008C0F8F"/>
    <w:rsid w:val="008C15B7"/>
    <w:rsid w:val="008C15C4"/>
    <w:rsid w:val="008C1622"/>
    <w:rsid w:val="008C26AA"/>
    <w:rsid w:val="008C2D98"/>
    <w:rsid w:val="008C30BA"/>
    <w:rsid w:val="008C3C26"/>
    <w:rsid w:val="008C4240"/>
    <w:rsid w:val="008C48F4"/>
    <w:rsid w:val="008C5B97"/>
    <w:rsid w:val="008C6DE2"/>
    <w:rsid w:val="008C6FE5"/>
    <w:rsid w:val="008C7032"/>
    <w:rsid w:val="008C7715"/>
    <w:rsid w:val="008C7834"/>
    <w:rsid w:val="008C78A5"/>
    <w:rsid w:val="008C7B49"/>
    <w:rsid w:val="008D07E6"/>
    <w:rsid w:val="008D0C99"/>
    <w:rsid w:val="008D102C"/>
    <w:rsid w:val="008D11E1"/>
    <w:rsid w:val="008D1781"/>
    <w:rsid w:val="008D1D3E"/>
    <w:rsid w:val="008D211D"/>
    <w:rsid w:val="008D25C7"/>
    <w:rsid w:val="008D2843"/>
    <w:rsid w:val="008D29B9"/>
    <w:rsid w:val="008D29D0"/>
    <w:rsid w:val="008D2E6A"/>
    <w:rsid w:val="008D31F5"/>
    <w:rsid w:val="008D340D"/>
    <w:rsid w:val="008D3A21"/>
    <w:rsid w:val="008D4078"/>
    <w:rsid w:val="008D434D"/>
    <w:rsid w:val="008D494B"/>
    <w:rsid w:val="008D4BBC"/>
    <w:rsid w:val="008D533B"/>
    <w:rsid w:val="008D5796"/>
    <w:rsid w:val="008D5874"/>
    <w:rsid w:val="008D58D1"/>
    <w:rsid w:val="008D669E"/>
    <w:rsid w:val="008D6F5D"/>
    <w:rsid w:val="008D72DA"/>
    <w:rsid w:val="008D73C4"/>
    <w:rsid w:val="008E0BA1"/>
    <w:rsid w:val="008E1093"/>
    <w:rsid w:val="008E23D6"/>
    <w:rsid w:val="008E28C8"/>
    <w:rsid w:val="008E3E92"/>
    <w:rsid w:val="008E435A"/>
    <w:rsid w:val="008E4C7B"/>
    <w:rsid w:val="008E5226"/>
    <w:rsid w:val="008E538B"/>
    <w:rsid w:val="008E584F"/>
    <w:rsid w:val="008E586E"/>
    <w:rsid w:val="008E5E68"/>
    <w:rsid w:val="008E5EBF"/>
    <w:rsid w:val="008E6218"/>
    <w:rsid w:val="008E650C"/>
    <w:rsid w:val="008E7171"/>
    <w:rsid w:val="008E734C"/>
    <w:rsid w:val="008E73A4"/>
    <w:rsid w:val="008E797C"/>
    <w:rsid w:val="008F0149"/>
    <w:rsid w:val="008F0230"/>
    <w:rsid w:val="008F0AF2"/>
    <w:rsid w:val="008F0D51"/>
    <w:rsid w:val="008F11FD"/>
    <w:rsid w:val="008F198D"/>
    <w:rsid w:val="008F29EC"/>
    <w:rsid w:val="008F2CC8"/>
    <w:rsid w:val="008F30D6"/>
    <w:rsid w:val="008F3BD8"/>
    <w:rsid w:val="008F3D79"/>
    <w:rsid w:val="008F441C"/>
    <w:rsid w:val="008F4600"/>
    <w:rsid w:val="008F48A6"/>
    <w:rsid w:val="008F51CA"/>
    <w:rsid w:val="008F536F"/>
    <w:rsid w:val="008F56B1"/>
    <w:rsid w:val="008F5875"/>
    <w:rsid w:val="008F5A69"/>
    <w:rsid w:val="008F5B34"/>
    <w:rsid w:val="008F6441"/>
    <w:rsid w:val="008F69C9"/>
    <w:rsid w:val="008F6C12"/>
    <w:rsid w:val="008F6F78"/>
    <w:rsid w:val="008F7149"/>
    <w:rsid w:val="008F73FA"/>
    <w:rsid w:val="008F740D"/>
    <w:rsid w:val="008F741C"/>
    <w:rsid w:val="0090042B"/>
    <w:rsid w:val="00900E67"/>
    <w:rsid w:val="00900FC1"/>
    <w:rsid w:val="009015EE"/>
    <w:rsid w:val="00901976"/>
    <w:rsid w:val="0090331B"/>
    <w:rsid w:val="00903430"/>
    <w:rsid w:val="00903943"/>
    <w:rsid w:val="00903E41"/>
    <w:rsid w:val="00904111"/>
    <w:rsid w:val="00904809"/>
    <w:rsid w:val="0090494C"/>
    <w:rsid w:val="00904B78"/>
    <w:rsid w:val="0090569E"/>
    <w:rsid w:val="00905DF5"/>
    <w:rsid w:val="00905F33"/>
    <w:rsid w:val="009062F6"/>
    <w:rsid w:val="009066C2"/>
    <w:rsid w:val="00906CB6"/>
    <w:rsid w:val="00906DB7"/>
    <w:rsid w:val="00906F23"/>
    <w:rsid w:val="00906F98"/>
    <w:rsid w:val="00907042"/>
    <w:rsid w:val="00907AB4"/>
    <w:rsid w:val="00910013"/>
    <w:rsid w:val="00910199"/>
    <w:rsid w:val="009101BB"/>
    <w:rsid w:val="009106B1"/>
    <w:rsid w:val="00911271"/>
    <w:rsid w:val="00911306"/>
    <w:rsid w:val="009114AD"/>
    <w:rsid w:val="0091222E"/>
    <w:rsid w:val="00912923"/>
    <w:rsid w:val="00912D70"/>
    <w:rsid w:val="00913099"/>
    <w:rsid w:val="00913572"/>
    <w:rsid w:val="009137BF"/>
    <w:rsid w:val="009141C4"/>
    <w:rsid w:val="009164E8"/>
    <w:rsid w:val="00916F2D"/>
    <w:rsid w:val="0091794F"/>
    <w:rsid w:val="00917CEC"/>
    <w:rsid w:val="00917F10"/>
    <w:rsid w:val="00920CA9"/>
    <w:rsid w:val="00921144"/>
    <w:rsid w:val="009225A4"/>
    <w:rsid w:val="0092496D"/>
    <w:rsid w:val="00924BAE"/>
    <w:rsid w:val="00925226"/>
    <w:rsid w:val="0092598C"/>
    <w:rsid w:val="00925A8B"/>
    <w:rsid w:val="00925CD4"/>
    <w:rsid w:val="00926BAA"/>
    <w:rsid w:val="00926BB6"/>
    <w:rsid w:val="009277F6"/>
    <w:rsid w:val="00927FCD"/>
    <w:rsid w:val="009300FB"/>
    <w:rsid w:val="009301A7"/>
    <w:rsid w:val="009312EC"/>
    <w:rsid w:val="0093173E"/>
    <w:rsid w:val="00931898"/>
    <w:rsid w:val="00931AD2"/>
    <w:rsid w:val="0093214B"/>
    <w:rsid w:val="00932CC8"/>
    <w:rsid w:val="00932D64"/>
    <w:rsid w:val="0093353D"/>
    <w:rsid w:val="009336C4"/>
    <w:rsid w:val="009339F8"/>
    <w:rsid w:val="00933C81"/>
    <w:rsid w:val="0093409A"/>
    <w:rsid w:val="009340B1"/>
    <w:rsid w:val="00934459"/>
    <w:rsid w:val="00934781"/>
    <w:rsid w:val="0093495C"/>
    <w:rsid w:val="00934CD0"/>
    <w:rsid w:val="00935298"/>
    <w:rsid w:val="009357BB"/>
    <w:rsid w:val="00935A9F"/>
    <w:rsid w:val="00936133"/>
    <w:rsid w:val="009369A9"/>
    <w:rsid w:val="00936D54"/>
    <w:rsid w:val="009373AD"/>
    <w:rsid w:val="00937C46"/>
    <w:rsid w:val="00940917"/>
    <w:rsid w:val="00940C8E"/>
    <w:rsid w:val="00941EAB"/>
    <w:rsid w:val="009423B0"/>
    <w:rsid w:val="0094296B"/>
    <w:rsid w:val="00942995"/>
    <w:rsid w:val="00942CC0"/>
    <w:rsid w:val="009436EB"/>
    <w:rsid w:val="009448FA"/>
    <w:rsid w:val="00944D00"/>
    <w:rsid w:val="00945C02"/>
    <w:rsid w:val="009462A1"/>
    <w:rsid w:val="00946A27"/>
    <w:rsid w:val="00947194"/>
    <w:rsid w:val="00947740"/>
    <w:rsid w:val="00950851"/>
    <w:rsid w:val="00950FA0"/>
    <w:rsid w:val="00951393"/>
    <w:rsid w:val="009515BD"/>
    <w:rsid w:val="00951B4D"/>
    <w:rsid w:val="00951E20"/>
    <w:rsid w:val="00952036"/>
    <w:rsid w:val="00952263"/>
    <w:rsid w:val="009527D7"/>
    <w:rsid w:val="00952ACA"/>
    <w:rsid w:val="00952ADE"/>
    <w:rsid w:val="00953EF9"/>
    <w:rsid w:val="00953F86"/>
    <w:rsid w:val="0095445D"/>
    <w:rsid w:val="00954677"/>
    <w:rsid w:val="00954920"/>
    <w:rsid w:val="0095504D"/>
    <w:rsid w:val="0095563B"/>
    <w:rsid w:val="0095599A"/>
    <w:rsid w:val="00956110"/>
    <w:rsid w:val="00956773"/>
    <w:rsid w:val="00956E72"/>
    <w:rsid w:val="00957057"/>
    <w:rsid w:val="009575CC"/>
    <w:rsid w:val="00960A08"/>
    <w:rsid w:val="0096101F"/>
    <w:rsid w:val="00961192"/>
    <w:rsid w:val="009612E1"/>
    <w:rsid w:val="009615EA"/>
    <w:rsid w:val="00961CB9"/>
    <w:rsid w:val="00962115"/>
    <w:rsid w:val="009625C4"/>
    <w:rsid w:val="0096306D"/>
    <w:rsid w:val="009636E8"/>
    <w:rsid w:val="0096375D"/>
    <w:rsid w:val="00963934"/>
    <w:rsid w:val="00963D77"/>
    <w:rsid w:val="009654FA"/>
    <w:rsid w:val="00965D0B"/>
    <w:rsid w:val="009663DE"/>
    <w:rsid w:val="00966CEE"/>
    <w:rsid w:val="00967F6A"/>
    <w:rsid w:val="009702D0"/>
    <w:rsid w:val="00970D0E"/>
    <w:rsid w:val="00970FF5"/>
    <w:rsid w:val="00971170"/>
    <w:rsid w:val="009715B5"/>
    <w:rsid w:val="0097171A"/>
    <w:rsid w:val="00971C3A"/>
    <w:rsid w:val="00971DA2"/>
    <w:rsid w:val="00973416"/>
    <w:rsid w:val="00973B34"/>
    <w:rsid w:val="00973CB3"/>
    <w:rsid w:val="0097568E"/>
    <w:rsid w:val="00975CDD"/>
    <w:rsid w:val="009761C3"/>
    <w:rsid w:val="00976590"/>
    <w:rsid w:val="00976919"/>
    <w:rsid w:val="00976ACB"/>
    <w:rsid w:val="009771C3"/>
    <w:rsid w:val="00977653"/>
    <w:rsid w:val="00980BE1"/>
    <w:rsid w:val="009812FE"/>
    <w:rsid w:val="00981C6B"/>
    <w:rsid w:val="009821E2"/>
    <w:rsid w:val="009824DC"/>
    <w:rsid w:val="00982C92"/>
    <w:rsid w:val="00983077"/>
    <w:rsid w:val="009834E9"/>
    <w:rsid w:val="00983927"/>
    <w:rsid w:val="0098393E"/>
    <w:rsid w:val="00984484"/>
    <w:rsid w:val="00984ABE"/>
    <w:rsid w:val="00984D9D"/>
    <w:rsid w:val="0098573A"/>
    <w:rsid w:val="009860F8"/>
    <w:rsid w:val="00986246"/>
    <w:rsid w:val="009865A1"/>
    <w:rsid w:val="00990195"/>
    <w:rsid w:val="00990373"/>
    <w:rsid w:val="009905E7"/>
    <w:rsid w:val="00990C9A"/>
    <w:rsid w:val="0099184C"/>
    <w:rsid w:val="00991A32"/>
    <w:rsid w:val="00991A6E"/>
    <w:rsid w:val="00991BDD"/>
    <w:rsid w:val="00991FEA"/>
    <w:rsid w:val="009929AD"/>
    <w:rsid w:val="0099356C"/>
    <w:rsid w:val="0099390B"/>
    <w:rsid w:val="00993AD9"/>
    <w:rsid w:val="0099425A"/>
    <w:rsid w:val="00994E37"/>
    <w:rsid w:val="009951C5"/>
    <w:rsid w:val="00995A0E"/>
    <w:rsid w:val="00996200"/>
    <w:rsid w:val="00996484"/>
    <w:rsid w:val="00996531"/>
    <w:rsid w:val="009965A0"/>
    <w:rsid w:val="009969DA"/>
    <w:rsid w:val="0099704B"/>
    <w:rsid w:val="00997F03"/>
    <w:rsid w:val="009A0A61"/>
    <w:rsid w:val="009A1042"/>
    <w:rsid w:val="009A11D9"/>
    <w:rsid w:val="009A168D"/>
    <w:rsid w:val="009A1900"/>
    <w:rsid w:val="009A1948"/>
    <w:rsid w:val="009A1C25"/>
    <w:rsid w:val="009A2466"/>
    <w:rsid w:val="009A2C9C"/>
    <w:rsid w:val="009A3139"/>
    <w:rsid w:val="009A36EB"/>
    <w:rsid w:val="009A3E65"/>
    <w:rsid w:val="009A5492"/>
    <w:rsid w:val="009A555D"/>
    <w:rsid w:val="009A560B"/>
    <w:rsid w:val="009A56C8"/>
    <w:rsid w:val="009A5A5A"/>
    <w:rsid w:val="009A5BCF"/>
    <w:rsid w:val="009A5E90"/>
    <w:rsid w:val="009A5EB3"/>
    <w:rsid w:val="009A67CB"/>
    <w:rsid w:val="009B0BF0"/>
    <w:rsid w:val="009B1445"/>
    <w:rsid w:val="009B1C8E"/>
    <w:rsid w:val="009B1F3F"/>
    <w:rsid w:val="009B215B"/>
    <w:rsid w:val="009B2209"/>
    <w:rsid w:val="009B353D"/>
    <w:rsid w:val="009B36F2"/>
    <w:rsid w:val="009B3A87"/>
    <w:rsid w:val="009B3BB0"/>
    <w:rsid w:val="009B3BE6"/>
    <w:rsid w:val="009B415C"/>
    <w:rsid w:val="009B5E98"/>
    <w:rsid w:val="009B6B54"/>
    <w:rsid w:val="009B7254"/>
    <w:rsid w:val="009B798D"/>
    <w:rsid w:val="009B7EB2"/>
    <w:rsid w:val="009C0587"/>
    <w:rsid w:val="009C070A"/>
    <w:rsid w:val="009C11AF"/>
    <w:rsid w:val="009C12E0"/>
    <w:rsid w:val="009C1CD2"/>
    <w:rsid w:val="009C3693"/>
    <w:rsid w:val="009C38D1"/>
    <w:rsid w:val="009C3A60"/>
    <w:rsid w:val="009C3CB2"/>
    <w:rsid w:val="009C3CC2"/>
    <w:rsid w:val="009C3EC9"/>
    <w:rsid w:val="009C4116"/>
    <w:rsid w:val="009C4904"/>
    <w:rsid w:val="009C5163"/>
    <w:rsid w:val="009C55A6"/>
    <w:rsid w:val="009C5C45"/>
    <w:rsid w:val="009C5C9E"/>
    <w:rsid w:val="009C5DD6"/>
    <w:rsid w:val="009C5E1D"/>
    <w:rsid w:val="009C614F"/>
    <w:rsid w:val="009C62EB"/>
    <w:rsid w:val="009C656F"/>
    <w:rsid w:val="009C7504"/>
    <w:rsid w:val="009D0412"/>
    <w:rsid w:val="009D0966"/>
    <w:rsid w:val="009D0A8B"/>
    <w:rsid w:val="009D13D6"/>
    <w:rsid w:val="009D1A84"/>
    <w:rsid w:val="009D1C34"/>
    <w:rsid w:val="009D1F60"/>
    <w:rsid w:val="009D2312"/>
    <w:rsid w:val="009D24F6"/>
    <w:rsid w:val="009D2715"/>
    <w:rsid w:val="009D2BCF"/>
    <w:rsid w:val="009D4198"/>
    <w:rsid w:val="009D4508"/>
    <w:rsid w:val="009D48FC"/>
    <w:rsid w:val="009D4E66"/>
    <w:rsid w:val="009D5688"/>
    <w:rsid w:val="009D5BDE"/>
    <w:rsid w:val="009D5CF4"/>
    <w:rsid w:val="009D5FBF"/>
    <w:rsid w:val="009D6BE1"/>
    <w:rsid w:val="009D7334"/>
    <w:rsid w:val="009D7501"/>
    <w:rsid w:val="009D7517"/>
    <w:rsid w:val="009D753A"/>
    <w:rsid w:val="009D783F"/>
    <w:rsid w:val="009D79ED"/>
    <w:rsid w:val="009D7AAB"/>
    <w:rsid w:val="009D7B03"/>
    <w:rsid w:val="009D7DBC"/>
    <w:rsid w:val="009E0178"/>
    <w:rsid w:val="009E0A8E"/>
    <w:rsid w:val="009E0DC6"/>
    <w:rsid w:val="009E15CD"/>
    <w:rsid w:val="009E1B22"/>
    <w:rsid w:val="009E1EC3"/>
    <w:rsid w:val="009E223D"/>
    <w:rsid w:val="009E225C"/>
    <w:rsid w:val="009E25B5"/>
    <w:rsid w:val="009E2C47"/>
    <w:rsid w:val="009E2D1C"/>
    <w:rsid w:val="009E3997"/>
    <w:rsid w:val="009E39FD"/>
    <w:rsid w:val="009E468E"/>
    <w:rsid w:val="009E5180"/>
    <w:rsid w:val="009E5F6C"/>
    <w:rsid w:val="009E60A0"/>
    <w:rsid w:val="009E61B1"/>
    <w:rsid w:val="009E63D8"/>
    <w:rsid w:val="009E671D"/>
    <w:rsid w:val="009E672D"/>
    <w:rsid w:val="009E72A0"/>
    <w:rsid w:val="009E737E"/>
    <w:rsid w:val="009F013F"/>
    <w:rsid w:val="009F060A"/>
    <w:rsid w:val="009F0630"/>
    <w:rsid w:val="009F070D"/>
    <w:rsid w:val="009F0811"/>
    <w:rsid w:val="009F10EB"/>
    <w:rsid w:val="009F1A8B"/>
    <w:rsid w:val="009F24C0"/>
    <w:rsid w:val="009F3137"/>
    <w:rsid w:val="009F39A2"/>
    <w:rsid w:val="009F39C2"/>
    <w:rsid w:val="009F3F91"/>
    <w:rsid w:val="009F40E2"/>
    <w:rsid w:val="009F42D9"/>
    <w:rsid w:val="009F4691"/>
    <w:rsid w:val="009F558E"/>
    <w:rsid w:val="009F57DC"/>
    <w:rsid w:val="009F5F37"/>
    <w:rsid w:val="009F6235"/>
    <w:rsid w:val="009F6689"/>
    <w:rsid w:val="009F66E8"/>
    <w:rsid w:val="009F6C3F"/>
    <w:rsid w:val="009F6CC8"/>
    <w:rsid w:val="009F7CB6"/>
    <w:rsid w:val="009F7D97"/>
    <w:rsid w:val="00A01919"/>
    <w:rsid w:val="00A01EDE"/>
    <w:rsid w:val="00A0332C"/>
    <w:rsid w:val="00A03331"/>
    <w:rsid w:val="00A03D52"/>
    <w:rsid w:val="00A0509D"/>
    <w:rsid w:val="00A051DC"/>
    <w:rsid w:val="00A05337"/>
    <w:rsid w:val="00A05404"/>
    <w:rsid w:val="00A05996"/>
    <w:rsid w:val="00A05D93"/>
    <w:rsid w:val="00A05EFC"/>
    <w:rsid w:val="00A05FF8"/>
    <w:rsid w:val="00A064B9"/>
    <w:rsid w:val="00A06904"/>
    <w:rsid w:val="00A07400"/>
    <w:rsid w:val="00A07B88"/>
    <w:rsid w:val="00A07F62"/>
    <w:rsid w:val="00A101FB"/>
    <w:rsid w:val="00A1049B"/>
    <w:rsid w:val="00A10AD9"/>
    <w:rsid w:val="00A10B84"/>
    <w:rsid w:val="00A11724"/>
    <w:rsid w:val="00A11BD6"/>
    <w:rsid w:val="00A11FEF"/>
    <w:rsid w:val="00A1213A"/>
    <w:rsid w:val="00A1232D"/>
    <w:rsid w:val="00A126D9"/>
    <w:rsid w:val="00A1275C"/>
    <w:rsid w:val="00A12B9A"/>
    <w:rsid w:val="00A13EA1"/>
    <w:rsid w:val="00A141AC"/>
    <w:rsid w:val="00A14EDA"/>
    <w:rsid w:val="00A15195"/>
    <w:rsid w:val="00A15B59"/>
    <w:rsid w:val="00A161C3"/>
    <w:rsid w:val="00A16390"/>
    <w:rsid w:val="00A166AA"/>
    <w:rsid w:val="00A16748"/>
    <w:rsid w:val="00A1685D"/>
    <w:rsid w:val="00A169F6"/>
    <w:rsid w:val="00A16BF2"/>
    <w:rsid w:val="00A16E9D"/>
    <w:rsid w:val="00A17660"/>
    <w:rsid w:val="00A201CA"/>
    <w:rsid w:val="00A20B6C"/>
    <w:rsid w:val="00A20FAB"/>
    <w:rsid w:val="00A21188"/>
    <w:rsid w:val="00A2129D"/>
    <w:rsid w:val="00A212ED"/>
    <w:rsid w:val="00A21A9B"/>
    <w:rsid w:val="00A21BD1"/>
    <w:rsid w:val="00A22D2F"/>
    <w:rsid w:val="00A2352A"/>
    <w:rsid w:val="00A23827"/>
    <w:rsid w:val="00A23B91"/>
    <w:rsid w:val="00A23EE2"/>
    <w:rsid w:val="00A23FB1"/>
    <w:rsid w:val="00A2414C"/>
    <w:rsid w:val="00A2456E"/>
    <w:rsid w:val="00A2492D"/>
    <w:rsid w:val="00A24CE6"/>
    <w:rsid w:val="00A25005"/>
    <w:rsid w:val="00A25B47"/>
    <w:rsid w:val="00A2689B"/>
    <w:rsid w:val="00A26999"/>
    <w:rsid w:val="00A278D8"/>
    <w:rsid w:val="00A27ACD"/>
    <w:rsid w:val="00A30065"/>
    <w:rsid w:val="00A30591"/>
    <w:rsid w:val="00A30E52"/>
    <w:rsid w:val="00A31432"/>
    <w:rsid w:val="00A31835"/>
    <w:rsid w:val="00A31C80"/>
    <w:rsid w:val="00A31F99"/>
    <w:rsid w:val="00A321D8"/>
    <w:rsid w:val="00A326AC"/>
    <w:rsid w:val="00A32D71"/>
    <w:rsid w:val="00A32EB9"/>
    <w:rsid w:val="00A343DC"/>
    <w:rsid w:val="00A3469B"/>
    <w:rsid w:val="00A34B1B"/>
    <w:rsid w:val="00A34B23"/>
    <w:rsid w:val="00A34E79"/>
    <w:rsid w:val="00A354FB"/>
    <w:rsid w:val="00A36182"/>
    <w:rsid w:val="00A36B9C"/>
    <w:rsid w:val="00A36FA4"/>
    <w:rsid w:val="00A37540"/>
    <w:rsid w:val="00A37712"/>
    <w:rsid w:val="00A37D2B"/>
    <w:rsid w:val="00A408B3"/>
    <w:rsid w:val="00A413B6"/>
    <w:rsid w:val="00A42161"/>
    <w:rsid w:val="00A422B7"/>
    <w:rsid w:val="00A426BB"/>
    <w:rsid w:val="00A428C3"/>
    <w:rsid w:val="00A428DD"/>
    <w:rsid w:val="00A42F3B"/>
    <w:rsid w:val="00A44766"/>
    <w:rsid w:val="00A447AB"/>
    <w:rsid w:val="00A44B13"/>
    <w:rsid w:val="00A44CA9"/>
    <w:rsid w:val="00A460B8"/>
    <w:rsid w:val="00A463B1"/>
    <w:rsid w:val="00A4702D"/>
    <w:rsid w:val="00A471A4"/>
    <w:rsid w:val="00A509E2"/>
    <w:rsid w:val="00A51507"/>
    <w:rsid w:val="00A51A9A"/>
    <w:rsid w:val="00A53429"/>
    <w:rsid w:val="00A5383C"/>
    <w:rsid w:val="00A5420C"/>
    <w:rsid w:val="00A54618"/>
    <w:rsid w:val="00A54BB4"/>
    <w:rsid w:val="00A5596A"/>
    <w:rsid w:val="00A55CB9"/>
    <w:rsid w:val="00A55D6B"/>
    <w:rsid w:val="00A55DC2"/>
    <w:rsid w:val="00A5623D"/>
    <w:rsid w:val="00A56490"/>
    <w:rsid w:val="00A567A1"/>
    <w:rsid w:val="00A56B2D"/>
    <w:rsid w:val="00A570E5"/>
    <w:rsid w:val="00A60092"/>
    <w:rsid w:val="00A6035D"/>
    <w:rsid w:val="00A60491"/>
    <w:rsid w:val="00A6051D"/>
    <w:rsid w:val="00A617FD"/>
    <w:rsid w:val="00A61B0E"/>
    <w:rsid w:val="00A61D40"/>
    <w:rsid w:val="00A626BC"/>
    <w:rsid w:val="00A62926"/>
    <w:rsid w:val="00A63452"/>
    <w:rsid w:val="00A63C52"/>
    <w:rsid w:val="00A63CF6"/>
    <w:rsid w:val="00A63DDD"/>
    <w:rsid w:val="00A64ED4"/>
    <w:rsid w:val="00A64FD8"/>
    <w:rsid w:val="00A64FE3"/>
    <w:rsid w:val="00A6523E"/>
    <w:rsid w:val="00A65295"/>
    <w:rsid w:val="00A6563B"/>
    <w:rsid w:val="00A657F8"/>
    <w:rsid w:val="00A65AB2"/>
    <w:rsid w:val="00A66AE3"/>
    <w:rsid w:val="00A66AFF"/>
    <w:rsid w:val="00A66CA2"/>
    <w:rsid w:val="00A66F24"/>
    <w:rsid w:val="00A67065"/>
    <w:rsid w:val="00A670EB"/>
    <w:rsid w:val="00A67997"/>
    <w:rsid w:val="00A67AE6"/>
    <w:rsid w:val="00A67F4B"/>
    <w:rsid w:val="00A71600"/>
    <w:rsid w:val="00A71649"/>
    <w:rsid w:val="00A71889"/>
    <w:rsid w:val="00A718F1"/>
    <w:rsid w:val="00A7226E"/>
    <w:rsid w:val="00A726DA"/>
    <w:rsid w:val="00A72B94"/>
    <w:rsid w:val="00A72EC4"/>
    <w:rsid w:val="00A731E6"/>
    <w:rsid w:val="00A736D3"/>
    <w:rsid w:val="00A73767"/>
    <w:rsid w:val="00A73A76"/>
    <w:rsid w:val="00A743BA"/>
    <w:rsid w:val="00A74A02"/>
    <w:rsid w:val="00A74BBD"/>
    <w:rsid w:val="00A751BC"/>
    <w:rsid w:val="00A762DC"/>
    <w:rsid w:val="00A76355"/>
    <w:rsid w:val="00A76A7A"/>
    <w:rsid w:val="00A77199"/>
    <w:rsid w:val="00A81265"/>
    <w:rsid w:val="00A81CA1"/>
    <w:rsid w:val="00A81D6B"/>
    <w:rsid w:val="00A821D1"/>
    <w:rsid w:val="00A824A5"/>
    <w:rsid w:val="00A828E5"/>
    <w:rsid w:val="00A829B6"/>
    <w:rsid w:val="00A82AED"/>
    <w:rsid w:val="00A83297"/>
    <w:rsid w:val="00A83488"/>
    <w:rsid w:val="00A83A6C"/>
    <w:rsid w:val="00A83B78"/>
    <w:rsid w:val="00A84687"/>
    <w:rsid w:val="00A85243"/>
    <w:rsid w:val="00A856A8"/>
    <w:rsid w:val="00A8575B"/>
    <w:rsid w:val="00A86032"/>
    <w:rsid w:val="00A8606B"/>
    <w:rsid w:val="00A8660F"/>
    <w:rsid w:val="00A86DB8"/>
    <w:rsid w:val="00A873AF"/>
    <w:rsid w:val="00A873E5"/>
    <w:rsid w:val="00A87644"/>
    <w:rsid w:val="00A87720"/>
    <w:rsid w:val="00A901B5"/>
    <w:rsid w:val="00A90491"/>
    <w:rsid w:val="00A90515"/>
    <w:rsid w:val="00A9070B"/>
    <w:rsid w:val="00A90C0D"/>
    <w:rsid w:val="00A90C62"/>
    <w:rsid w:val="00A90CD8"/>
    <w:rsid w:val="00A91168"/>
    <w:rsid w:val="00A913FF"/>
    <w:rsid w:val="00A91DBB"/>
    <w:rsid w:val="00A91FBA"/>
    <w:rsid w:val="00A922A8"/>
    <w:rsid w:val="00A9268D"/>
    <w:rsid w:val="00A9309C"/>
    <w:rsid w:val="00A9353A"/>
    <w:rsid w:val="00A9369B"/>
    <w:rsid w:val="00A93A90"/>
    <w:rsid w:val="00A94624"/>
    <w:rsid w:val="00A94A5F"/>
    <w:rsid w:val="00A94F1B"/>
    <w:rsid w:val="00A9530F"/>
    <w:rsid w:val="00A95612"/>
    <w:rsid w:val="00A95D2A"/>
    <w:rsid w:val="00A965F5"/>
    <w:rsid w:val="00A96707"/>
    <w:rsid w:val="00A9700C"/>
    <w:rsid w:val="00A972C3"/>
    <w:rsid w:val="00A977EF"/>
    <w:rsid w:val="00A9784E"/>
    <w:rsid w:val="00A97E24"/>
    <w:rsid w:val="00AA065F"/>
    <w:rsid w:val="00AA08C8"/>
    <w:rsid w:val="00AA0A20"/>
    <w:rsid w:val="00AA0B2A"/>
    <w:rsid w:val="00AA0E64"/>
    <w:rsid w:val="00AA1504"/>
    <w:rsid w:val="00AA254F"/>
    <w:rsid w:val="00AA3392"/>
    <w:rsid w:val="00AA3C05"/>
    <w:rsid w:val="00AA429C"/>
    <w:rsid w:val="00AA47DD"/>
    <w:rsid w:val="00AA4B0D"/>
    <w:rsid w:val="00AA5072"/>
    <w:rsid w:val="00AA5108"/>
    <w:rsid w:val="00AA5328"/>
    <w:rsid w:val="00AA5592"/>
    <w:rsid w:val="00AA56E0"/>
    <w:rsid w:val="00AA5844"/>
    <w:rsid w:val="00AA5A97"/>
    <w:rsid w:val="00AA5B3B"/>
    <w:rsid w:val="00AA5B94"/>
    <w:rsid w:val="00AA5EEB"/>
    <w:rsid w:val="00AA69F3"/>
    <w:rsid w:val="00AA6A7C"/>
    <w:rsid w:val="00AA741C"/>
    <w:rsid w:val="00AA74D3"/>
    <w:rsid w:val="00AA74DF"/>
    <w:rsid w:val="00AA7DB1"/>
    <w:rsid w:val="00AB0321"/>
    <w:rsid w:val="00AB06B2"/>
    <w:rsid w:val="00AB120B"/>
    <w:rsid w:val="00AB1470"/>
    <w:rsid w:val="00AB14C4"/>
    <w:rsid w:val="00AB1901"/>
    <w:rsid w:val="00AB1D74"/>
    <w:rsid w:val="00AB1EF1"/>
    <w:rsid w:val="00AB2056"/>
    <w:rsid w:val="00AB20B6"/>
    <w:rsid w:val="00AB280F"/>
    <w:rsid w:val="00AB28DB"/>
    <w:rsid w:val="00AB3A0C"/>
    <w:rsid w:val="00AB3CE8"/>
    <w:rsid w:val="00AB44CF"/>
    <w:rsid w:val="00AB4CF7"/>
    <w:rsid w:val="00AB4E2E"/>
    <w:rsid w:val="00AB5276"/>
    <w:rsid w:val="00AB54BA"/>
    <w:rsid w:val="00AB5B72"/>
    <w:rsid w:val="00AB5CDB"/>
    <w:rsid w:val="00AB722A"/>
    <w:rsid w:val="00AB7B05"/>
    <w:rsid w:val="00AC00F6"/>
    <w:rsid w:val="00AC0474"/>
    <w:rsid w:val="00AC0792"/>
    <w:rsid w:val="00AC0F83"/>
    <w:rsid w:val="00AC20F4"/>
    <w:rsid w:val="00AC21E5"/>
    <w:rsid w:val="00AC29DE"/>
    <w:rsid w:val="00AC29DF"/>
    <w:rsid w:val="00AC2D09"/>
    <w:rsid w:val="00AC32A3"/>
    <w:rsid w:val="00AC3B9F"/>
    <w:rsid w:val="00AC433F"/>
    <w:rsid w:val="00AC4438"/>
    <w:rsid w:val="00AC46D2"/>
    <w:rsid w:val="00AC4E46"/>
    <w:rsid w:val="00AC4FD0"/>
    <w:rsid w:val="00AC5FA7"/>
    <w:rsid w:val="00AC6824"/>
    <w:rsid w:val="00AC69F8"/>
    <w:rsid w:val="00AC6E99"/>
    <w:rsid w:val="00AC7640"/>
    <w:rsid w:val="00AC770D"/>
    <w:rsid w:val="00AC77CB"/>
    <w:rsid w:val="00AD0D10"/>
    <w:rsid w:val="00AD0D61"/>
    <w:rsid w:val="00AD16CF"/>
    <w:rsid w:val="00AD28B8"/>
    <w:rsid w:val="00AD2A09"/>
    <w:rsid w:val="00AD2A18"/>
    <w:rsid w:val="00AD2FAB"/>
    <w:rsid w:val="00AD313A"/>
    <w:rsid w:val="00AD32B3"/>
    <w:rsid w:val="00AD35D4"/>
    <w:rsid w:val="00AD39EF"/>
    <w:rsid w:val="00AD3BB2"/>
    <w:rsid w:val="00AD3EB4"/>
    <w:rsid w:val="00AD401D"/>
    <w:rsid w:val="00AD4336"/>
    <w:rsid w:val="00AD49FF"/>
    <w:rsid w:val="00AD54BE"/>
    <w:rsid w:val="00AD566C"/>
    <w:rsid w:val="00AD572E"/>
    <w:rsid w:val="00AD6CA8"/>
    <w:rsid w:val="00AD6DE9"/>
    <w:rsid w:val="00AD703F"/>
    <w:rsid w:val="00AD76A3"/>
    <w:rsid w:val="00AD78B2"/>
    <w:rsid w:val="00AE0359"/>
    <w:rsid w:val="00AE07F0"/>
    <w:rsid w:val="00AE0AC6"/>
    <w:rsid w:val="00AE12BE"/>
    <w:rsid w:val="00AE1771"/>
    <w:rsid w:val="00AE1B9F"/>
    <w:rsid w:val="00AE1C3D"/>
    <w:rsid w:val="00AE270F"/>
    <w:rsid w:val="00AE2CB6"/>
    <w:rsid w:val="00AE2E41"/>
    <w:rsid w:val="00AE3080"/>
    <w:rsid w:val="00AE326E"/>
    <w:rsid w:val="00AE3421"/>
    <w:rsid w:val="00AE3A08"/>
    <w:rsid w:val="00AE3BE3"/>
    <w:rsid w:val="00AE40F9"/>
    <w:rsid w:val="00AE43B5"/>
    <w:rsid w:val="00AE47CE"/>
    <w:rsid w:val="00AE4DDF"/>
    <w:rsid w:val="00AE582A"/>
    <w:rsid w:val="00AE585F"/>
    <w:rsid w:val="00AE6E99"/>
    <w:rsid w:val="00AE7A0D"/>
    <w:rsid w:val="00AE7C29"/>
    <w:rsid w:val="00AE7D4C"/>
    <w:rsid w:val="00AE7D9A"/>
    <w:rsid w:val="00AF05B2"/>
    <w:rsid w:val="00AF0C8B"/>
    <w:rsid w:val="00AF2B56"/>
    <w:rsid w:val="00AF3BD0"/>
    <w:rsid w:val="00AF4B1D"/>
    <w:rsid w:val="00AF4CF0"/>
    <w:rsid w:val="00AF5E6C"/>
    <w:rsid w:val="00AF5F72"/>
    <w:rsid w:val="00AF6703"/>
    <w:rsid w:val="00AF7417"/>
    <w:rsid w:val="00AF781E"/>
    <w:rsid w:val="00AF787E"/>
    <w:rsid w:val="00AF7A8D"/>
    <w:rsid w:val="00B0005C"/>
    <w:rsid w:val="00B00D44"/>
    <w:rsid w:val="00B011CA"/>
    <w:rsid w:val="00B0238D"/>
    <w:rsid w:val="00B0245D"/>
    <w:rsid w:val="00B02814"/>
    <w:rsid w:val="00B028FC"/>
    <w:rsid w:val="00B032BF"/>
    <w:rsid w:val="00B03A75"/>
    <w:rsid w:val="00B04462"/>
    <w:rsid w:val="00B04AA3"/>
    <w:rsid w:val="00B051C4"/>
    <w:rsid w:val="00B05BE5"/>
    <w:rsid w:val="00B0600D"/>
    <w:rsid w:val="00B06E68"/>
    <w:rsid w:val="00B06FB8"/>
    <w:rsid w:val="00B0700F"/>
    <w:rsid w:val="00B0716E"/>
    <w:rsid w:val="00B075B9"/>
    <w:rsid w:val="00B07C89"/>
    <w:rsid w:val="00B07C90"/>
    <w:rsid w:val="00B10289"/>
    <w:rsid w:val="00B102C7"/>
    <w:rsid w:val="00B1031B"/>
    <w:rsid w:val="00B10A93"/>
    <w:rsid w:val="00B112A1"/>
    <w:rsid w:val="00B11DC8"/>
    <w:rsid w:val="00B12114"/>
    <w:rsid w:val="00B1341F"/>
    <w:rsid w:val="00B13C7A"/>
    <w:rsid w:val="00B13FF4"/>
    <w:rsid w:val="00B15A22"/>
    <w:rsid w:val="00B15B02"/>
    <w:rsid w:val="00B165B7"/>
    <w:rsid w:val="00B16BBE"/>
    <w:rsid w:val="00B16CE2"/>
    <w:rsid w:val="00B16EB5"/>
    <w:rsid w:val="00B17F8A"/>
    <w:rsid w:val="00B20926"/>
    <w:rsid w:val="00B20AB8"/>
    <w:rsid w:val="00B20ACD"/>
    <w:rsid w:val="00B20AF6"/>
    <w:rsid w:val="00B218A6"/>
    <w:rsid w:val="00B21A6A"/>
    <w:rsid w:val="00B22176"/>
    <w:rsid w:val="00B2294E"/>
    <w:rsid w:val="00B2373B"/>
    <w:rsid w:val="00B23879"/>
    <w:rsid w:val="00B23E3E"/>
    <w:rsid w:val="00B24451"/>
    <w:rsid w:val="00B249E5"/>
    <w:rsid w:val="00B24A26"/>
    <w:rsid w:val="00B2517D"/>
    <w:rsid w:val="00B25921"/>
    <w:rsid w:val="00B25DBF"/>
    <w:rsid w:val="00B25FA2"/>
    <w:rsid w:val="00B25FC1"/>
    <w:rsid w:val="00B26115"/>
    <w:rsid w:val="00B26D45"/>
    <w:rsid w:val="00B273AA"/>
    <w:rsid w:val="00B2765B"/>
    <w:rsid w:val="00B306A3"/>
    <w:rsid w:val="00B3101C"/>
    <w:rsid w:val="00B312A4"/>
    <w:rsid w:val="00B314E3"/>
    <w:rsid w:val="00B325C0"/>
    <w:rsid w:val="00B3278C"/>
    <w:rsid w:val="00B32924"/>
    <w:rsid w:val="00B32B09"/>
    <w:rsid w:val="00B333BC"/>
    <w:rsid w:val="00B3345C"/>
    <w:rsid w:val="00B34295"/>
    <w:rsid w:val="00B3440B"/>
    <w:rsid w:val="00B35CFD"/>
    <w:rsid w:val="00B363E9"/>
    <w:rsid w:val="00B3718B"/>
    <w:rsid w:val="00B37CBE"/>
    <w:rsid w:val="00B37D30"/>
    <w:rsid w:val="00B37EC7"/>
    <w:rsid w:val="00B4043F"/>
    <w:rsid w:val="00B405B6"/>
    <w:rsid w:val="00B40A08"/>
    <w:rsid w:val="00B412EF"/>
    <w:rsid w:val="00B41568"/>
    <w:rsid w:val="00B41FFE"/>
    <w:rsid w:val="00B42665"/>
    <w:rsid w:val="00B4279C"/>
    <w:rsid w:val="00B42D86"/>
    <w:rsid w:val="00B431CA"/>
    <w:rsid w:val="00B434DE"/>
    <w:rsid w:val="00B43B0F"/>
    <w:rsid w:val="00B43EA2"/>
    <w:rsid w:val="00B45099"/>
    <w:rsid w:val="00B45289"/>
    <w:rsid w:val="00B45B52"/>
    <w:rsid w:val="00B45E02"/>
    <w:rsid w:val="00B467BC"/>
    <w:rsid w:val="00B4719E"/>
    <w:rsid w:val="00B471B9"/>
    <w:rsid w:val="00B47C48"/>
    <w:rsid w:val="00B50C41"/>
    <w:rsid w:val="00B50C8A"/>
    <w:rsid w:val="00B51178"/>
    <w:rsid w:val="00B51D1D"/>
    <w:rsid w:val="00B51F48"/>
    <w:rsid w:val="00B52C70"/>
    <w:rsid w:val="00B52C92"/>
    <w:rsid w:val="00B52D36"/>
    <w:rsid w:val="00B5353F"/>
    <w:rsid w:val="00B538DB"/>
    <w:rsid w:val="00B53CD6"/>
    <w:rsid w:val="00B5401A"/>
    <w:rsid w:val="00B547AB"/>
    <w:rsid w:val="00B547BE"/>
    <w:rsid w:val="00B54CFF"/>
    <w:rsid w:val="00B550B6"/>
    <w:rsid w:val="00B5512F"/>
    <w:rsid w:val="00B552D2"/>
    <w:rsid w:val="00B5556B"/>
    <w:rsid w:val="00B55988"/>
    <w:rsid w:val="00B55C7B"/>
    <w:rsid w:val="00B55D7B"/>
    <w:rsid w:val="00B576DB"/>
    <w:rsid w:val="00B600FF"/>
    <w:rsid w:val="00B60645"/>
    <w:rsid w:val="00B609AD"/>
    <w:rsid w:val="00B614E7"/>
    <w:rsid w:val="00B6198A"/>
    <w:rsid w:val="00B61BA2"/>
    <w:rsid w:val="00B61F38"/>
    <w:rsid w:val="00B6216D"/>
    <w:rsid w:val="00B622FF"/>
    <w:rsid w:val="00B624C0"/>
    <w:rsid w:val="00B626AF"/>
    <w:rsid w:val="00B62BA7"/>
    <w:rsid w:val="00B62CB9"/>
    <w:rsid w:val="00B6376F"/>
    <w:rsid w:val="00B6431A"/>
    <w:rsid w:val="00B6445C"/>
    <w:rsid w:val="00B647D9"/>
    <w:rsid w:val="00B64BA4"/>
    <w:rsid w:val="00B65258"/>
    <w:rsid w:val="00B652E3"/>
    <w:rsid w:val="00B655CA"/>
    <w:rsid w:val="00B656CB"/>
    <w:rsid w:val="00B65D24"/>
    <w:rsid w:val="00B6660E"/>
    <w:rsid w:val="00B67001"/>
    <w:rsid w:val="00B6706A"/>
    <w:rsid w:val="00B6727B"/>
    <w:rsid w:val="00B672F8"/>
    <w:rsid w:val="00B674B9"/>
    <w:rsid w:val="00B6757E"/>
    <w:rsid w:val="00B678E3"/>
    <w:rsid w:val="00B67BC8"/>
    <w:rsid w:val="00B67FE5"/>
    <w:rsid w:val="00B70286"/>
    <w:rsid w:val="00B71077"/>
    <w:rsid w:val="00B71744"/>
    <w:rsid w:val="00B722A4"/>
    <w:rsid w:val="00B72353"/>
    <w:rsid w:val="00B72CD7"/>
    <w:rsid w:val="00B7351D"/>
    <w:rsid w:val="00B735BA"/>
    <w:rsid w:val="00B74019"/>
    <w:rsid w:val="00B7458A"/>
    <w:rsid w:val="00B756DF"/>
    <w:rsid w:val="00B75853"/>
    <w:rsid w:val="00B758D4"/>
    <w:rsid w:val="00B76024"/>
    <w:rsid w:val="00B76193"/>
    <w:rsid w:val="00B763D5"/>
    <w:rsid w:val="00B766D4"/>
    <w:rsid w:val="00B7796C"/>
    <w:rsid w:val="00B80617"/>
    <w:rsid w:val="00B80AF5"/>
    <w:rsid w:val="00B81BC0"/>
    <w:rsid w:val="00B81F18"/>
    <w:rsid w:val="00B82291"/>
    <w:rsid w:val="00B8307D"/>
    <w:rsid w:val="00B8314F"/>
    <w:rsid w:val="00B83741"/>
    <w:rsid w:val="00B83B78"/>
    <w:rsid w:val="00B83CA6"/>
    <w:rsid w:val="00B84924"/>
    <w:rsid w:val="00B84950"/>
    <w:rsid w:val="00B84B3D"/>
    <w:rsid w:val="00B84CA3"/>
    <w:rsid w:val="00B84F6D"/>
    <w:rsid w:val="00B84FC8"/>
    <w:rsid w:val="00B85A5B"/>
    <w:rsid w:val="00B860FF"/>
    <w:rsid w:val="00B86602"/>
    <w:rsid w:val="00B86FC1"/>
    <w:rsid w:val="00B87017"/>
    <w:rsid w:val="00B8730A"/>
    <w:rsid w:val="00B87E55"/>
    <w:rsid w:val="00B900ED"/>
    <w:rsid w:val="00B9046E"/>
    <w:rsid w:val="00B9090F"/>
    <w:rsid w:val="00B913C7"/>
    <w:rsid w:val="00B9141F"/>
    <w:rsid w:val="00B919F3"/>
    <w:rsid w:val="00B91B5B"/>
    <w:rsid w:val="00B91C62"/>
    <w:rsid w:val="00B9348E"/>
    <w:rsid w:val="00B93B14"/>
    <w:rsid w:val="00B93C98"/>
    <w:rsid w:val="00B93E83"/>
    <w:rsid w:val="00B940E6"/>
    <w:rsid w:val="00B9438B"/>
    <w:rsid w:val="00B94404"/>
    <w:rsid w:val="00B94427"/>
    <w:rsid w:val="00B95974"/>
    <w:rsid w:val="00B95AA0"/>
    <w:rsid w:val="00B961CA"/>
    <w:rsid w:val="00B96F08"/>
    <w:rsid w:val="00B97B07"/>
    <w:rsid w:val="00BA014E"/>
    <w:rsid w:val="00BA0613"/>
    <w:rsid w:val="00BA0E5C"/>
    <w:rsid w:val="00BA13C2"/>
    <w:rsid w:val="00BA1442"/>
    <w:rsid w:val="00BA15DA"/>
    <w:rsid w:val="00BA1BD9"/>
    <w:rsid w:val="00BA1F73"/>
    <w:rsid w:val="00BA2158"/>
    <w:rsid w:val="00BA25BA"/>
    <w:rsid w:val="00BA26DA"/>
    <w:rsid w:val="00BA3256"/>
    <w:rsid w:val="00BA381D"/>
    <w:rsid w:val="00BA3C99"/>
    <w:rsid w:val="00BA42AF"/>
    <w:rsid w:val="00BA4617"/>
    <w:rsid w:val="00BA4A4C"/>
    <w:rsid w:val="00BA4E97"/>
    <w:rsid w:val="00BA4F96"/>
    <w:rsid w:val="00BA5012"/>
    <w:rsid w:val="00BA5F02"/>
    <w:rsid w:val="00BA73BF"/>
    <w:rsid w:val="00BA7451"/>
    <w:rsid w:val="00BA765B"/>
    <w:rsid w:val="00BA76B1"/>
    <w:rsid w:val="00BA795E"/>
    <w:rsid w:val="00BB0115"/>
    <w:rsid w:val="00BB01B2"/>
    <w:rsid w:val="00BB0795"/>
    <w:rsid w:val="00BB1169"/>
    <w:rsid w:val="00BB2097"/>
    <w:rsid w:val="00BB273A"/>
    <w:rsid w:val="00BB3D08"/>
    <w:rsid w:val="00BB503A"/>
    <w:rsid w:val="00BB56CB"/>
    <w:rsid w:val="00BB638E"/>
    <w:rsid w:val="00BB6CEE"/>
    <w:rsid w:val="00BB71B1"/>
    <w:rsid w:val="00BB7E69"/>
    <w:rsid w:val="00BC007E"/>
    <w:rsid w:val="00BC05EA"/>
    <w:rsid w:val="00BC0D5D"/>
    <w:rsid w:val="00BC0DEA"/>
    <w:rsid w:val="00BC0DF2"/>
    <w:rsid w:val="00BC1064"/>
    <w:rsid w:val="00BC11BE"/>
    <w:rsid w:val="00BC126D"/>
    <w:rsid w:val="00BC1AD3"/>
    <w:rsid w:val="00BC2310"/>
    <w:rsid w:val="00BC263D"/>
    <w:rsid w:val="00BC2890"/>
    <w:rsid w:val="00BC2F20"/>
    <w:rsid w:val="00BC3075"/>
    <w:rsid w:val="00BC314E"/>
    <w:rsid w:val="00BC3671"/>
    <w:rsid w:val="00BC45FB"/>
    <w:rsid w:val="00BC468B"/>
    <w:rsid w:val="00BC4AE4"/>
    <w:rsid w:val="00BC4D25"/>
    <w:rsid w:val="00BC4F19"/>
    <w:rsid w:val="00BC51E9"/>
    <w:rsid w:val="00BC5390"/>
    <w:rsid w:val="00BC5BAC"/>
    <w:rsid w:val="00BC5DE0"/>
    <w:rsid w:val="00BC6963"/>
    <w:rsid w:val="00BC6EEB"/>
    <w:rsid w:val="00BC7B85"/>
    <w:rsid w:val="00BD0195"/>
    <w:rsid w:val="00BD0346"/>
    <w:rsid w:val="00BD07BC"/>
    <w:rsid w:val="00BD09DF"/>
    <w:rsid w:val="00BD0F27"/>
    <w:rsid w:val="00BD11C1"/>
    <w:rsid w:val="00BD1647"/>
    <w:rsid w:val="00BD173C"/>
    <w:rsid w:val="00BD19FF"/>
    <w:rsid w:val="00BD1FBD"/>
    <w:rsid w:val="00BD2103"/>
    <w:rsid w:val="00BD2602"/>
    <w:rsid w:val="00BD2711"/>
    <w:rsid w:val="00BD340D"/>
    <w:rsid w:val="00BD39BE"/>
    <w:rsid w:val="00BD464B"/>
    <w:rsid w:val="00BD4C34"/>
    <w:rsid w:val="00BD4E46"/>
    <w:rsid w:val="00BD5133"/>
    <w:rsid w:val="00BD676A"/>
    <w:rsid w:val="00BD6DD5"/>
    <w:rsid w:val="00BD6F52"/>
    <w:rsid w:val="00BD7120"/>
    <w:rsid w:val="00BD72D8"/>
    <w:rsid w:val="00BD75BC"/>
    <w:rsid w:val="00BD773D"/>
    <w:rsid w:val="00BD7988"/>
    <w:rsid w:val="00BE05EB"/>
    <w:rsid w:val="00BE07E4"/>
    <w:rsid w:val="00BE0843"/>
    <w:rsid w:val="00BE0972"/>
    <w:rsid w:val="00BE12C7"/>
    <w:rsid w:val="00BE16CA"/>
    <w:rsid w:val="00BE1759"/>
    <w:rsid w:val="00BE2795"/>
    <w:rsid w:val="00BE2908"/>
    <w:rsid w:val="00BE2F7A"/>
    <w:rsid w:val="00BE30D6"/>
    <w:rsid w:val="00BE3880"/>
    <w:rsid w:val="00BE3D91"/>
    <w:rsid w:val="00BE477D"/>
    <w:rsid w:val="00BE51DB"/>
    <w:rsid w:val="00BE5D10"/>
    <w:rsid w:val="00BE5F26"/>
    <w:rsid w:val="00BE7106"/>
    <w:rsid w:val="00BE72E3"/>
    <w:rsid w:val="00BE77B9"/>
    <w:rsid w:val="00BE7E43"/>
    <w:rsid w:val="00BF0820"/>
    <w:rsid w:val="00BF0BF8"/>
    <w:rsid w:val="00BF0EB6"/>
    <w:rsid w:val="00BF114D"/>
    <w:rsid w:val="00BF13E1"/>
    <w:rsid w:val="00BF1499"/>
    <w:rsid w:val="00BF1D6B"/>
    <w:rsid w:val="00BF2058"/>
    <w:rsid w:val="00BF30ED"/>
    <w:rsid w:val="00BF3642"/>
    <w:rsid w:val="00BF3BF7"/>
    <w:rsid w:val="00BF4044"/>
    <w:rsid w:val="00BF4287"/>
    <w:rsid w:val="00BF4377"/>
    <w:rsid w:val="00BF4DCF"/>
    <w:rsid w:val="00BF5183"/>
    <w:rsid w:val="00BF5783"/>
    <w:rsid w:val="00BF5838"/>
    <w:rsid w:val="00BF5B05"/>
    <w:rsid w:val="00BF5CC5"/>
    <w:rsid w:val="00BF62DA"/>
    <w:rsid w:val="00BF62DE"/>
    <w:rsid w:val="00BF6C28"/>
    <w:rsid w:val="00BF7609"/>
    <w:rsid w:val="00BF7655"/>
    <w:rsid w:val="00C004EA"/>
    <w:rsid w:val="00C01ADF"/>
    <w:rsid w:val="00C01BCF"/>
    <w:rsid w:val="00C01CDD"/>
    <w:rsid w:val="00C02227"/>
    <w:rsid w:val="00C023A6"/>
    <w:rsid w:val="00C034DA"/>
    <w:rsid w:val="00C0394A"/>
    <w:rsid w:val="00C0398B"/>
    <w:rsid w:val="00C03EA8"/>
    <w:rsid w:val="00C0423D"/>
    <w:rsid w:val="00C04FC8"/>
    <w:rsid w:val="00C052E2"/>
    <w:rsid w:val="00C05356"/>
    <w:rsid w:val="00C056C1"/>
    <w:rsid w:val="00C05AE4"/>
    <w:rsid w:val="00C05CAD"/>
    <w:rsid w:val="00C05F7F"/>
    <w:rsid w:val="00C066E2"/>
    <w:rsid w:val="00C073B0"/>
    <w:rsid w:val="00C0769A"/>
    <w:rsid w:val="00C07A33"/>
    <w:rsid w:val="00C10338"/>
    <w:rsid w:val="00C10393"/>
    <w:rsid w:val="00C10B6D"/>
    <w:rsid w:val="00C10D7B"/>
    <w:rsid w:val="00C1154B"/>
    <w:rsid w:val="00C1166D"/>
    <w:rsid w:val="00C1178C"/>
    <w:rsid w:val="00C120B7"/>
    <w:rsid w:val="00C12418"/>
    <w:rsid w:val="00C129DD"/>
    <w:rsid w:val="00C12D42"/>
    <w:rsid w:val="00C12E75"/>
    <w:rsid w:val="00C13A06"/>
    <w:rsid w:val="00C13ADD"/>
    <w:rsid w:val="00C14C29"/>
    <w:rsid w:val="00C150AC"/>
    <w:rsid w:val="00C15621"/>
    <w:rsid w:val="00C15B86"/>
    <w:rsid w:val="00C1665A"/>
    <w:rsid w:val="00C17203"/>
    <w:rsid w:val="00C179CC"/>
    <w:rsid w:val="00C20B48"/>
    <w:rsid w:val="00C2104D"/>
    <w:rsid w:val="00C2182F"/>
    <w:rsid w:val="00C219AD"/>
    <w:rsid w:val="00C2267D"/>
    <w:rsid w:val="00C22C5F"/>
    <w:rsid w:val="00C22C80"/>
    <w:rsid w:val="00C22FEF"/>
    <w:rsid w:val="00C23AA5"/>
    <w:rsid w:val="00C244C0"/>
    <w:rsid w:val="00C24809"/>
    <w:rsid w:val="00C24A5A"/>
    <w:rsid w:val="00C24E58"/>
    <w:rsid w:val="00C25725"/>
    <w:rsid w:val="00C25B1D"/>
    <w:rsid w:val="00C26642"/>
    <w:rsid w:val="00C26703"/>
    <w:rsid w:val="00C26BBA"/>
    <w:rsid w:val="00C26E0F"/>
    <w:rsid w:val="00C27CF7"/>
    <w:rsid w:val="00C303B3"/>
    <w:rsid w:val="00C30D7D"/>
    <w:rsid w:val="00C30FF3"/>
    <w:rsid w:val="00C3129C"/>
    <w:rsid w:val="00C3202C"/>
    <w:rsid w:val="00C3223B"/>
    <w:rsid w:val="00C323AA"/>
    <w:rsid w:val="00C327AE"/>
    <w:rsid w:val="00C32C39"/>
    <w:rsid w:val="00C3306A"/>
    <w:rsid w:val="00C33577"/>
    <w:rsid w:val="00C338E8"/>
    <w:rsid w:val="00C339F8"/>
    <w:rsid w:val="00C33FC3"/>
    <w:rsid w:val="00C34387"/>
    <w:rsid w:val="00C34BA8"/>
    <w:rsid w:val="00C35E52"/>
    <w:rsid w:val="00C361EE"/>
    <w:rsid w:val="00C36594"/>
    <w:rsid w:val="00C36A62"/>
    <w:rsid w:val="00C378AA"/>
    <w:rsid w:val="00C40644"/>
    <w:rsid w:val="00C40892"/>
    <w:rsid w:val="00C40C35"/>
    <w:rsid w:val="00C410FE"/>
    <w:rsid w:val="00C4169D"/>
    <w:rsid w:val="00C4173B"/>
    <w:rsid w:val="00C41E62"/>
    <w:rsid w:val="00C41FA8"/>
    <w:rsid w:val="00C4378C"/>
    <w:rsid w:val="00C43C99"/>
    <w:rsid w:val="00C43DD7"/>
    <w:rsid w:val="00C44384"/>
    <w:rsid w:val="00C459EC"/>
    <w:rsid w:val="00C45B36"/>
    <w:rsid w:val="00C45B6B"/>
    <w:rsid w:val="00C45EC3"/>
    <w:rsid w:val="00C46861"/>
    <w:rsid w:val="00C4690B"/>
    <w:rsid w:val="00C469B2"/>
    <w:rsid w:val="00C47036"/>
    <w:rsid w:val="00C474BD"/>
    <w:rsid w:val="00C47567"/>
    <w:rsid w:val="00C50892"/>
    <w:rsid w:val="00C50BE5"/>
    <w:rsid w:val="00C51108"/>
    <w:rsid w:val="00C514BF"/>
    <w:rsid w:val="00C51913"/>
    <w:rsid w:val="00C51A83"/>
    <w:rsid w:val="00C51BE1"/>
    <w:rsid w:val="00C529CB"/>
    <w:rsid w:val="00C537E2"/>
    <w:rsid w:val="00C53C11"/>
    <w:rsid w:val="00C5411C"/>
    <w:rsid w:val="00C54767"/>
    <w:rsid w:val="00C5476E"/>
    <w:rsid w:val="00C5488E"/>
    <w:rsid w:val="00C54C13"/>
    <w:rsid w:val="00C55061"/>
    <w:rsid w:val="00C558FC"/>
    <w:rsid w:val="00C55A4C"/>
    <w:rsid w:val="00C55DDD"/>
    <w:rsid w:val="00C57476"/>
    <w:rsid w:val="00C60D9B"/>
    <w:rsid w:val="00C60E93"/>
    <w:rsid w:val="00C612AD"/>
    <w:rsid w:val="00C616C6"/>
    <w:rsid w:val="00C630D0"/>
    <w:rsid w:val="00C635C8"/>
    <w:rsid w:val="00C63814"/>
    <w:rsid w:val="00C639CA"/>
    <w:rsid w:val="00C63A1E"/>
    <w:rsid w:val="00C63A86"/>
    <w:rsid w:val="00C63A88"/>
    <w:rsid w:val="00C63C16"/>
    <w:rsid w:val="00C63D5F"/>
    <w:rsid w:val="00C64044"/>
    <w:rsid w:val="00C6467F"/>
    <w:rsid w:val="00C6550A"/>
    <w:rsid w:val="00C672EC"/>
    <w:rsid w:val="00C67490"/>
    <w:rsid w:val="00C67902"/>
    <w:rsid w:val="00C67B54"/>
    <w:rsid w:val="00C700DB"/>
    <w:rsid w:val="00C7016C"/>
    <w:rsid w:val="00C70181"/>
    <w:rsid w:val="00C70292"/>
    <w:rsid w:val="00C70660"/>
    <w:rsid w:val="00C7187D"/>
    <w:rsid w:val="00C71CE1"/>
    <w:rsid w:val="00C71EB1"/>
    <w:rsid w:val="00C7231E"/>
    <w:rsid w:val="00C72BF0"/>
    <w:rsid w:val="00C73278"/>
    <w:rsid w:val="00C73A7A"/>
    <w:rsid w:val="00C73D63"/>
    <w:rsid w:val="00C74A3D"/>
    <w:rsid w:val="00C7599A"/>
    <w:rsid w:val="00C75FCB"/>
    <w:rsid w:val="00C7632F"/>
    <w:rsid w:val="00C76403"/>
    <w:rsid w:val="00C76C05"/>
    <w:rsid w:val="00C76E0C"/>
    <w:rsid w:val="00C77236"/>
    <w:rsid w:val="00C77783"/>
    <w:rsid w:val="00C77A0C"/>
    <w:rsid w:val="00C77D93"/>
    <w:rsid w:val="00C8016E"/>
    <w:rsid w:val="00C80373"/>
    <w:rsid w:val="00C808A1"/>
    <w:rsid w:val="00C80914"/>
    <w:rsid w:val="00C8189A"/>
    <w:rsid w:val="00C81DA8"/>
    <w:rsid w:val="00C82290"/>
    <w:rsid w:val="00C82851"/>
    <w:rsid w:val="00C82B49"/>
    <w:rsid w:val="00C82BE3"/>
    <w:rsid w:val="00C82C16"/>
    <w:rsid w:val="00C8407F"/>
    <w:rsid w:val="00C841EB"/>
    <w:rsid w:val="00C8442B"/>
    <w:rsid w:val="00C850D9"/>
    <w:rsid w:val="00C85BB2"/>
    <w:rsid w:val="00C862E0"/>
    <w:rsid w:val="00C86690"/>
    <w:rsid w:val="00C866DF"/>
    <w:rsid w:val="00C87FDA"/>
    <w:rsid w:val="00C9007C"/>
    <w:rsid w:val="00C90262"/>
    <w:rsid w:val="00C90809"/>
    <w:rsid w:val="00C90895"/>
    <w:rsid w:val="00C90E4C"/>
    <w:rsid w:val="00C90EEF"/>
    <w:rsid w:val="00C90FF3"/>
    <w:rsid w:val="00C91223"/>
    <w:rsid w:val="00C92129"/>
    <w:rsid w:val="00C92327"/>
    <w:rsid w:val="00C923BA"/>
    <w:rsid w:val="00C92498"/>
    <w:rsid w:val="00C928DD"/>
    <w:rsid w:val="00C92A49"/>
    <w:rsid w:val="00C92DC3"/>
    <w:rsid w:val="00C9341B"/>
    <w:rsid w:val="00C937A5"/>
    <w:rsid w:val="00C93D71"/>
    <w:rsid w:val="00C93F98"/>
    <w:rsid w:val="00C9405A"/>
    <w:rsid w:val="00C94485"/>
    <w:rsid w:val="00C945D6"/>
    <w:rsid w:val="00C948E4"/>
    <w:rsid w:val="00C951FF"/>
    <w:rsid w:val="00C956A6"/>
    <w:rsid w:val="00C966B0"/>
    <w:rsid w:val="00C96A60"/>
    <w:rsid w:val="00C96ABF"/>
    <w:rsid w:val="00C96E74"/>
    <w:rsid w:val="00C96F98"/>
    <w:rsid w:val="00C97488"/>
    <w:rsid w:val="00C97644"/>
    <w:rsid w:val="00C97F79"/>
    <w:rsid w:val="00CA04E9"/>
    <w:rsid w:val="00CA0DE7"/>
    <w:rsid w:val="00CA0F48"/>
    <w:rsid w:val="00CA0FF7"/>
    <w:rsid w:val="00CA2BFF"/>
    <w:rsid w:val="00CA2C58"/>
    <w:rsid w:val="00CA322A"/>
    <w:rsid w:val="00CA329B"/>
    <w:rsid w:val="00CA33D6"/>
    <w:rsid w:val="00CA3416"/>
    <w:rsid w:val="00CA3E1A"/>
    <w:rsid w:val="00CA3FC3"/>
    <w:rsid w:val="00CA45B7"/>
    <w:rsid w:val="00CA4EFC"/>
    <w:rsid w:val="00CA58B9"/>
    <w:rsid w:val="00CA5B21"/>
    <w:rsid w:val="00CA5F6C"/>
    <w:rsid w:val="00CA637E"/>
    <w:rsid w:val="00CA6C66"/>
    <w:rsid w:val="00CA6E02"/>
    <w:rsid w:val="00CA706D"/>
    <w:rsid w:val="00CA72EE"/>
    <w:rsid w:val="00CB051B"/>
    <w:rsid w:val="00CB0727"/>
    <w:rsid w:val="00CB0EC8"/>
    <w:rsid w:val="00CB131A"/>
    <w:rsid w:val="00CB133F"/>
    <w:rsid w:val="00CB17AB"/>
    <w:rsid w:val="00CB218B"/>
    <w:rsid w:val="00CB21A5"/>
    <w:rsid w:val="00CB2DF9"/>
    <w:rsid w:val="00CB2F15"/>
    <w:rsid w:val="00CB33F6"/>
    <w:rsid w:val="00CB3597"/>
    <w:rsid w:val="00CB5542"/>
    <w:rsid w:val="00CB5ABC"/>
    <w:rsid w:val="00CB634E"/>
    <w:rsid w:val="00CB6BAD"/>
    <w:rsid w:val="00CB7D8F"/>
    <w:rsid w:val="00CC07A6"/>
    <w:rsid w:val="00CC0E14"/>
    <w:rsid w:val="00CC12BF"/>
    <w:rsid w:val="00CC1700"/>
    <w:rsid w:val="00CC20D3"/>
    <w:rsid w:val="00CC231B"/>
    <w:rsid w:val="00CC3E6D"/>
    <w:rsid w:val="00CC40F1"/>
    <w:rsid w:val="00CC424A"/>
    <w:rsid w:val="00CC4C0B"/>
    <w:rsid w:val="00CC4FA2"/>
    <w:rsid w:val="00CC6413"/>
    <w:rsid w:val="00CC6434"/>
    <w:rsid w:val="00CC7022"/>
    <w:rsid w:val="00CC7616"/>
    <w:rsid w:val="00CD010D"/>
    <w:rsid w:val="00CD0632"/>
    <w:rsid w:val="00CD0648"/>
    <w:rsid w:val="00CD0AC4"/>
    <w:rsid w:val="00CD0F61"/>
    <w:rsid w:val="00CD1280"/>
    <w:rsid w:val="00CD16EA"/>
    <w:rsid w:val="00CD1B03"/>
    <w:rsid w:val="00CD22CA"/>
    <w:rsid w:val="00CD2715"/>
    <w:rsid w:val="00CD2F29"/>
    <w:rsid w:val="00CD3403"/>
    <w:rsid w:val="00CD358F"/>
    <w:rsid w:val="00CD37A6"/>
    <w:rsid w:val="00CD4C69"/>
    <w:rsid w:val="00CD4D6B"/>
    <w:rsid w:val="00CD5D3D"/>
    <w:rsid w:val="00CD5E2F"/>
    <w:rsid w:val="00CD5FAA"/>
    <w:rsid w:val="00CD5FCD"/>
    <w:rsid w:val="00CD610D"/>
    <w:rsid w:val="00CD6618"/>
    <w:rsid w:val="00CD6E65"/>
    <w:rsid w:val="00CD71EA"/>
    <w:rsid w:val="00CD7775"/>
    <w:rsid w:val="00CD7E5A"/>
    <w:rsid w:val="00CE031C"/>
    <w:rsid w:val="00CE0C99"/>
    <w:rsid w:val="00CE1261"/>
    <w:rsid w:val="00CE1841"/>
    <w:rsid w:val="00CE1AD9"/>
    <w:rsid w:val="00CE1C6F"/>
    <w:rsid w:val="00CE1F56"/>
    <w:rsid w:val="00CE2034"/>
    <w:rsid w:val="00CE2283"/>
    <w:rsid w:val="00CE27B4"/>
    <w:rsid w:val="00CE2949"/>
    <w:rsid w:val="00CE3310"/>
    <w:rsid w:val="00CE3D2B"/>
    <w:rsid w:val="00CE4865"/>
    <w:rsid w:val="00CE4A92"/>
    <w:rsid w:val="00CE54BB"/>
    <w:rsid w:val="00CE58B4"/>
    <w:rsid w:val="00CE5A1E"/>
    <w:rsid w:val="00CE5DD7"/>
    <w:rsid w:val="00CE68F9"/>
    <w:rsid w:val="00CE6CDC"/>
    <w:rsid w:val="00CE7284"/>
    <w:rsid w:val="00CE7DEB"/>
    <w:rsid w:val="00CE7E23"/>
    <w:rsid w:val="00CF0550"/>
    <w:rsid w:val="00CF059F"/>
    <w:rsid w:val="00CF08AE"/>
    <w:rsid w:val="00CF1069"/>
    <w:rsid w:val="00CF12A7"/>
    <w:rsid w:val="00CF17C0"/>
    <w:rsid w:val="00CF1986"/>
    <w:rsid w:val="00CF1CCE"/>
    <w:rsid w:val="00CF247B"/>
    <w:rsid w:val="00CF2B3D"/>
    <w:rsid w:val="00CF2E72"/>
    <w:rsid w:val="00CF3272"/>
    <w:rsid w:val="00CF445D"/>
    <w:rsid w:val="00CF4693"/>
    <w:rsid w:val="00CF46FE"/>
    <w:rsid w:val="00CF485A"/>
    <w:rsid w:val="00CF51A3"/>
    <w:rsid w:val="00CF55E0"/>
    <w:rsid w:val="00CF57A7"/>
    <w:rsid w:val="00CF5B91"/>
    <w:rsid w:val="00CF5EBD"/>
    <w:rsid w:val="00CF62B1"/>
    <w:rsid w:val="00CF6320"/>
    <w:rsid w:val="00CF642B"/>
    <w:rsid w:val="00CF6FD6"/>
    <w:rsid w:val="00CF72F1"/>
    <w:rsid w:val="00CF74E1"/>
    <w:rsid w:val="00CF7690"/>
    <w:rsid w:val="00CF782B"/>
    <w:rsid w:val="00CF7A25"/>
    <w:rsid w:val="00D00BE9"/>
    <w:rsid w:val="00D00E82"/>
    <w:rsid w:val="00D0143F"/>
    <w:rsid w:val="00D016AD"/>
    <w:rsid w:val="00D017A7"/>
    <w:rsid w:val="00D018FE"/>
    <w:rsid w:val="00D02106"/>
    <w:rsid w:val="00D024A8"/>
    <w:rsid w:val="00D02F0C"/>
    <w:rsid w:val="00D035D1"/>
    <w:rsid w:val="00D03B50"/>
    <w:rsid w:val="00D03D5B"/>
    <w:rsid w:val="00D03F17"/>
    <w:rsid w:val="00D04085"/>
    <w:rsid w:val="00D041D6"/>
    <w:rsid w:val="00D0442F"/>
    <w:rsid w:val="00D04A8D"/>
    <w:rsid w:val="00D04F14"/>
    <w:rsid w:val="00D053FF"/>
    <w:rsid w:val="00D0568C"/>
    <w:rsid w:val="00D05808"/>
    <w:rsid w:val="00D05CEF"/>
    <w:rsid w:val="00D063E8"/>
    <w:rsid w:val="00D06C39"/>
    <w:rsid w:val="00D07445"/>
    <w:rsid w:val="00D075B1"/>
    <w:rsid w:val="00D109E8"/>
    <w:rsid w:val="00D10DFD"/>
    <w:rsid w:val="00D114E5"/>
    <w:rsid w:val="00D1201D"/>
    <w:rsid w:val="00D12818"/>
    <w:rsid w:val="00D1283A"/>
    <w:rsid w:val="00D12B10"/>
    <w:rsid w:val="00D12ECE"/>
    <w:rsid w:val="00D13282"/>
    <w:rsid w:val="00D13395"/>
    <w:rsid w:val="00D139BA"/>
    <w:rsid w:val="00D14880"/>
    <w:rsid w:val="00D14A2D"/>
    <w:rsid w:val="00D14E2D"/>
    <w:rsid w:val="00D15102"/>
    <w:rsid w:val="00D1545A"/>
    <w:rsid w:val="00D15A4F"/>
    <w:rsid w:val="00D15E15"/>
    <w:rsid w:val="00D15FD1"/>
    <w:rsid w:val="00D171B3"/>
    <w:rsid w:val="00D172BE"/>
    <w:rsid w:val="00D1736A"/>
    <w:rsid w:val="00D177B3"/>
    <w:rsid w:val="00D20370"/>
    <w:rsid w:val="00D20711"/>
    <w:rsid w:val="00D20BED"/>
    <w:rsid w:val="00D20CDB"/>
    <w:rsid w:val="00D223BC"/>
    <w:rsid w:val="00D22449"/>
    <w:rsid w:val="00D22807"/>
    <w:rsid w:val="00D22839"/>
    <w:rsid w:val="00D22CEA"/>
    <w:rsid w:val="00D230AA"/>
    <w:rsid w:val="00D230E4"/>
    <w:rsid w:val="00D237D5"/>
    <w:rsid w:val="00D24489"/>
    <w:rsid w:val="00D2473E"/>
    <w:rsid w:val="00D24CBD"/>
    <w:rsid w:val="00D25309"/>
    <w:rsid w:val="00D254BF"/>
    <w:rsid w:val="00D25A95"/>
    <w:rsid w:val="00D26032"/>
    <w:rsid w:val="00D2661F"/>
    <w:rsid w:val="00D267B2"/>
    <w:rsid w:val="00D26A1A"/>
    <w:rsid w:val="00D26FE2"/>
    <w:rsid w:val="00D27306"/>
    <w:rsid w:val="00D27556"/>
    <w:rsid w:val="00D3051B"/>
    <w:rsid w:val="00D3079E"/>
    <w:rsid w:val="00D307F6"/>
    <w:rsid w:val="00D30B10"/>
    <w:rsid w:val="00D30C86"/>
    <w:rsid w:val="00D30D72"/>
    <w:rsid w:val="00D316C5"/>
    <w:rsid w:val="00D319C8"/>
    <w:rsid w:val="00D31F0D"/>
    <w:rsid w:val="00D32063"/>
    <w:rsid w:val="00D32104"/>
    <w:rsid w:val="00D326B6"/>
    <w:rsid w:val="00D32C81"/>
    <w:rsid w:val="00D333FF"/>
    <w:rsid w:val="00D3394A"/>
    <w:rsid w:val="00D33B4D"/>
    <w:rsid w:val="00D33D76"/>
    <w:rsid w:val="00D33FD9"/>
    <w:rsid w:val="00D34561"/>
    <w:rsid w:val="00D34D87"/>
    <w:rsid w:val="00D34DBE"/>
    <w:rsid w:val="00D35E9B"/>
    <w:rsid w:val="00D36903"/>
    <w:rsid w:val="00D36C5C"/>
    <w:rsid w:val="00D378EE"/>
    <w:rsid w:val="00D37ACA"/>
    <w:rsid w:val="00D37BF9"/>
    <w:rsid w:val="00D40533"/>
    <w:rsid w:val="00D40BFD"/>
    <w:rsid w:val="00D40D3D"/>
    <w:rsid w:val="00D412D9"/>
    <w:rsid w:val="00D41652"/>
    <w:rsid w:val="00D41653"/>
    <w:rsid w:val="00D42162"/>
    <w:rsid w:val="00D42416"/>
    <w:rsid w:val="00D42C88"/>
    <w:rsid w:val="00D431A5"/>
    <w:rsid w:val="00D43256"/>
    <w:rsid w:val="00D441F2"/>
    <w:rsid w:val="00D45614"/>
    <w:rsid w:val="00D46B2C"/>
    <w:rsid w:val="00D4703B"/>
    <w:rsid w:val="00D472B8"/>
    <w:rsid w:val="00D47480"/>
    <w:rsid w:val="00D4750B"/>
    <w:rsid w:val="00D47783"/>
    <w:rsid w:val="00D47BD9"/>
    <w:rsid w:val="00D504B4"/>
    <w:rsid w:val="00D508A6"/>
    <w:rsid w:val="00D51978"/>
    <w:rsid w:val="00D51B4D"/>
    <w:rsid w:val="00D5247E"/>
    <w:rsid w:val="00D52571"/>
    <w:rsid w:val="00D53157"/>
    <w:rsid w:val="00D5370D"/>
    <w:rsid w:val="00D5496E"/>
    <w:rsid w:val="00D54DAB"/>
    <w:rsid w:val="00D56845"/>
    <w:rsid w:val="00D57397"/>
    <w:rsid w:val="00D57495"/>
    <w:rsid w:val="00D576E8"/>
    <w:rsid w:val="00D57D0A"/>
    <w:rsid w:val="00D606DC"/>
    <w:rsid w:val="00D60F1F"/>
    <w:rsid w:val="00D61226"/>
    <w:rsid w:val="00D6148E"/>
    <w:rsid w:val="00D61686"/>
    <w:rsid w:val="00D61AD0"/>
    <w:rsid w:val="00D62272"/>
    <w:rsid w:val="00D6236A"/>
    <w:rsid w:val="00D6245C"/>
    <w:rsid w:val="00D63377"/>
    <w:rsid w:val="00D63D69"/>
    <w:rsid w:val="00D642CE"/>
    <w:rsid w:val="00D64568"/>
    <w:rsid w:val="00D64F91"/>
    <w:rsid w:val="00D65049"/>
    <w:rsid w:val="00D65D39"/>
    <w:rsid w:val="00D65DDC"/>
    <w:rsid w:val="00D661C2"/>
    <w:rsid w:val="00D6629B"/>
    <w:rsid w:val="00D663E9"/>
    <w:rsid w:val="00D66F87"/>
    <w:rsid w:val="00D67102"/>
    <w:rsid w:val="00D6729B"/>
    <w:rsid w:val="00D67359"/>
    <w:rsid w:val="00D67920"/>
    <w:rsid w:val="00D7056E"/>
    <w:rsid w:val="00D71412"/>
    <w:rsid w:val="00D71A93"/>
    <w:rsid w:val="00D72720"/>
    <w:rsid w:val="00D72E81"/>
    <w:rsid w:val="00D73286"/>
    <w:rsid w:val="00D7333C"/>
    <w:rsid w:val="00D7351B"/>
    <w:rsid w:val="00D74606"/>
    <w:rsid w:val="00D7471F"/>
    <w:rsid w:val="00D74834"/>
    <w:rsid w:val="00D74AA9"/>
    <w:rsid w:val="00D74AD8"/>
    <w:rsid w:val="00D74D23"/>
    <w:rsid w:val="00D74EB7"/>
    <w:rsid w:val="00D7581A"/>
    <w:rsid w:val="00D75AF2"/>
    <w:rsid w:val="00D75D97"/>
    <w:rsid w:val="00D76254"/>
    <w:rsid w:val="00D76255"/>
    <w:rsid w:val="00D80543"/>
    <w:rsid w:val="00D80E74"/>
    <w:rsid w:val="00D812D1"/>
    <w:rsid w:val="00D81E5F"/>
    <w:rsid w:val="00D81EB1"/>
    <w:rsid w:val="00D81F76"/>
    <w:rsid w:val="00D81FDB"/>
    <w:rsid w:val="00D8251E"/>
    <w:rsid w:val="00D8298E"/>
    <w:rsid w:val="00D82BFF"/>
    <w:rsid w:val="00D82D72"/>
    <w:rsid w:val="00D82FC4"/>
    <w:rsid w:val="00D830A9"/>
    <w:rsid w:val="00D83790"/>
    <w:rsid w:val="00D83D90"/>
    <w:rsid w:val="00D843C7"/>
    <w:rsid w:val="00D84A5A"/>
    <w:rsid w:val="00D85A35"/>
    <w:rsid w:val="00D85E76"/>
    <w:rsid w:val="00D8604C"/>
    <w:rsid w:val="00D86CD4"/>
    <w:rsid w:val="00D86E94"/>
    <w:rsid w:val="00D87627"/>
    <w:rsid w:val="00D87D24"/>
    <w:rsid w:val="00D87F9A"/>
    <w:rsid w:val="00D901EA"/>
    <w:rsid w:val="00D90338"/>
    <w:rsid w:val="00D9145C"/>
    <w:rsid w:val="00D91886"/>
    <w:rsid w:val="00D91B34"/>
    <w:rsid w:val="00D922DF"/>
    <w:rsid w:val="00D925A4"/>
    <w:rsid w:val="00D92648"/>
    <w:rsid w:val="00D92666"/>
    <w:rsid w:val="00D92AD5"/>
    <w:rsid w:val="00D92DC2"/>
    <w:rsid w:val="00D935F8"/>
    <w:rsid w:val="00D939B7"/>
    <w:rsid w:val="00D939BC"/>
    <w:rsid w:val="00D93AAA"/>
    <w:rsid w:val="00D93E89"/>
    <w:rsid w:val="00D93F77"/>
    <w:rsid w:val="00D946C8"/>
    <w:rsid w:val="00D950EB"/>
    <w:rsid w:val="00D9540F"/>
    <w:rsid w:val="00D955A2"/>
    <w:rsid w:val="00D9632C"/>
    <w:rsid w:val="00D96362"/>
    <w:rsid w:val="00D967AD"/>
    <w:rsid w:val="00D96E73"/>
    <w:rsid w:val="00D96FB4"/>
    <w:rsid w:val="00D96FD6"/>
    <w:rsid w:val="00D972B9"/>
    <w:rsid w:val="00D97324"/>
    <w:rsid w:val="00D97ED8"/>
    <w:rsid w:val="00D97FB1"/>
    <w:rsid w:val="00DA0B30"/>
    <w:rsid w:val="00DA135B"/>
    <w:rsid w:val="00DA135E"/>
    <w:rsid w:val="00DA1AE4"/>
    <w:rsid w:val="00DA203B"/>
    <w:rsid w:val="00DA2271"/>
    <w:rsid w:val="00DA3053"/>
    <w:rsid w:val="00DA369B"/>
    <w:rsid w:val="00DA3B6E"/>
    <w:rsid w:val="00DA3E7D"/>
    <w:rsid w:val="00DA404B"/>
    <w:rsid w:val="00DA4BC3"/>
    <w:rsid w:val="00DA4FEB"/>
    <w:rsid w:val="00DA7074"/>
    <w:rsid w:val="00DA78C7"/>
    <w:rsid w:val="00DB0321"/>
    <w:rsid w:val="00DB04FB"/>
    <w:rsid w:val="00DB0649"/>
    <w:rsid w:val="00DB1244"/>
    <w:rsid w:val="00DB1770"/>
    <w:rsid w:val="00DB22F4"/>
    <w:rsid w:val="00DB231A"/>
    <w:rsid w:val="00DB2717"/>
    <w:rsid w:val="00DB2B1A"/>
    <w:rsid w:val="00DB470D"/>
    <w:rsid w:val="00DB4AA1"/>
    <w:rsid w:val="00DB4B21"/>
    <w:rsid w:val="00DB4E0A"/>
    <w:rsid w:val="00DB4FA8"/>
    <w:rsid w:val="00DB525C"/>
    <w:rsid w:val="00DB56E3"/>
    <w:rsid w:val="00DB666E"/>
    <w:rsid w:val="00DB6A3B"/>
    <w:rsid w:val="00DB6D7A"/>
    <w:rsid w:val="00DB6FD2"/>
    <w:rsid w:val="00DB7026"/>
    <w:rsid w:val="00DB7FE9"/>
    <w:rsid w:val="00DC0543"/>
    <w:rsid w:val="00DC1825"/>
    <w:rsid w:val="00DC1C31"/>
    <w:rsid w:val="00DC1EA9"/>
    <w:rsid w:val="00DC28E4"/>
    <w:rsid w:val="00DC2DC9"/>
    <w:rsid w:val="00DC34BE"/>
    <w:rsid w:val="00DC35B4"/>
    <w:rsid w:val="00DC3665"/>
    <w:rsid w:val="00DC3E7A"/>
    <w:rsid w:val="00DC5086"/>
    <w:rsid w:val="00DC5120"/>
    <w:rsid w:val="00DC6BE2"/>
    <w:rsid w:val="00DD01FD"/>
    <w:rsid w:val="00DD04BE"/>
    <w:rsid w:val="00DD05E7"/>
    <w:rsid w:val="00DD0B7F"/>
    <w:rsid w:val="00DD0CF1"/>
    <w:rsid w:val="00DD1634"/>
    <w:rsid w:val="00DD1BB7"/>
    <w:rsid w:val="00DD1FC4"/>
    <w:rsid w:val="00DD23B6"/>
    <w:rsid w:val="00DD2694"/>
    <w:rsid w:val="00DD3E9B"/>
    <w:rsid w:val="00DD43F6"/>
    <w:rsid w:val="00DD48B5"/>
    <w:rsid w:val="00DD4CB9"/>
    <w:rsid w:val="00DD51FE"/>
    <w:rsid w:val="00DD5D27"/>
    <w:rsid w:val="00DD5E39"/>
    <w:rsid w:val="00DD6136"/>
    <w:rsid w:val="00DD624B"/>
    <w:rsid w:val="00DD693E"/>
    <w:rsid w:val="00DD724F"/>
    <w:rsid w:val="00DE0768"/>
    <w:rsid w:val="00DE1329"/>
    <w:rsid w:val="00DE18CF"/>
    <w:rsid w:val="00DE1C76"/>
    <w:rsid w:val="00DE2274"/>
    <w:rsid w:val="00DE2477"/>
    <w:rsid w:val="00DE292F"/>
    <w:rsid w:val="00DE2A88"/>
    <w:rsid w:val="00DE2B50"/>
    <w:rsid w:val="00DE3DA2"/>
    <w:rsid w:val="00DE3E2F"/>
    <w:rsid w:val="00DE4013"/>
    <w:rsid w:val="00DE4910"/>
    <w:rsid w:val="00DE4A15"/>
    <w:rsid w:val="00DE4C8A"/>
    <w:rsid w:val="00DE4CC0"/>
    <w:rsid w:val="00DE4D5C"/>
    <w:rsid w:val="00DE4F2B"/>
    <w:rsid w:val="00DE5546"/>
    <w:rsid w:val="00DE5DD4"/>
    <w:rsid w:val="00DE6119"/>
    <w:rsid w:val="00DE6182"/>
    <w:rsid w:val="00DE6B60"/>
    <w:rsid w:val="00DE6B97"/>
    <w:rsid w:val="00DE6D45"/>
    <w:rsid w:val="00DE72E4"/>
    <w:rsid w:val="00DE79D3"/>
    <w:rsid w:val="00DE7EF9"/>
    <w:rsid w:val="00DE7F40"/>
    <w:rsid w:val="00DF07DF"/>
    <w:rsid w:val="00DF0E40"/>
    <w:rsid w:val="00DF0F87"/>
    <w:rsid w:val="00DF106F"/>
    <w:rsid w:val="00DF170B"/>
    <w:rsid w:val="00DF17B4"/>
    <w:rsid w:val="00DF1927"/>
    <w:rsid w:val="00DF1AF3"/>
    <w:rsid w:val="00DF239E"/>
    <w:rsid w:val="00DF23E5"/>
    <w:rsid w:val="00DF2C14"/>
    <w:rsid w:val="00DF2C2E"/>
    <w:rsid w:val="00DF2DFB"/>
    <w:rsid w:val="00DF2EA4"/>
    <w:rsid w:val="00DF3426"/>
    <w:rsid w:val="00DF3FF2"/>
    <w:rsid w:val="00DF4165"/>
    <w:rsid w:val="00DF4409"/>
    <w:rsid w:val="00DF4F1A"/>
    <w:rsid w:val="00DF5032"/>
    <w:rsid w:val="00DF556F"/>
    <w:rsid w:val="00DF59C2"/>
    <w:rsid w:val="00DF5B89"/>
    <w:rsid w:val="00DF69C8"/>
    <w:rsid w:val="00DF6B64"/>
    <w:rsid w:val="00DF6D16"/>
    <w:rsid w:val="00E01005"/>
    <w:rsid w:val="00E017B7"/>
    <w:rsid w:val="00E0191F"/>
    <w:rsid w:val="00E01CA0"/>
    <w:rsid w:val="00E01EF8"/>
    <w:rsid w:val="00E02A32"/>
    <w:rsid w:val="00E02FF4"/>
    <w:rsid w:val="00E031C0"/>
    <w:rsid w:val="00E042BB"/>
    <w:rsid w:val="00E04380"/>
    <w:rsid w:val="00E0469D"/>
    <w:rsid w:val="00E05481"/>
    <w:rsid w:val="00E061E4"/>
    <w:rsid w:val="00E06581"/>
    <w:rsid w:val="00E07EB7"/>
    <w:rsid w:val="00E10058"/>
    <w:rsid w:val="00E102DB"/>
    <w:rsid w:val="00E102F4"/>
    <w:rsid w:val="00E10396"/>
    <w:rsid w:val="00E104BD"/>
    <w:rsid w:val="00E1053D"/>
    <w:rsid w:val="00E10E04"/>
    <w:rsid w:val="00E110FD"/>
    <w:rsid w:val="00E115B3"/>
    <w:rsid w:val="00E117F4"/>
    <w:rsid w:val="00E124AB"/>
    <w:rsid w:val="00E13BE2"/>
    <w:rsid w:val="00E142E1"/>
    <w:rsid w:val="00E14C99"/>
    <w:rsid w:val="00E15070"/>
    <w:rsid w:val="00E15A93"/>
    <w:rsid w:val="00E16895"/>
    <w:rsid w:val="00E1692C"/>
    <w:rsid w:val="00E16B2B"/>
    <w:rsid w:val="00E16BDB"/>
    <w:rsid w:val="00E17548"/>
    <w:rsid w:val="00E179EF"/>
    <w:rsid w:val="00E17A57"/>
    <w:rsid w:val="00E20565"/>
    <w:rsid w:val="00E205CC"/>
    <w:rsid w:val="00E20678"/>
    <w:rsid w:val="00E20A65"/>
    <w:rsid w:val="00E20F46"/>
    <w:rsid w:val="00E21414"/>
    <w:rsid w:val="00E2164B"/>
    <w:rsid w:val="00E2228E"/>
    <w:rsid w:val="00E227EA"/>
    <w:rsid w:val="00E2295E"/>
    <w:rsid w:val="00E22FEB"/>
    <w:rsid w:val="00E232B1"/>
    <w:rsid w:val="00E23784"/>
    <w:rsid w:val="00E23889"/>
    <w:rsid w:val="00E23A0D"/>
    <w:rsid w:val="00E24920"/>
    <w:rsid w:val="00E24DF5"/>
    <w:rsid w:val="00E250ED"/>
    <w:rsid w:val="00E25278"/>
    <w:rsid w:val="00E26214"/>
    <w:rsid w:val="00E267D2"/>
    <w:rsid w:val="00E30C33"/>
    <w:rsid w:val="00E3107B"/>
    <w:rsid w:val="00E312D4"/>
    <w:rsid w:val="00E31686"/>
    <w:rsid w:val="00E31C48"/>
    <w:rsid w:val="00E3226F"/>
    <w:rsid w:val="00E3275B"/>
    <w:rsid w:val="00E327D6"/>
    <w:rsid w:val="00E330EC"/>
    <w:rsid w:val="00E33946"/>
    <w:rsid w:val="00E33EEE"/>
    <w:rsid w:val="00E3409E"/>
    <w:rsid w:val="00E34185"/>
    <w:rsid w:val="00E34939"/>
    <w:rsid w:val="00E34F48"/>
    <w:rsid w:val="00E3531F"/>
    <w:rsid w:val="00E35395"/>
    <w:rsid w:val="00E35419"/>
    <w:rsid w:val="00E354AC"/>
    <w:rsid w:val="00E3573E"/>
    <w:rsid w:val="00E35A17"/>
    <w:rsid w:val="00E35C87"/>
    <w:rsid w:val="00E369CC"/>
    <w:rsid w:val="00E36A2F"/>
    <w:rsid w:val="00E36D94"/>
    <w:rsid w:val="00E36F36"/>
    <w:rsid w:val="00E3727A"/>
    <w:rsid w:val="00E37B62"/>
    <w:rsid w:val="00E4055A"/>
    <w:rsid w:val="00E40D78"/>
    <w:rsid w:val="00E415BF"/>
    <w:rsid w:val="00E416D6"/>
    <w:rsid w:val="00E41F2F"/>
    <w:rsid w:val="00E423FA"/>
    <w:rsid w:val="00E4271D"/>
    <w:rsid w:val="00E42DA3"/>
    <w:rsid w:val="00E42F1E"/>
    <w:rsid w:val="00E4328F"/>
    <w:rsid w:val="00E4362C"/>
    <w:rsid w:val="00E4374F"/>
    <w:rsid w:val="00E43A96"/>
    <w:rsid w:val="00E445B5"/>
    <w:rsid w:val="00E44816"/>
    <w:rsid w:val="00E44CF0"/>
    <w:rsid w:val="00E45366"/>
    <w:rsid w:val="00E4571F"/>
    <w:rsid w:val="00E458AE"/>
    <w:rsid w:val="00E45A26"/>
    <w:rsid w:val="00E45D2B"/>
    <w:rsid w:val="00E4611D"/>
    <w:rsid w:val="00E4639F"/>
    <w:rsid w:val="00E46506"/>
    <w:rsid w:val="00E46B7C"/>
    <w:rsid w:val="00E47002"/>
    <w:rsid w:val="00E47AF4"/>
    <w:rsid w:val="00E47D68"/>
    <w:rsid w:val="00E5036E"/>
    <w:rsid w:val="00E50382"/>
    <w:rsid w:val="00E507DF"/>
    <w:rsid w:val="00E5139D"/>
    <w:rsid w:val="00E514E5"/>
    <w:rsid w:val="00E517E3"/>
    <w:rsid w:val="00E51887"/>
    <w:rsid w:val="00E52087"/>
    <w:rsid w:val="00E524AF"/>
    <w:rsid w:val="00E529C4"/>
    <w:rsid w:val="00E535B8"/>
    <w:rsid w:val="00E53DEF"/>
    <w:rsid w:val="00E540DB"/>
    <w:rsid w:val="00E5444B"/>
    <w:rsid w:val="00E5473E"/>
    <w:rsid w:val="00E55275"/>
    <w:rsid w:val="00E55AF4"/>
    <w:rsid w:val="00E55CE2"/>
    <w:rsid w:val="00E55FC1"/>
    <w:rsid w:val="00E5646B"/>
    <w:rsid w:val="00E56822"/>
    <w:rsid w:val="00E56E4D"/>
    <w:rsid w:val="00E56E51"/>
    <w:rsid w:val="00E576FA"/>
    <w:rsid w:val="00E578B5"/>
    <w:rsid w:val="00E579FB"/>
    <w:rsid w:val="00E6067F"/>
    <w:rsid w:val="00E61102"/>
    <w:rsid w:val="00E6155E"/>
    <w:rsid w:val="00E61985"/>
    <w:rsid w:val="00E62C95"/>
    <w:rsid w:val="00E63222"/>
    <w:rsid w:val="00E634B2"/>
    <w:rsid w:val="00E63523"/>
    <w:rsid w:val="00E63747"/>
    <w:rsid w:val="00E63A7F"/>
    <w:rsid w:val="00E665CC"/>
    <w:rsid w:val="00E6665C"/>
    <w:rsid w:val="00E66AA1"/>
    <w:rsid w:val="00E66C48"/>
    <w:rsid w:val="00E66D74"/>
    <w:rsid w:val="00E66DFD"/>
    <w:rsid w:val="00E66FA1"/>
    <w:rsid w:val="00E67124"/>
    <w:rsid w:val="00E67C70"/>
    <w:rsid w:val="00E7082F"/>
    <w:rsid w:val="00E70A82"/>
    <w:rsid w:val="00E70B1D"/>
    <w:rsid w:val="00E70D95"/>
    <w:rsid w:val="00E70DD2"/>
    <w:rsid w:val="00E71A5C"/>
    <w:rsid w:val="00E728BC"/>
    <w:rsid w:val="00E72A70"/>
    <w:rsid w:val="00E72E6B"/>
    <w:rsid w:val="00E72E77"/>
    <w:rsid w:val="00E72F8D"/>
    <w:rsid w:val="00E736C8"/>
    <w:rsid w:val="00E73EF9"/>
    <w:rsid w:val="00E74066"/>
    <w:rsid w:val="00E74493"/>
    <w:rsid w:val="00E74BB0"/>
    <w:rsid w:val="00E752DC"/>
    <w:rsid w:val="00E75D6A"/>
    <w:rsid w:val="00E75E5B"/>
    <w:rsid w:val="00E766EA"/>
    <w:rsid w:val="00E7678B"/>
    <w:rsid w:val="00E773DC"/>
    <w:rsid w:val="00E7785C"/>
    <w:rsid w:val="00E7792A"/>
    <w:rsid w:val="00E77A52"/>
    <w:rsid w:val="00E77D92"/>
    <w:rsid w:val="00E81017"/>
    <w:rsid w:val="00E813C8"/>
    <w:rsid w:val="00E81508"/>
    <w:rsid w:val="00E81A6A"/>
    <w:rsid w:val="00E8205E"/>
    <w:rsid w:val="00E82972"/>
    <w:rsid w:val="00E82F79"/>
    <w:rsid w:val="00E834E3"/>
    <w:rsid w:val="00E83FFA"/>
    <w:rsid w:val="00E8426E"/>
    <w:rsid w:val="00E8439E"/>
    <w:rsid w:val="00E84611"/>
    <w:rsid w:val="00E84A23"/>
    <w:rsid w:val="00E84C19"/>
    <w:rsid w:val="00E8554D"/>
    <w:rsid w:val="00E857DB"/>
    <w:rsid w:val="00E861D0"/>
    <w:rsid w:val="00E87439"/>
    <w:rsid w:val="00E87E09"/>
    <w:rsid w:val="00E90817"/>
    <w:rsid w:val="00E908AA"/>
    <w:rsid w:val="00E90BE4"/>
    <w:rsid w:val="00E9113E"/>
    <w:rsid w:val="00E91381"/>
    <w:rsid w:val="00E91575"/>
    <w:rsid w:val="00E91C31"/>
    <w:rsid w:val="00E925AA"/>
    <w:rsid w:val="00E92ED3"/>
    <w:rsid w:val="00E93142"/>
    <w:rsid w:val="00E9317E"/>
    <w:rsid w:val="00E945A6"/>
    <w:rsid w:val="00E9498A"/>
    <w:rsid w:val="00E95291"/>
    <w:rsid w:val="00E9578E"/>
    <w:rsid w:val="00E957B8"/>
    <w:rsid w:val="00E95AB9"/>
    <w:rsid w:val="00E970AA"/>
    <w:rsid w:val="00E97BCD"/>
    <w:rsid w:val="00E97FB2"/>
    <w:rsid w:val="00EA00A9"/>
    <w:rsid w:val="00EA00B4"/>
    <w:rsid w:val="00EA0CBE"/>
    <w:rsid w:val="00EA11C1"/>
    <w:rsid w:val="00EA16DA"/>
    <w:rsid w:val="00EA1A6F"/>
    <w:rsid w:val="00EA22E5"/>
    <w:rsid w:val="00EA2EF8"/>
    <w:rsid w:val="00EA342F"/>
    <w:rsid w:val="00EA3645"/>
    <w:rsid w:val="00EA3751"/>
    <w:rsid w:val="00EA397D"/>
    <w:rsid w:val="00EA40D3"/>
    <w:rsid w:val="00EA48C9"/>
    <w:rsid w:val="00EA49DF"/>
    <w:rsid w:val="00EA4C4B"/>
    <w:rsid w:val="00EA4F79"/>
    <w:rsid w:val="00EA4FEF"/>
    <w:rsid w:val="00EA555F"/>
    <w:rsid w:val="00EA5BBC"/>
    <w:rsid w:val="00EA5E79"/>
    <w:rsid w:val="00EA6898"/>
    <w:rsid w:val="00EA69A1"/>
    <w:rsid w:val="00EA6F03"/>
    <w:rsid w:val="00EA7B8E"/>
    <w:rsid w:val="00EB0965"/>
    <w:rsid w:val="00EB15F2"/>
    <w:rsid w:val="00EB1888"/>
    <w:rsid w:val="00EB1934"/>
    <w:rsid w:val="00EB1C2C"/>
    <w:rsid w:val="00EB33CF"/>
    <w:rsid w:val="00EB367F"/>
    <w:rsid w:val="00EB39F7"/>
    <w:rsid w:val="00EB3CA2"/>
    <w:rsid w:val="00EB3F76"/>
    <w:rsid w:val="00EB42CD"/>
    <w:rsid w:val="00EB4C8A"/>
    <w:rsid w:val="00EB4EE7"/>
    <w:rsid w:val="00EB658E"/>
    <w:rsid w:val="00EB67C6"/>
    <w:rsid w:val="00EB6D90"/>
    <w:rsid w:val="00EB711A"/>
    <w:rsid w:val="00EB76D1"/>
    <w:rsid w:val="00EB78EB"/>
    <w:rsid w:val="00EB7F90"/>
    <w:rsid w:val="00EC04F5"/>
    <w:rsid w:val="00EC08BC"/>
    <w:rsid w:val="00EC0F2C"/>
    <w:rsid w:val="00EC270D"/>
    <w:rsid w:val="00EC2C25"/>
    <w:rsid w:val="00EC3037"/>
    <w:rsid w:val="00EC375F"/>
    <w:rsid w:val="00EC40CC"/>
    <w:rsid w:val="00EC491C"/>
    <w:rsid w:val="00EC4E13"/>
    <w:rsid w:val="00EC536C"/>
    <w:rsid w:val="00EC60C2"/>
    <w:rsid w:val="00EC6252"/>
    <w:rsid w:val="00EC7699"/>
    <w:rsid w:val="00EC7822"/>
    <w:rsid w:val="00EC7C5D"/>
    <w:rsid w:val="00ED068E"/>
    <w:rsid w:val="00ED1051"/>
    <w:rsid w:val="00ED10C8"/>
    <w:rsid w:val="00ED115C"/>
    <w:rsid w:val="00ED13D9"/>
    <w:rsid w:val="00ED1561"/>
    <w:rsid w:val="00ED1C17"/>
    <w:rsid w:val="00ED1DA9"/>
    <w:rsid w:val="00ED22C4"/>
    <w:rsid w:val="00ED332D"/>
    <w:rsid w:val="00ED3DE1"/>
    <w:rsid w:val="00ED43F4"/>
    <w:rsid w:val="00ED46E9"/>
    <w:rsid w:val="00ED48DA"/>
    <w:rsid w:val="00ED4C2A"/>
    <w:rsid w:val="00ED4ED8"/>
    <w:rsid w:val="00ED5346"/>
    <w:rsid w:val="00ED5C04"/>
    <w:rsid w:val="00ED6504"/>
    <w:rsid w:val="00ED662A"/>
    <w:rsid w:val="00ED678C"/>
    <w:rsid w:val="00ED7200"/>
    <w:rsid w:val="00ED73F9"/>
    <w:rsid w:val="00ED7746"/>
    <w:rsid w:val="00ED7786"/>
    <w:rsid w:val="00EE0A13"/>
    <w:rsid w:val="00EE0FAD"/>
    <w:rsid w:val="00EE15FB"/>
    <w:rsid w:val="00EE1C3B"/>
    <w:rsid w:val="00EE20ED"/>
    <w:rsid w:val="00EE222D"/>
    <w:rsid w:val="00EE2469"/>
    <w:rsid w:val="00EE2475"/>
    <w:rsid w:val="00EE377E"/>
    <w:rsid w:val="00EE439B"/>
    <w:rsid w:val="00EE5C5D"/>
    <w:rsid w:val="00EE60AF"/>
    <w:rsid w:val="00EE63F5"/>
    <w:rsid w:val="00EE71F4"/>
    <w:rsid w:val="00EE75F8"/>
    <w:rsid w:val="00EE768E"/>
    <w:rsid w:val="00EE7941"/>
    <w:rsid w:val="00EE7957"/>
    <w:rsid w:val="00EF09F4"/>
    <w:rsid w:val="00EF0CD9"/>
    <w:rsid w:val="00EF0D33"/>
    <w:rsid w:val="00EF1563"/>
    <w:rsid w:val="00EF1EBF"/>
    <w:rsid w:val="00EF1F0C"/>
    <w:rsid w:val="00EF29D8"/>
    <w:rsid w:val="00EF2A00"/>
    <w:rsid w:val="00EF2B4E"/>
    <w:rsid w:val="00EF2D71"/>
    <w:rsid w:val="00EF2F17"/>
    <w:rsid w:val="00EF3B14"/>
    <w:rsid w:val="00EF4025"/>
    <w:rsid w:val="00EF4432"/>
    <w:rsid w:val="00EF47E1"/>
    <w:rsid w:val="00EF4C5A"/>
    <w:rsid w:val="00EF4D8A"/>
    <w:rsid w:val="00EF5047"/>
    <w:rsid w:val="00EF5049"/>
    <w:rsid w:val="00EF5451"/>
    <w:rsid w:val="00EF54E1"/>
    <w:rsid w:val="00EF5725"/>
    <w:rsid w:val="00EF5796"/>
    <w:rsid w:val="00EF59E5"/>
    <w:rsid w:val="00EF5AA4"/>
    <w:rsid w:val="00EF5B56"/>
    <w:rsid w:val="00EF72F5"/>
    <w:rsid w:val="00EF7C72"/>
    <w:rsid w:val="00F00B25"/>
    <w:rsid w:val="00F02036"/>
    <w:rsid w:val="00F026AF"/>
    <w:rsid w:val="00F0272E"/>
    <w:rsid w:val="00F02EC1"/>
    <w:rsid w:val="00F03429"/>
    <w:rsid w:val="00F03971"/>
    <w:rsid w:val="00F04443"/>
    <w:rsid w:val="00F04871"/>
    <w:rsid w:val="00F049A9"/>
    <w:rsid w:val="00F04C22"/>
    <w:rsid w:val="00F04CCE"/>
    <w:rsid w:val="00F04F52"/>
    <w:rsid w:val="00F05614"/>
    <w:rsid w:val="00F05C9C"/>
    <w:rsid w:val="00F05CE9"/>
    <w:rsid w:val="00F05E00"/>
    <w:rsid w:val="00F06126"/>
    <w:rsid w:val="00F06B40"/>
    <w:rsid w:val="00F07064"/>
    <w:rsid w:val="00F07358"/>
    <w:rsid w:val="00F102D9"/>
    <w:rsid w:val="00F1073B"/>
    <w:rsid w:val="00F10792"/>
    <w:rsid w:val="00F10AF6"/>
    <w:rsid w:val="00F116B3"/>
    <w:rsid w:val="00F11C7F"/>
    <w:rsid w:val="00F11FE7"/>
    <w:rsid w:val="00F123C2"/>
    <w:rsid w:val="00F124B1"/>
    <w:rsid w:val="00F129E5"/>
    <w:rsid w:val="00F1344F"/>
    <w:rsid w:val="00F13639"/>
    <w:rsid w:val="00F1469B"/>
    <w:rsid w:val="00F146E7"/>
    <w:rsid w:val="00F14BC6"/>
    <w:rsid w:val="00F150B1"/>
    <w:rsid w:val="00F164E5"/>
    <w:rsid w:val="00F1651C"/>
    <w:rsid w:val="00F205E5"/>
    <w:rsid w:val="00F2096F"/>
    <w:rsid w:val="00F20A07"/>
    <w:rsid w:val="00F232A8"/>
    <w:rsid w:val="00F233AC"/>
    <w:rsid w:val="00F238A7"/>
    <w:rsid w:val="00F23C2F"/>
    <w:rsid w:val="00F244AA"/>
    <w:rsid w:val="00F247EE"/>
    <w:rsid w:val="00F24FC5"/>
    <w:rsid w:val="00F25104"/>
    <w:rsid w:val="00F25577"/>
    <w:rsid w:val="00F25B53"/>
    <w:rsid w:val="00F25CD0"/>
    <w:rsid w:val="00F25D4C"/>
    <w:rsid w:val="00F2669C"/>
    <w:rsid w:val="00F26747"/>
    <w:rsid w:val="00F269A4"/>
    <w:rsid w:val="00F26BD3"/>
    <w:rsid w:val="00F26D1F"/>
    <w:rsid w:val="00F272F4"/>
    <w:rsid w:val="00F27C7A"/>
    <w:rsid w:val="00F30160"/>
    <w:rsid w:val="00F307EE"/>
    <w:rsid w:val="00F3135D"/>
    <w:rsid w:val="00F319D4"/>
    <w:rsid w:val="00F31ADA"/>
    <w:rsid w:val="00F3231C"/>
    <w:rsid w:val="00F32B88"/>
    <w:rsid w:val="00F32ED5"/>
    <w:rsid w:val="00F34D86"/>
    <w:rsid w:val="00F35008"/>
    <w:rsid w:val="00F352E9"/>
    <w:rsid w:val="00F35C64"/>
    <w:rsid w:val="00F36E24"/>
    <w:rsid w:val="00F37064"/>
    <w:rsid w:val="00F371D1"/>
    <w:rsid w:val="00F37248"/>
    <w:rsid w:val="00F37AE0"/>
    <w:rsid w:val="00F37B0B"/>
    <w:rsid w:val="00F37CC4"/>
    <w:rsid w:val="00F40353"/>
    <w:rsid w:val="00F404C7"/>
    <w:rsid w:val="00F41252"/>
    <w:rsid w:val="00F413C0"/>
    <w:rsid w:val="00F42275"/>
    <w:rsid w:val="00F425EA"/>
    <w:rsid w:val="00F434AC"/>
    <w:rsid w:val="00F4383C"/>
    <w:rsid w:val="00F43CF3"/>
    <w:rsid w:val="00F445FB"/>
    <w:rsid w:val="00F44CC8"/>
    <w:rsid w:val="00F454BB"/>
    <w:rsid w:val="00F45C2F"/>
    <w:rsid w:val="00F45DAE"/>
    <w:rsid w:val="00F463D6"/>
    <w:rsid w:val="00F467F1"/>
    <w:rsid w:val="00F4697D"/>
    <w:rsid w:val="00F46A4A"/>
    <w:rsid w:val="00F47622"/>
    <w:rsid w:val="00F4778E"/>
    <w:rsid w:val="00F50B8C"/>
    <w:rsid w:val="00F5136B"/>
    <w:rsid w:val="00F51437"/>
    <w:rsid w:val="00F517BA"/>
    <w:rsid w:val="00F51814"/>
    <w:rsid w:val="00F51B17"/>
    <w:rsid w:val="00F51D86"/>
    <w:rsid w:val="00F534B8"/>
    <w:rsid w:val="00F53861"/>
    <w:rsid w:val="00F53BA7"/>
    <w:rsid w:val="00F53E21"/>
    <w:rsid w:val="00F544B8"/>
    <w:rsid w:val="00F551B6"/>
    <w:rsid w:val="00F5527F"/>
    <w:rsid w:val="00F554D6"/>
    <w:rsid w:val="00F55A60"/>
    <w:rsid w:val="00F55D9A"/>
    <w:rsid w:val="00F561C9"/>
    <w:rsid w:val="00F565CD"/>
    <w:rsid w:val="00F56E76"/>
    <w:rsid w:val="00F56ED0"/>
    <w:rsid w:val="00F57882"/>
    <w:rsid w:val="00F57BBF"/>
    <w:rsid w:val="00F60667"/>
    <w:rsid w:val="00F60E42"/>
    <w:rsid w:val="00F614F8"/>
    <w:rsid w:val="00F61CB1"/>
    <w:rsid w:val="00F625CE"/>
    <w:rsid w:val="00F62698"/>
    <w:rsid w:val="00F62C72"/>
    <w:rsid w:val="00F62F05"/>
    <w:rsid w:val="00F62FCC"/>
    <w:rsid w:val="00F63044"/>
    <w:rsid w:val="00F63D4E"/>
    <w:rsid w:val="00F63FCD"/>
    <w:rsid w:val="00F64B79"/>
    <w:rsid w:val="00F64E52"/>
    <w:rsid w:val="00F64EF2"/>
    <w:rsid w:val="00F650FE"/>
    <w:rsid w:val="00F65557"/>
    <w:rsid w:val="00F65841"/>
    <w:rsid w:val="00F65C75"/>
    <w:rsid w:val="00F66540"/>
    <w:rsid w:val="00F6684E"/>
    <w:rsid w:val="00F671A6"/>
    <w:rsid w:val="00F6742E"/>
    <w:rsid w:val="00F676AB"/>
    <w:rsid w:val="00F67F52"/>
    <w:rsid w:val="00F7016C"/>
    <w:rsid w:val="00F70443"/>
    <w:rsid w:val="00F7058E"/>
    <w:rsid w:val="00F70B27"/>
    <w:rsid w:val="00F70F47"/>
    <w:rsid w:val="00F7107D"/>
    <w:rsid w:val="00F71722"/>
    <w:rsid w:val="00F71B48"/>
    <w:rsid w:val="00F7212E"/>
    <w:rsid w:val="00F72172"/>
    <w:rsid w:val="00F7231E"/>
    <w:rsid w:val="00F7275E"/>
    <w:rsid w:val="00F72A55"/>
    <w:rsid w:val="00F731C1"/>
    <w:rsid w:val="00F73B52"/>
    <w:rsid w:val="00F73F62"/>
    <w:rsid w:val="00F744A5"/>
    <w:rsid w:val="00F74956"/>
    <w:rsid w:val="00F74CE8"/>
    <w:rsid w:val="00F74F0E"/>
    <w:rsid w:val="00F75470"/>
    <w:rsid w:val="00F76E35"/>
    <w:rsid w:val="00F80892"/>
    <w:rsid w:val="00F80B56"/>
    <w:rsid w:val="00F822E9"/>
    <w:rsid w:val="00F827A4"/>
    <w:rsid w:val="00F83347"/>
    <w:rsid w:val="00F83611"/>
    <w:rsid w:val="00F83954"/>
    <w:rsid w:val="00F83B62"/>
    <w:rsid w:val="00F83B8B"/>
    <w:rsid w:val="00F8421D"/>
    <w:rsid w:val="00F84703"/>
    <w:rsid w:val="00F84DE7"/>
    <w:rsid w:val="00F85D89"/>
    <w:rsid w:val="00F85F1D"/>
    <w:rsid w:val="00F86067"/>
    <w:rsid w:val="00F862E2"/>
    <w:rsid w:val="00F86886"/>
    <w:rsid w:val="00F87764"/>
    <w:rsid w:val="00F87B33"/>
    <w:rsid w:val="00F903D3"/>
    <w:rsid w:val="00F90A61"/>
    <w:rsid w:val="00F91F9F"/>
    <w:rsid w:val="00F9210F"/>
    <w:rsid w:val="00F92230"/>
    <w:rsid w:val="00F926C0"/>
    <w:rsid w:val="00F92F26"/>
    <w:rsid w:val="00F93316"/>
    <w:rsid w:val="00F94C59"/>
    <w:rsid w:val="00F9500B"/>
    <w:rsid w:val="00F95562"/>
    <w:rsid w:val="00F965C5"/>
    <w:rsid w:val="00F976A4"/>
    <w:rsid w:val="00FA02FC"/>
    <w:rsid w:val="00FA0B51"/>
    <w:rsid w:val="00FA0D1E"/>
    <w:rsid w:val="00FA0E19"/>
    <w:rsid w:val="00FA1594"/>
    <w:rsid w:val="00FA2D6F"/>
    <w:rsid w:val="00FA2FA1"/>
    <w:rsid w:val="00FA3626"/>
    <w:rsid w:val="00FA382C"/>
    <w:rsid w:val="00FA3BB1"/>
    <w:rsid w:val="00FA44DE"/>
    <w:rsid w:val="00FA464D"/>
    <w:rsid w:val="00FA4689"/>
    <w:rsid w:val="00FA47E5"/>
    <w:rsid w:val="00FA58EC"/>
    <w:rsid w:val="00FA58F1"/>
    <w:rsid w:val="00FA594C"/>
    <w:rsid w:val="00FA5A83"/>
    <w:rsid w:val="00FA5B10"/>
    <w:rsid w:val="00FA5F9C"/>
    <w:rsid w:val="00FA61ED"/>
    <w:rsid w:val="00FA6C51"/>
    <w:rsid w:val="00FA722F"/>
    <w:rsid w:val="00FA779F"/>
    <w:rsid w:val="00FA7DB3"/>
    <w:rsid w:val="00FB0277"/>
    <w:rsid w:val="00FB09D3"/>
    <w:rsid w:val="00FB0DF2"/>
    <w:rsid w:val="00FB0E5A"/>
    <w:rsid w:val="00FB180E"/>
    <w:rsid w:val="00FB1AE7"/>
    <w:rsid w:val="00FB1CE2"/>
    <w:rsid w:val="00FB1F17"/>
    <w:rsid w:val="00FB27DF"/>
    <w:rsid w:val="00FB2C23"/>
    <w:rsid w:val="00FB2FB2"/>
    <w:rsid w:val="00FB3053"/>
    <w:rsid w:val="00FB4FA8"/>
    <w:rsid w:val="00FB52E0"/>
    <w:rsid w:val="00FB5353"/>
    <w:rsid w:val="00FB54CF"/>
    <w:rsid w:val="00FB58EA"/>
    <w:rsid w:val="00FB5CCB"/>
    <w:rsid w:val="00FB64CE"/>
    <w:rsid w:val="00FB69E1"/>
    <w:rsid w:val="00FB6F9E"/>
    <w:rsid w:val="00FB74BF"/>
    <w:rsid w:val="00FB7867"/>
    <w:rsid w:val="00FC056B"/>
    <w:rsid w:val="00FC0F54"/>
    <w:rsid w:val="00FC132D"/>
    <w:rsid w:val="00FC18A6"/>
    <w:rsid w:val="00FC18B1"/>
    <w:rsid w:val="00FC1F13"/>
    <w:rsid w:val="00FC2A3C"/>
    <w:rsid w:val="00FC2A58"/>
    <w:rsid w:val="00FC31E6"/>
    <w:rsid w:val="00FC32D3"/>
    <w:rsid w:val="00FC46E1"/>
    <w:rsid w:val="00FC4873"/>
    <w:rsid w:val="00FC4AA8"/>
    <w:rsid w:val="00FC51BC"/>
    <w:rsid w:val="00FC5A66"/>
    <w:rsid w:val="00FC5C4A"/>
    <w:rsid w:val="00FC5CF9"/>
    <w:rsid w:val="00FC5DA2"/>
    <w:rsid w:val="00FC6375"/>
    <w:rsid w:val="00FC6623"/>
    <w:rsid w:val="00FC691D"/>
    <w:rsid w:val="00FC6C88"/>
    <w:rsid w:val="00FC7B4C"/>
    <w:rsid w:val="00FD032C"/>
    <w:rsid w:val="00FD08EF"/>
    <w:rsid w:val="00FD186B"/>
    <w:rsid w:val="00FD2839"/>
    <w:rsid w:val="00FD2B5F"/>
    <w:rsid w:val="00FD2DB2"/>
    <w:rsid w:val="00FD3206"/>
    <w:rsid w:val="00FD34B1"/>
    <w:rsid w:val="00FD379A"/>
    <w:rsid w:val="00FD406E"/>
    <w:rsid w:val="00FD5723"/>
    <w:rsid w:val="00FD5814"/>
    <w:rsid w:val="00FD5E23"/>
    <w:rsid w:val="00FD5F2F"/>
    <w:rsid w:val="00FD5F39"/>
    <w:rsid w:val="00FD6477"/>
    <w:rsid w:val="00FD65ED"/>
    <w:rsid w:val="00FD67E6"/>
    <w:rsid w:val="00FD6E82"/>
    <w:rsid w:val="00FD775B"/>
    <w:rsid w:val="00FD7C68"/>
    <w:rsid w:val="00FD7D90"/>
    <w:rsid w:val="00FE0A45"/>
    <w:rsid w:val="00FE0BF4"/>
    <w:rsid w:val="00FE1088"/>
    <w:rsid w:val="00FE12A1"/>
    <w:rsid w:val="00FE170C"/>
    <w:rsid w:val="00FE1824"/>
    <w:rsid w:val="00FE1992"/>
    <w:rsid w:val="00FE1C2A"/>
    <w:rsid w:val="00FE255B"/>
    <w:rsid w:val="00FE3478"/>
    <w:rsid w:val="00FE3642"/>
    <w:rsid w:val="00FE3860"/>
    <w:rsid w:val="00FE4185"/>
    <w:rsid w:val="00FE4880"/>
    <w:rsid w:val="00FE4E1F"/>
    <w:rsid w:val="00FE5723"/>
    <w:rsid w:val="00FE5C99"/>
    <w:rsid w:val="00FE5F69"/>
    <w:rsid w:val="00FE651F"/>
    <w:rsid w:val="00FE667C"/>
    <w:rsid w:val="00FE667E"/>
    <w:rsid w:val="00FE6A1F"/>
    <w:rsid w:val="00FE6AC1"/>
    <w:rsid w:val="00FE6D22"/>
    <w:rsid w:val="00FE7172"/>
    <w:rsid w:val="00FE7184"/>
    <w:rsid w:val="00FE7451"/>
    <w:rsid w:val="00FE79A5"/>
    <w:rsid w:val="00FF0121"/>
    <w:rsid w:val="00FF02BA"/>
    <w:rsid w:val="00FF040B"/>
    <w:rsid w:val="00FF0A31"/>
    <w:rsid w:val="00FF1AC4"/>
    <w:rsid w:val="00FF1CC1"/>
    <w:rsid w:val="00FF25C6"/>
    <w:rsid w:val="00FF25F1"/>
    <w:rsid w:val="00FF2915"/>
    <w:rsid w:val="00FF2CE1"/>
    <w:rsid w:val="00FF344C"/>
    <w:rsid w:val="00FF39D9"/>
    <w:rsid w:val="00FF3F08"/>
    <w:rsid w:val="00FF404D"/>
    <w:rsid w:val="00FF4365"/>
    <w:rsid w:val="00FF497D"/>
    <w:rsid w:val="00FF4C2B"/>
    <w:rsid w:val="00FF4F1B"/>
    <w:rsid w:val="00FF55B8"/>
    <w:rsid w:val="00FF569C"/>
    <w:rsid w:val="00FF59B7"/>
    <w:rsid w:val="00FF5A39"/>
    <w:rsid w:val="00FF5A4C"/>
    <w:rsid w:val="00FF6D87"/>
    <w:rsid w:val="00FF7AA1"/>
    <w:rsid w:val="00FF7EF5"/>
    <w:rsid w:val="12DE3382"/>
    <w:rsid w:val="15EF7638"/>
    <w:rsid w:val="176C1D31"/>
    <w:rsid w:val="1E040E57"/>
    <w:rsid w:val="2F224D13"/>
    <w:rsid w:val="6A8E13DC"/>
    <w:rsid w:val="6C1C6651"/>
    <w:rsid w:val="71740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0B653"/>
  <w14:defaultImageDpi w14:val="32767"/>
  <w15:docId w15:val="{B7798698-A15F-4ED7-B8FA-DC1336A3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9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1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24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241594"/>
    <w:rPr>
      <w:color w:val="0000FF"/>
      <w:u w:val="single"/>
    </w:rPr>
  </w:style>
  <w:style w:type="table" w:styleId="a8">
    <w:name w:val="Table Grid"/>
    <w:basedOn w:val="a1"/>
    <w:uiPriority w:val="39"/>
    <w:rsid w:val="0024159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241594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41594"/>
    <w:rPr>
      <w:szCs w:val="24"/>
    </w:rPr>
  </w:style>
  <w:style w:type="paragraph" w:customStyle="1" w:styleId="EndNoteBibliography">
    <w:name w:val="EndNote Bibliography"/>
    <w:basedOn w:val="a"/>
    <w:link w:val="EndNoteBibliography0"/>
    <w:rsid w:val="00241594"/>
    <w:pPr>
      <w:spacing w:line="48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41594"/>
    <w:rPr>
      <w:szCs w:val="24"/>
    </w:rPr>
  </w:style>
  <w:style w:type="character" w:customStyle="1" w:styleId="a6">
    <w:name w:val="页眉 字符"/>
    <w:basedOn w:val="a0"/>
    <w:link w:val="a5"/>
    <w:uiPriority w:val="99"/>
    <w:qFormat/>
    <w:rsid w:val="002415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41594"/>
    <w:rPr>
      <w:sz w:val="18"/>
      <w:szCs w:val="18"/>
    </w:rPr>
  </w:style>
  <w:style w:type="paragraph" w:styleId="a9">
    <w:name w:val="List Paragraph"/>
    <w:basedOn w:val="a"/>
    <w:uiPriority w:val="34"/>
    <w:qFormat/>
    <w:rsid w:val="00241594"/>
    <w:pPr>
      <w:ind w:firstLineChars="200" w:firstLine="420"/>
    </w:pPr>
  </w:style>
  <w:style w:type="table" w:customStyle="1" w:styleId="1">
    <w:name w:val="网格型1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72732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572258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character" w:customStyle="1" w:styleId="20">
    <w:name w:val="未处理的提及2"/>
    <w:basedOn w:val="a0"/>
    <w:uiPriority w:val="99"/>
    <w:semiHidden/>
    <w:unhideWhenUsed/>
    <w:rsid w:val="009B1F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B231A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42C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42C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42CD7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2C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42CD7"/>
    <w:rPr>
      <w:b/>
      <w:bCs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42CD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42CD7"/>
    <w:rPr>
      <w:sz w:val="18"/>
      <w:szCs w:val="18"/>
    </w:rPr>
  </w:style>
  <w:style w:type="character" w:customStyle="1" w:styleId="fontstyle01">
    <w:name w:val="fontstyle01"/>
    <w:basedOn w:val="a0"/>
    <w:rsid w:val="00C3306A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D42C88"/>
  </w:style>
  <w:style w:type="character" w:customStyle="1" w:styleId="fontstyle21">
    <w:name w:val="fontstyle21"/>
    <w:basedOn w:val="a0"/>
    <w:rsid w:val="00663641"/>
    <w:rPr>
      <w:rFonts w:ascii="WwhsbtAdvTT86d47313+20" w:hAnsi="Wwhsbt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E83FFA"/>
    <w:rPr>
      <w:color w:val="605E5C"/>
      <w:shd w:val="clear" w:color="auto" w:fill="E1DFDD"/>
    </w:rPr>
  </w:style>
  <w:style w:type="character" w:customStyle="1" w:styleId="fontstyle31">
    <w:name w:val="fontstyle31"/>
    <w:basedOn w:val="a0"/>
    <w:rsid w:val="00265910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paragraph" w:styleId="af4">
    <w:name w:val="Revision"/>
    <w:hidden/>
    <w:uiPriority w:val="99"/>
    <w:semiHidden/>
    <w:rsid w:val="00A21A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4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4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5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9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7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9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4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1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6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DAC0BA1-5C07-46F0-A675-7FE1E8F626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48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690040776</cp:lastModifiedBy>
  <cp:revision>1199</cp:revision>
  <cp:lastPrinted>2020-12-20T05:55:00Z</cp:lastPrinted>
  <dcterms:created xsi:type="dcterms:W3CDTF">2019-09-09T09:31:00Z</dcterms:created>
  <dcterms:modified xsi:type="dcterms:W3CDTF">2023-09-1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